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69C794" w14:textId="6991897D" w:rsidR="00FD4359" w:rsidRDefault="00FD4359" w:rsidP="00FD4359">
      <w:pPr>
        <w:jc w:val="center"/>
        <w:rPr>
          <w:rFonts w:cs="Times New Roman"/>
          <w:b/>
          <w:bCs/>
          <w:sz w:val="32"/>
          <w:szCs w:val="24"/>
        </w:rPr>
      </w:pPr>
      <w:r w:rsidRPr="00096CF8">
        <w:rPr>
          <w:rFonts w:cs="Times New Roman"/>
          <w:b/>
          <w:bCs/>
          <w:sz w:val="32"/>
          <w:szCs w:val="24"/>
        </w:rPr>
        <w:t xml:space="preserve">A study of the </w:t>
      </w:r>
      <w:r w:rsidR="00F7470B">
        <w:rPr>
          <w:rFonts w:cs="Times New Roman"/>
          <w:b/>
          <w:bCs/>
          <w:sz w:val="32"/>
          <w:szCs w:val="24"/>
        </w:rPr>
        <w:t>transferability</w:t>
      </w:r>
      <w:r w:rsidRPr="00096CF8">
        <w:rPr>
          <w:rFonts w:cs="Times New Roman"/>
          <w:b/>
          <w:bCs/>
          <w:sz w:val="32"/>
          <w:szCs w:val="24"/>
        </w:rPr>
        <w:t xml:space="preserve"> of influenza case detection systems between two large healthcare systems</w:t>
      </w:r>
    </w:p>
    <w:p w14:paraId="601A585F" w14:textId="0FD70CA2" w:rsidR="00FD4359" w:rsidRPr="00227190" w:rsidRDefault="00FD4359" w:rsidP="00FD4359">
      <w:pPr>
        <w:jc w:val="center"/>
        <w:rPr>
          <w:rFonts w:cs="Times New Roman"/>
          <w:b/>
          <w:bCs/>
          <w:sz w:val="32"/>
          <w:szCs w:val="24"/>
        </w:rPr>
      </w:pPr>
      <w:r w:rsidRPr="00227190">
        <w:rPr>
          <w:rFonts w:cs="Times New Roman"/>
          <w:b/>
          <w:bCs/>
          <w:sz w:val="32"/>
          <w:szCs w:val="24"/>
        </w:rPr>
        <w:t>–</w:t>
      </w:r>
      <w:r w:rsidR="00EB4270">
        <w:rPr>
          <w:rFonts w:cs="Times New Roman"/>
          <w:b/>
          <w:bCs/>
          <w:sz w:val="32"/>
          <w:szCs w:val="24"/>
        </w:rPr>
        <w:t>s</w:t>
      </w:r>
      <w:r w:rsidRPr="00227190">
        <w:rPr>
          <w:rFonts w:cs="Times New Roman"/>
          <w:b/>
          <w:bCs/>
          <w:sz w:val="32"/>
          <w:szCs w:val="24"/>
        </w:rPr>
        <w:t>upplementary material–</w:t>
      </w:r>
    </w:p>
    <w:p w14:paraId="6DBD2C05" w14:textId="58461AC2" w:rsidR="00FD4359" w:rsidRDefault="00FD4359" w:rsidP="00FD4359">
      <w:pPr>
        <w:rPr>
          <w:rFonts w:cs="Times New Roman"/>
          <w:bCs/>
          <w:szCs w:val="24"/>
        </w:rPr>
      </w:pPr>
      <w:r w:rsidRPr="007D1584">
        <w:rPr>
          <w:rFonts w:cs="Times New Roman"/>
          <w:bCs/>
          <w:szCs w:val="24"/>
        </w:rPr>
        <w:t>Ye Ye</w:t>
      </w:r>
      <w:r w:rsidRPr="007D1584">
        <w:rPr>
          <w:rFonts w:cs="Times New Roman"/>
          <w:bCs/>
          <w:szCs w:val="24"/>
          <w:vertAlign w:val="superscript"/>
        </w:rPr>
        <w:t>1</w:t>
      </w:r>
      <w:r>
        <w:rPr>
          <w:rFonts w:cs="Times New Roman"/>
          <w:bCs/>
          <w:szCs w:val="24"/>
          <w:vertAlign w:val="superscript"/>
        </w:rPr>
        <w:t>,2</w:t>
      </w:r>
      <w:r>
        <w:rPr>
          <w:rFonts w:cs="Times New Roman"/>
          <w:bCs/>
          <w:szCs w:val="24"/>
        </w:rPr>
        <w:t xml:space="preserve">, </w:t>
      </w:r>
      <w:r w:rsidRPr="007D1584">
        <w:rPr>
          <w:rFonts w:cs="Times New Roman"/>
          <w:bCs/>
          <w:szCs w:val="24"/>
        </w:rPr>
        <w:t>Michael M. Wagner</w:t>
      </w:r>
      <w:r w:rsidRPr="007D1584">
        <w:rPr>
          <w:rFonts w:cs="Times New Roman"/>
          <w:bCs/>
          <w:szCs w:val="24"/>
          <w:vertAlign w:val="superscript"/>
        </w:rPr>
        <w:t>1</w:t>
      </w:r>
      <w:r>
        <w:rPr>
          <w:rFonts w:cs="Times New Roman"/>
          <w:bCs/>
          <w:szCs w:val="24"/>
          <w:vertAlign w:val="superscript"/>
        </w:rPr>
        <w:t>,2</w:t>
      </w:r>
      <w:r>
        <w:rPr>
          <w:rFonts w:cs="Times New Roman"/>
          <w:bCs/>
          <w:szCs w:val="24"/>
        </w:rPr>
        <w:t xml:space="preserve">, </w:t>
      </w:r>
      <w:r w:rsidRPr="007D1584">
        <w:rPr>
          <w:rFonts w:cs="Times New Roman"/>
          <w:bCs/>
          <w:szCs w:val="24"/>
        </w:rPr>
        <w:t>Gregory F. Cooper</w:t>
      </w:r>
      <w:r w:rsidRPr="007D1584">
        <w:rPr>
          <w:rFonts w:cs="Times New Roman"/>
          <w:bCs/>
          <w:szCs w:val="24"/>
          <w:vertAlign w:val="superscript"/>
        </w:rPr>
        <w:t>1</w:t>
      </w:r>
      <w:r>
        <w:rPr>
          <w:rFonts w:cs="Times New Roman"/>
          <w:bCs/>
          <w:szCs w:val="24"/>
          <w:vertAlign w:val="superscript"/>
        </w:rPr>
        <w:t>,2</w:t>
      </w:r>
      <w:r>
        <w:rPr>
          <w:rFonts w:cs="Times New Roman"/>
          <w:bCs/>
          <w:szCs w:val="24"/>
        </w:rPr>
        <w:t xml:space="preserve">, </w:t>
      </w:r>
      <w:r w:rsidRPr="00417A94">
        <w:rPr>
          <w:rFonts w:cs="Times New Roman"/>
          <w:bCs/>
          <w:szCs w:val="24"/>
        </w:rPr>
        <w:t>Jeffrey P. Ferraro</w:t>
      </w:r>
      <w:r w:rsidRPr="00417A94">
        <w:rPr>
          <w:rFonts w:cs="Times New Roman"/>
          <w:bCs/>
          <w:szCs w:val="24"/>
          <w:vertAlign w:val="superscript"/>
        </w:rPr>
        <w:t>3</w:t>
      </w:r>
      <w:r>
        <w:rPr>
          <w:rFonts w:cs="Times New Roman"/>
          <w:bCs/>
          <w:szCs w:val="24"/>
          <w:vertAlign w:val="superscript"/>
        </w:rPr>
        <w:t>,4</w:t>
      </w:r>
      <w:r>
        <w:rPr>
          <w:rFonts w:cs="Times New Roman"/>
          <w:bCs/>
          <w:szCs w:val="24"/>
        </w:rPr>
        <w:t xml:space="preserve">, </w:t>
      </w:r>
      <w:r w:rsidRPr="007D1584">
        <w:rPr>
          <w:rFonts w:cs="Times New Roman"/>
          <w:bCs/>
          <w:szCs w:val="24"/>
        </w:rPr>
        <w:t>Howard Su</w:t>
      </w:r>
      <w:r w:rsidRPr="007D1584">
        <w:rPr>
          <w:rFonts w:cs="Times New Roman"/>
          <w:bCs/>
          <w:szCs w:val="24"/>
          <w:vertAlign w:val="superscript"/>
        </w:rPr>
        <w:t>1</w:t>
      </w:r>
      <w:r>
        <w:rPr>
          <w:rFonts w:cs="Times New Roman"/>
          <w:bCs/>
          <w:szCs w:val="24"/>
        </w:rPr>
        <w:t xml:space="preserve">, </w:t>
      </w:r>
      <w:r w:rsidRPr="00417A94">
        <w:rPr>
          <w:rFonts w:cs="Times New Roman"/>
          <w:bCs/>
          <w:szCs w:val="24"/>
        </w:rPr>
        <w:t>Per H. Gesteland</w:t>
      </w:r>
      <w:r w:rsidRPr="00417A94">
        <w:rPr>
          <w:rFonts w:cs="Times New Roman"/>
          <w:bCs/>
          <w:szCs w:val="24"/>
          <w:vertAlign w:val="superscript"/>
        </w:rPr>
        <w:t>3</w:t>
      </w:r>
      <w:r>
        <w:rPr>
          <w:rFonts w:cs="Times New Roman"/>
          <w:bCs/>
          <w:szCs w:val="24"/>
          <w:vertAlign w:val="superscript"/>
        </w:rPr>
        <w:t>,4,5</w:t>
      </w:r>
      <w:r>
        <w:rPr>
          <w:rFonts w:cs="Times New Roman"/>
          <w:bCs/>
          <w:szCs w:val="24"/>
        </w:rPr>
        <w:t xml:space="preserve">, </w:t>
      </w:r>
      <w:r w:rsidRPr="00417A94">
        <w:rPr>
          <w:rFonts w:cs="Times New Roman"/>
          <w:bCs/>
          <w:szCs w:val="24"/>
        </w:rPr>
        <w:t>Peter J. Haug</w:t>
      </w:r>
      <w:r w:rsidRPr="00417A94">
        <w:rPr>
          <w:rFonts w:cs="Times New Roman"/>
          <w:bCs/>
          <w:szCs w:val="24"/>
          <w:vertAlign w:val="superscript"/>
        </w:rPr>
        <w:t>3</w:t>
      </w:r>
      <w:r>
        <w:rPr>
          <w:rFonts w:cs="Times New Roman"/>
          <w:bCs/>
          <w:szCs w:val="24"/>
          <w:vertAlign w:val="superscript"/>
        </w:rPr>
        <w:t>,4</w:t>
      </w:r>
      <w:r>
        <w:rPr>
          <w:rFonts w:cs="Times New Roman"/>
          <w:bCs/>
          <w:szCs w:val="24"/>
        </w:rPr>
        <w:t xml:space="preserve">, </w:t>
      </w:r>
      <w:r w:rsidRPr="007D1584">
        <w:rPr>
          <w:rFonts w:cs="Times New Roman"/>
          <w:bCs/>
          <w:szCs w:val="24"/>
        </w:rPr>
        <w:t>Nicholas E. Millett</w:t>
      </w:r>
      <w:r w:rsidRPr="007D1584">
        <w:rPr>
          <w:rFonts w:cs="Times New Roman"/>
          <w:bCs/>
          <w:szCs w:val="24"/>
          <w:vertAlign w:val="superscript"/>
        </w:rPr>
        <w:t>1</w:t>
      </w:r>
      <w:r>
        <w:rPr>
          <w:rFonts w:cs="Times New Roman"/>
          <w:bCs/>
          <w:szCs w:val="24"/>
        </w:rPr>
        <w:t xml:space="preserve">, </w:t>
      </w:r>
      <w:r w:rsidRPr="007D1584">
        <w:rPr>
          <w:rFonts w:cs="Times New Roman"/>
          <w:bCs/>
          <w:szCs w:val="24"/>
        </w:rPr>
        <w:t>John M. Aro</w:t>
      </w:r>
      <w:r w:rsidRPr="00417A94">
        <w:rPr>
          <w:rFonts w:cs="Times New Roman"/>
          <w:bCs/>
          <w:szCs w:val="24"/>
        </w:rPr>
        <w:t>nis</w:t>
      </w:r>
      <w:r w:rsidRPr="00417A94">
        <w:rPr>
          <w:rFonts w:cs="Times New Roman"/>
          <w:bCs/>
          <w:szCs w:val="24"/>
          <w:vertAlign w:val="superscript"/>
        </w:rPr>
        <w:t>1</w:t>
      </w:r>
      <w:r>
        <w:rPr>
          <w:rFonts w:cs="Times New Roman"/>
          <w:bCs/>
          <w:szCs w:val="24"/>
        </w:rPr>
        <w:t xml:space="preserve">, </w:t>
      </w:r>
      <w:r w:rsidRPr="006B33EB">
        <w:rPr>
          <w:rFonts w:cs="Times New Roman"/>
          <w:bCs/>
          <w:szCs w:val="24"/>
        </w:rPr>
        <w:t>Andrew J. Nowalk</w:t>
      </w:r>
      <w:r>
        <w:rPr>
          <w:rFonts w:cs="Times New Roman"/>
          <w:bCs/>
          <w:szCs w:val="24"/>
          <w:vertAlign w:val="superscript"/>
        </w:rPr>
        <w:t>6</w:t>
      </w:r>
      <w:r>
        <w:rPr>
          <w:rFonts w:cs="Times New Roman"/>
          <w:bCs/>
          <w:szCs w:val="24"/>
        </w:rPr>
        <w:t xml:space="preserve">, </w:t>
      </w:r>
      <w:r w:rsidRPr="00417A94">
        <w:rPr>
          <w:rFonts w:cs="Times New Roman"/>
          <w:szCs w:val="24"/>
        </w:rPr>
        <w:t>Victor M. Ruiz</w:t>
      </w:r>
      <w:r w:rsidRPr="00417A94">
        <w:rPr>
          <w:rFonts w:cs="Times New Roman"/>
          <w:szCs w:val="24"/>
          <w:vertAlign w:val="superscript"/>
        </w:rPr>
        <w:t>1</w:t>
      </w:r>
      <w:r>
        <w:rPr>
          <w:rFonts w:cs="Times New Roman"/>
          <w:color w:val="222222"/>
          <w:szCs w:val="24"/>
          <w:shd w:val="clear" w:color="auto" w:fill="FFFFFF"/>
        </w:rPr>
        <w:t xml:space="preserve">, </w:t>
      </w:r>
      <w:r w:rsidRPr="00D91D53">
        <w:rPr>
          <w:rFonts w:cs="Times New Roman"/>
          <w:bCs/>
          <w:szCs w:val="24"/>
        </w:rPr>
        <w:t>Arturo López Pineda</w:t>
      </w:r>
      <w:r>
        <w:rPr>
          <w:rFonts w:cs="Times New Roman"/>
          <w:bCs/>
          <w:szCs w:val="24"/>
          <w:vertAlign w:val="superscript"/>
        </w:rPr>
        <w:t>7</w:t>
      </w:r>
      <w:r>
        <w:rPr>
          <w:rFonts w:cs="Times New Roman"/>
          <w:bCs/>
          <w:szCs w:val="24"/>
        </w:rPr>
        <w:t>, Lingyun Shi</w:t>
      </w:r>
      <w:r w:rsidRPr="00A0781D">
        <w:rPr>
          <w:rFonts w:cs="Times New Roman"/>
          <w:bCs/>
          <w:szCs w:val="24"/>
          <w:vertAlign w:val="superscript"/>
        </w:rPr>
        <w:t>1</w:t>
      </w:r>
      <w:r>
        <w:rPr>
          <w:rFonts w:cs="Times New Roman"/>
          <w:bCs/>
          <w:szCs w:val="24"/>
        </w:rPr>
        <w:t xml:space="preserve">, </w:t>
      </w:r>
      <w:r w:rsidRPr="00417A94">
        <w:rPr>
          <w:rFonts w:cs="Times New Roman"/>
          <w:bCs/>
          <w:szCs w:val="24"/>
        </w:rPr>
        <w:t>Rudy Van Bree</w:t>
      </w:r>
      <w:r>
        <w:rPr>
          <w:rFonts w:cs="Times New Roman"/>
          <w:bCs/>
          <w:szCs w:val="24"/>
          <w:vertAlign w:val="superscript"/>
        </w:rPr>
        <w:t>4</w:t>
      </w:r>
      <w:r>
        <w:rPr>
          <w:rFonts w:cs="Times New Roman"/>
          <w:bCs/>
          <w:szCs w:val="24"/>
        </w:rPr>
        <w:t xml:space="preserve">, </w:t>
      </w:r>
      <w:r w:rsidRPr="00417A94">
        <w:rPr>
          <w:rFonts w:cs="Times New Roman"/>
          <w:bCs/>
          <w:szCs w:val="24"/>
        </w:rPr>
        <w:t>Thomas Ginter</w:t>
      </w:r>
      <w:r>
        <w:rPr>
          <w:rFonts w:cs="Times New Roman"/>
          <w:bCs/>
          <w:szCs w:val="24"/>
          <w:vertAlign w:val="superscript"/>
        </w:rPr>
        <w:t>8</w:t>
      </w:r>
      <w:r w:rsidRPr="00E23980">
        <w:rPr>
          <w:rFonts w:cs="Times New Roman"/>
          <w:bCs/>
          <w:szCs w:val="24"/>
        </w:rPr>
        <w:t xml:space="preserve">, </w:t>
      </w:r>
      <w:r>
        <w:rPr>
          <w:rFonts w:eastAsiaTheme="minorEastAsia" w:cs="Times New Roman"/>
          <w:bCs/>
          <w:szCs w:val="24"/>
          <w:lang w:eastAsia="zh-CN"/>
        </w:rPr>
        <w:t>Fu</w:t>
      </w:r>
      <w:r w:rsidR="008F5E84">
        <w:rPr>
          <w:rFonts w:cs="Times New Roman"/>
          <w:bCs/>
          <w:szCs w:val="24"/>
        </w:rPr>
        <w:t>c</w:t>
      </w:r>
      <w:r w:rsidRPr="00417A94">
        <w:rPr>
          <w:rFonts w:cs="Times New Roman"/>
          <w:bCs/>
          <w:szCs w:val="24"/>
        </w:rPr>
        <w:t xml:space="preserve">hiang </w:t>
      </w:r>
      <w:r w:rsidR="00C22666">
        <w:rPr>
          <w:rFonts w:cs="Times New Roman"/>
          <w:bCs/>
          <w:szCs w:val="24"/>
        </w:rPr>
        <w:t xml:space="preserve"> </w:t>
      </w:r>
      <w:r w:rsidRPr="00417A94">
        <w:rPr>
          <w:rFonts w:cs="Times New Roman"/>
          <w:bCs/>
          <w:szCs w:val="24"/>
        </w:rPr>
        <w:t>Tsui</w:t>
      </w:r>
      <w:r w:rsidRPr="00417A94">
        <w:rPr>
          <w:rFonts w:cs="Times New Roman"/>
          <w:bCs/>
          <w:szCs w:val="24"/>
          <w:vertAlign w:val="superscript"/>
        </w:rPr>
        <w:t>1,2</w:t>
      </w:r>
      <w:r w:rsidR="008F5E84">
        <w:rPr>
          <w:rFonts w:cs="Times New Roman"/>
          <w:bCs/>
          <w:szCs w:val="24"/>
          <w:vertAlign w:val="superscript"/>
        </w:rPr>
        <w:t>*</w:t>
      </w:r>
    </w:p>
    <w:p w14:paraId="0D4EB128" w14:textId="52629B71" w:rsidR="00FD4359" w:rsidRPr="000B7E9D" w:rsidRDefault="00FD4359" w:rsidP="00FD4359">
      <w:pPr>
        <w:spacing w:line="240" w:lineRule="auto"/>
        <w:jc w:val="left"/>
        <w:rPr>
          <w:sz w:val="20"/>
          <w:szCs w:val="20"/>
        </w:rPr>
      </w:pPr>
      <w:r w:rsidRPr="000B7E9D">
        <w:rPr>
          <w:rFonts w:cs="Times New Roman"/>
          <w:bCs/>
          <w:sz w:val="20"/>
          <w:szCs w:val="20"/>
        </w:rPr>
        <w:t xml:space="preserve">1. Real-time Outbreak and Disease Surveillance Laboratory, Department of Biomedical Informatics, University of Pittsburgh, Pittsburgh, Pennsylvania, </w:t>
      </w:r>
      <w:r w:rsidRPr="000B7E9D">
        <w:rPr>
          <w:sz w:val="20"/>
          <w:szCs w:val="20"/>
        </w:rPr>
        <w:t xml:space="preserve">United States of America. </w:t>
      </w:r>
      <w:r w:rsidRPr="000B7E9D">
        <w:rPr>
          <w:rFonts w:cs="Times New Roman"/>
          <w:bCs/>
          <w:sz w:val="20"/>
          <w:szCs w:val="20"/>
        </w:rPr>
        <w:t xml:space="preserve">2. Intelligent Systems Program, University of Pittsburgh, Pittsburgh, Pennsylvania, </w:t>
      </w:r>
      <w:r w:rsidRPr="000B7E9D">
        <w:rPr>
          <w:sz w:val="20"/>
          <w:szCs w:val="20"/>
        </w:rPr>
        <w:t xml:space="preserve">United States of America. </w:t>
      </w:r>
      <w:r w:rsidRPr="000B7E9D">
        <w:rPr>
          <w:rFonts w:cs="Times New Roman"/>
          <w:bCs/>
          <w:sz w:val="20"/>
          <w:szCs w:val="20"/>
        </w:rPr>
        <w:t xml:space="preserve">3. Department of Biomedical Informatics, University of Utah, Salt Lake City, Utah, </w:t>
      </w:r>
      <w:r w:rsidRPr="000B7E9D">
        <w:rPr>
          <w:sz w:val="20"/>
          <w:szCs w:val="20"/>
        </w:rPr>
        <w:t>United States of America</w:t>
      </w:r>
      <w:r w:rsidRPr="000B7E9D">
        <w:rPr>
          <w:rFonts w:cs="Times New Roman"/>
          <w:bCs/>
          <w:sz w:val="20"/>
          <w:szCs w:val="20"/>
        </w:rPr>
        <w:t xml:space="preserve">. 4. Intermountain Healthcare, Salt Lake City, Utah, </w:t>
      </w:r>
      <w:r w:rsidRPr="000B7E9D">
        <w:rPr>
          <w:sz w:val="20"/>
          <w:szCs w:val="20"/>
        </w:rPr>
        <w:t xml:space="preserve">United States of America. </w:t>
      </w:r>
      <w:r w:rsidRPr="000B7E9D">
        <w:rPr>
          <w:rFonts w:cs="Times New Roman"/>
          <w:bCs/>
          <w:sz w:val="20"/>
          <w:szCs w:val="20"/>
        </w:rPr>
        <w:t xml:space="preserve">5. Department of Pediatrics, University of Utah, Salt Lake City, Utah, </w:t>
      </w:r>
      <w:r w:rsidRPr="000B7E9D">
        <w:rPr>
          <w:sz w:val="20"/>
          <w:szCs w:val="20"/>
        </w:rPr>
        <w:t xml:space="preserve">United States of America. </w:t>
      </w:r>
      <w:r w:rsidRPr="000B7E9D">
        <w:rPr>
          <w:rFonts w:cs="Times New Roman"/>
          <w:bCs/>
          <w:sz w:val="20"/>
          <w:szCs w:val="20"/>
        </w:rPr>
        <w:t xml:space="preserve">6. Department of Pediatrics, Children's Hospital of Pittsburgh of UPMC, Pittsburgh, Pennsylvania, </w:t>
      </w:r>
      <w:r w:rsidRPr="000B7E9D">
        <w:rPr>
          <w:sz w:val="20"/>
          <w:szCs w:val="20"/>
        </w:rPr>
        <w:t>United States of America</w:t>
      </w:r>
      <w:r w:rsidRPr="000B7E9D">
        <w:rPr>
          <w:rFonts w:cs="Times New Roman"/>
          <w:bCs/>
          <w:sz w:val="20"/>
          <w:szCs w:val="20"/>
        </w:rPr>
        <w:t xml:space="preserve">. 7. Department of Genetics, Stanford University School of Medicine, </w:t>
      </w:r>
      <w:r w:rsidR="0043244E">
        <w:rPr>
          <w:rFonts w:cs="Times New Roman"/>
          <w:bCs/>
          <w:sz w:val="20"/>
          <w:szCs w:val="20"/>
        </w:rPr>
        <w:t xml:space="preserve">Stanford, </w:t>
      </w:r>
      <w:r w:rsidRPr="000B7E9D">
        <w:rPr>
          <w:rFonts w:cs="Times New Roman"/>
          <w:bCs/>
          <w:sz w:val="20"/>
          <w:szCs w:val="20"/>
        </w:rPr>
        <w:t xml:space="preserve">California, </w:t>
      </w:r>
      <w:r w:rsidRPr="000B7E9D">
        <w:rPr>
          <w:sz w:val="20"/>
          <w:szCs w:val="20"/>
        </w:rPr>
        <w:t xml:space="preserve">United States of America. </w:t>
      </w:r>
      <w:r w:rsidRPr="000B7E9D">
        <w:rPr>
          <w:rFonts w:cs="Times New Roman"/>
          <w:bCs/>
          <w:sz w:val="20"/>
          <w:szCs w:val="20"/>
        </w:rPr>
        <w:t xml:space="preserve">8. VA Salt Lake City Healthcare System, Salt Lake City, Utah, </w:t>
      </w:r>
      <w:r w:rsidRPr="000B7E9D">
        <w:rPr>
          <w:sz w:val="20"/>
          <w:szCs w:val="20"/>
        </w:rPr>
        <w:t>United States of America</w:t>
      </w:r>
    </w:p>
    <w:p w14:paraId="6A4DE092" w14:textId="77777777" w:rsidR="00AF6C74" w:rsidRDefault="00AF6C74" w:rsidP="00AF6C74">
      <w:pPr>
        <w:spacing w:line="240" w:lineRule="auto"/>
        <w:rPr>
          <w:rFonts w:cs="Times New Roman"/>
          <w:bCs/>
          <w:szCs w:val="24"/>
        </w:rPr>
      </w:pPr>
      <w:r>
        <w:rPr>
          <w:rFonts w:cs="Times New Roman"/>
          <w:b/>
          <w:bCs/>
          <w:szCs w:val="24"/>
        </w:rPr>
        <w:t xml:space="preserve">* </w:t>
      </w:r>
      <w:r w:rsidRPr="00096CF8">
        <w:rPr>
          <w:rFonts w:cs="Times New Roman"/>
          <w:b/>
          <w:bCs/>
          <w:szCs w:val="24"/>
        </w:rPr>
        <w:t>Corresponding author</w:t>
      </w:r>
      <w:r w:rsidRPr="007D1584">
        <w:rPr>
          <w:rFonts w:cs="Times New Roman"/>
          <w:bCs/>
          <w:szCs w:val="24"/>
        </w:rPr>
        <w:t xml:space="preserve"> </w:t>
      </w:r>
    </w:p>
    <w:p w14:paraId="48AD22D2" w14:textId="77777777" w:rsidR="00AF6C74" w:rsidRDefault="00AF6C74" w:rsidP="00AF6C74">
      <w:pPr>
        <w:spacing w:line="240" w:lineRule="auto"/>
        <w:rPr>
          <w:rFonts w:cs="Times New Roman"/>
          <w:bCs/>
          <w:szCs w:val="24"/>
        </w:rPr>
      </w:pPr>
      <w:r>
        <w:rPr>
          <w:rFonts w:cs="Times New Roman"/>
          <w:bCs/>
          <w:szCs w:val="24"/>
        </w:rPr>
        <w:t xml:space="preserve">E-mail: </w:t>
      </w:r>
      <w:r w:rsidRPr="007D1584">
        <w:rPr>
          <w:rFonts w:cs="Times New Roman"/>
          <w:bCs/>
          <w:szCs w:val="24"/>
        </w:rPr>
        <w:t>tsui2@pitt.edu</w:t>
      </w:r>
    </w:p>
    <w:p w14:paraId="1EEF1065" w14:textId="5BA774A0" w:rsidR="00FD4359" w:rsidRDefault="00FD4359" w:rsidP="0073510E">
      <w:pPr>
        <w:spacing w:line="259" w:lineRule="auto"/>
        <w:jc w:val="left"/>
        <w:rPr>
          <w:rFonts w:cs="Times New Roman"/>
          <w:b/>
          <w:color w:val="000000"/>
          <w:szCs w:val="24"/>
        </w:rPr>
      </w:pPr>
    </w:p>
    <w:p w14:paraId="42320407" w14:textId="67154B35" w:rsidR="006E4BCC" w:rsidRPr="006E4BCC" w:rsidRDefault="006E4BCC" w:rsidP="006E4BCC">
      <w:pPr>
        <w:pStyle w:val="Heading1"/>
        <w:spacing w:after="100" w:afterAutospacing="1"/>
        <w:rPr>
          <w:rFonts w:ascii="Times New Roman" w:hAnsi="Times New Roman"/>
          <w:b/>
          <w:color w:val="auto"/>
          <w:sz w:val="36"/>
        </w:rPr>
      </w:pPr>
      <w:r w:rsidRPr="006E4BCC">
        <w:rPr>
          <w:rFonts w:ascii="Times New Roman" w:hAnsi="Times New Roman"/>
          <w:b/>
          <w:color w:val="auto"/>
          <w:sz w:val="36"/>
        </w:rPr>
        <w:t>S2 Text. Supplemental Experiments</w:t>
      </w:r>
      <w:r w:rsidR="0094650D">
        <w:rPr>
          <w:rFonts w:ascii="Times New Roman" w:hAnsi="Times New Roman"/>
          <w:b/>
          <w:color w:val="auto"/>
          <w:sz w:val="36"/>
        </w:rPr>
        <w:t>.</w:t>
      </w:r>
    </w:p>
    <w:p w14:paraId="2F51D5B1" w14:textId="3854A2A9" w:rsidR="00B93B90" w:rsidRPr="006E4BCC" w:rsidRDefault="00B93B90" w:rsidP="00B93B90">
      <w:pPr>
        <w:pStyle w:val="Heading1"/>
        <w:spacing w:after="100" w:afterAutospacing="1"/>
        <w:rPr>
          <w:rFonts w:ascii="Times New Roman" w:hAnsi="Times New Roman"/>
          <w:b/>
          <w:color w:val="auto"/>
          <w:sz w:val="28"/>
          <w:szCs w:val="24"/>
        </w:rPr>
      </w:pPr>
      <w:r w:rsidRPr="006E4BCC">
        <w:rPr>
          <w:rFonts w:ascii="Times New Roman" w:hAnsi="Times New Roman"/>
          <w:b/>
          <w:color w:val="auto"/>
          <w:sz w:val="28"/>
          <w:szCs w:val="24"/>
        </w:rPr>
        <w:t xml:space="preserve">Comparison between Models </w:t>
      </w:r>
      <w:r w:rsidR="005B3042">
        <w:rPr>
          <w:rFonts w:ascii="Times New Roman" w:hAnsi="Times New Roman"/>
          <w:b/>
          <w:color w:val="auto"/>
          <w:sz w:val="28"/>
          <w:szCs w:val="24"/>
        </w:rPr>
        <w:t>L</w:t>
      </w:r>
      <w:r w:rsidRPr="006E4BCC">
        <w:rPr>
          <w:rFonts w:ascii="Times New Roman" w:hAnsi="Times New Roman"/>
          <w:b/>
          <w:color w:val="auto"/>
          <w:sz w:val="28"/>
          <w:szCs w:val="24"/>
        </w:rPr>
        <w:t>earned with Naïve Bayes and the K2 Algorithm</w:t>
      </w:r>
    </w:p>
    <w:p w14:paraId="717FB3A6" w14:textId="4B521F53" w:rsidR="00B93B90" w:rsidRDefault="00B93B90" w:rsidP="00B93B90">
      <w:pPr>
        <w:pStyle w:val="Yebodyparagraph"/>
        <w:spacing w:line="480" w:lineRule="auto"/>
      </w:pPr>
      <w:r>
        <w:t>We compared the performance between models learned using naïve Bayes (NB) and those models learned using the K2 algorithm in both IH and UPMC testing datasets (</w:t>
      </w:r>
      <w:r w:rsidR="00D94194">
        <w:t xml:space="preserve">S2 </w:t>
      </w:r>
      <w:r>
        <w:rPr>
          <w:color w:val="auto"/>
        </w:rPr>
        <w:t>Table</w:t>
      </w:r>
      <w:r>
        <w:t xml:space="preserve">). Compared to the naïve Bayesian models, the K2-learned models had statistically significantly higher discrimination between </w:t>
      </w:r>
      <w:r w:rsidRPr="00DE10A5">
        <w:rPr>
          <w:i/>
        </w:rPr>
        <w:t>influenza</w:t>
      </w:r>
      <w:r>
        <w:t xml:space="preserve"> and </w:t>
      </w:r>
      <w:r w:rsidRPr="00DE10A5">
        <w:rPr>
          <w:i/>
        </w:rPr>
        <w:t>non-influenza</w:t>
      </w:r>
      <w:r w:rsidRPr="00FD4359">
        <w:t xml:space="preserve"> </w:t>
      </w:r>
      <w:r>
        <w:t>for both institutions, especially for children less than six years old (</w:t>
      </w:r>
      <w:r w:rsidRPr="003F16FE">
        <w:rPr>
          <w:i/>
        </w:rPr>
        <w:t>0-5</w:t>
      </w:r>
      <w:r>
        <w:t xml:space="preserve">). The K2-learned models also had statistically significantly higher discrimination between </w:t>
      </w:r>
      <w:r w:rsidRPr="003F16FE">
        <w:rPr>
          <w:i/>
        </w:rPr>
        <w:t>influenza</w:t>
      </w:r>
      <w:r>
        <w:t xml:space="preserve"> and </w:t>
      </w:r>
      <w:r w:rsidRPr="003F16FE">
        <w:rPr>
          <w:i/>
        </w:rPr>
        <w:t>NI-ILI</w:t>
      </w:r>
      <w:r>
        <w:t xml:space="preserve"> for UPMC, especially for age group of </w:t>
      </w:r>
      <w:r w:rsidRPr="003F16FE">
        <w:rPr>
          <w:i/>
        </w:rPr>
        <w:t>6-64</w:t>
      </w:r>
      <w:r>
        <w:t xml:space="preserve"> years old. </w:t>
      </w:r>
    </w:p>
    <w:p w14:paraId="091451F9" w14:textId="77777777" w:rsidR="00B93B90" w:rsidRPr="00867A2E" w:rsidRDefault="00B93B90" w:rsidP="00B93B90">
      <w:pPr>
        <w:jc w:val="left"/>
        <w:rPr>
          <w:b/>
        </w:rPr>
      </w:pPr>
      <w:r w:rsidRPr="00867A2E">
        <w:rPr>
          <w:b/>
        </w:rPr>
        <w:lastRenderedPageBreak/>
        <w:t>S</w:t>
      </w:r>
      <w:r>
        <w:rPr>
          <w:b/>
        </w:rPr>
        <w:t>2</w:t>
      </w:r>
      <w:r w:rsidRPr="00867A2E">
        <w:rPr>
          <w:b/>
        </w:rPr>
        <w:t xml:space="preserve"> Table</w:t>
      </w:r>
      <w:r>
        <w:rPr>
          <w:b/>
        </w:rPr>
        <w:t>. C</w:t>
      </w:r>
      <w:r w:rsidRPr="00867A2E">
        <w:rPr>
          <w:b/>
        </w:rPr>
        <w:t xml:space="preserve">omparisons </w:t>
      </w:r>
      <w:r>
        <w:rPr>
          <w:b/>
        </w:rPr>
        <w:t>of Model Performances among</w:t>
      </w:r>
      <w:r w:rsidRPr="00867A2E">
        <w:rPr>
          <w:b/>
        </w:rPr>
        <w:t xml:space="preserve"> </w:t>
      </w:r>
      <w:r>
        <w:rPr>
          <w:b/>
        </w:rPr>
        <w:t>D</w:t>
      </w:r>
      <w:r w:rsidRPr="00867A2E">
        <w:rPr>
          <w:b/>
        </w:rPr>
        <w:t xml:space="preserve">ifferent </w:t>
      </w:r>
      <w:r>
        <w:rPr>
          <w:b/>
        </w:rPr>
        <w:t>A</w:t>
      </w:r>
      <w:r w:rsidRPr="00867A2E">
        <w:rPr>
          <w:b/>
        </w:rPr>
        <w:t xml:space="preserve">ge </w:t>
      </w:r>
      <w:r>
        <w:rPr>
          <w:b/>
        </w:rPr>
        <w:t>G</w:t>
      </w:r>
      <w:r w:rsidRPr="00867A2E">
        <w:rPr>
          <w:b/>
        </w:rPr>
        <w:t xml:space="preserve">roups.  </w:t>
      </w:r>
    </w:p>
    <w:tbl>
      <w:tblPr>
        <w:tblStyle w:val="TableGrid"/>
        <w:tblW w:w="9344" w:type="dxa"/>
        <w:tblLayout w:type="fixed"/>
        <w:tblLook w:val="04A0" w:firstRow="1" w:lastRow="0" w:firstColumn="1" w:lastColumn="0" w:noHBand="0" w:noVBand="1"/>
      </w:tblPr>
      <w:tblGrid>
        <w:gridCol w:w="895"/>
        <w:gridCol w:w="3253"/>
        <w:gridCol w:w="1118"/>
        <w:gridCol w:w="2039"/>
        <w:gridCol w:w="2039"/>
      </w:tblGrid>
      <w:tr w:rsidR="00B93B90" w:rsidRPr="00C97093" w14:paraId="0939BF1A" w14:textId="77777777" w:rsidTr="000D43A9">
        <w:trPr>
          <w:trHeight w:hRule="exact" w:val="982"/>
        </w:trPr>
        <w:tc>
          <w:tcPr>
            <w:tcW w:w="895" w:type="dxa"/>
          </w:tcPr>
          <w:p w14:paraId="7A4BDE73" w14:textId="1124ACBA" w:rsidR="00B93B90" w:rsidRPr="002B54C4" w:rsidRDefault="00B93B90" w:rsidP="000D43A9">
            <w:pPr>
              <w:jc w:val="left"/>
              <w:rPr>
                <w:rFonts w:cs="Times New Roman"/>
                <w:b/>
              </w:rPr>
            </w:pPr>
            <w:r>
              <w:rPr>
                <w:rFonts w:cs="Times New Roman"/>
                <w:b/>
              </w:rPr>
              <w:t>Age group</w:t>
            </w:r>
          </w:p>
        </w:tc>
        <w:tc>
          <w:tcPr>
            <w:tcW w:w="3253" w:type="dxa"/>
          </w:tcPr>
          <w:p w14:paraId="4BA1C8A7" w14:textId="77777777" w:rsidR="00B93B90" w:rsidRPr="00867A2E" w:rsidRDefault="00B93B90" w:rsidP="000D43A9">
            <w:pPr>
              <w:jc w:val="left"/>
              <w:rPr>
                <w:rFonts w:cs="Times New Roman"/>
                <w:b/>
              </w:rPr>
            </w:pPr>
            <w:r w:rsidRPr="00867A2E">
              <w:rPr>
                <w:rFonts w:cs="Times New Roman"/>
                <w:b/>
              </w:rPr>
              <w:t>Discrimination</w:t>
            </w:r>
            <w:r>
              <w:rPr>
                <w:rFonts w:cs="Times New Roman"/>
                <w:b/>
              </w:rPr>
              <w:t xml:space="preserve"> task</w:t>
            </w:r>
          </w:p>
        </w:tc>
        <w:tc>
          <w:tcPr>
            <w:tcW w:w="1118" w:type="dxa"/>
          </w:tcPr>
          <w:p w14:paraId="189B97A5" w14:textId="77777777" w:rsidR="00B93B90" w:rsidRPr="00867A2E" w:rsidRDefault="00B93B90" w:rsidP="000D43A9">
            <w:pPr>
              <w:jc w:val="left"/>
              <w:rPr>
                <w:rFonts w:cs="Times New Roman"/>
                <w:b/>
              </w:rPr>
            </w:pPr>
            <w:r w:rsidRPr="00867A2E">
              <w:rPr>
                <w:rFonts w:cs="Times New Roman"/>
                <w:b/>
              </w:rPr>
              <w:t>Models</w:t>
            </w:r>
          </w:p>
        </w:tc>
        <w:tc>
          <w:tcPr>
            <w:tcW w:w="2039" w:type="dxa"/>
          </w:tcPr>
          <w:p w14:paraId="24155AC7" w14:textId="77777777" w:rsidR="00B93B90" w:rsidRPr="00867A2E" w:rsidRDefault="00B93B90" w:rsidP="000D43A9">
            <w:pPr>
              <w:jc w:val="left"/>
              <w:rPr>
                <w:rFonts w:cs="Times New Roman"/>
                <w:b/>
              </w:rPr>
            </w:pPr>
            <w:r>
              <w:rPr>
                <w:rFonts w:cs="Times New Roman"/>
                <w:b/>
              </w:rPr>
              <w:t xml:space="preserve">AUC in </w:t>
            </w:r>
            <w:r w:rsidRPr="00867A2E">
              <w:rPr>
                <w:rFonts w:cs="Times New Roman"/>
                <w:b/>
              </w:rPr>
              <w:t>IH</w:t>
            </w:r>
          </w:p>
        </w:tc>
        <w:tc>
          <w:tcPr>
            <w:tcW w:w="2039" w:type="dxa"/>
          </w:tcPr>
          <w:p w14:paraId="624842DB" w14:textId="77777777" w:rsidR="00B93B90" w:rsidRPr="00867A2E" w:rsidRDefault="00B93B90" w:rsidP="000D43A9">
            <w:pPr>
              <w:jc w:val="left"/>
              <w:rPr>
                <w:rFonts w:cs="Times New Roman"/>
                <w:b/>
              </w:rPr>
            </w:pPr>
            <w:r>
              <w:rPr>
                <w:rFonts w:cs="Times New Roman"/>
                <w:b/>
              </w:rPr>
              <w:t xml:space="preserve">AUC in </w:t>
            </w:r>
            <w:r w:rsidRPr="00867A2E">
              <w:rPr>
                <w:rFonts w:cs="Times New Roman"/>
                <w:b/>
              </w:rPr>
              <w:t>UPMC</w:t>
            </w:r>
          </w:p>
        </w:tc>
      </w:tr>
      <w:tr w:rsidR="00B93B90" w:rsidRPr="00C97093" w14:paraId="07A28430" w14:textId="77777777" w:rsidTr="000D43A9">
        <w:trPr>
          <w:trHeight w:hRule="exact" w:val="432"/>
        </w:trPr>
        <w:tc>
          <w:tcPr>
            <w:tcW w:w="895" w:type="dxa"/>
          </w:tcPr>
          <w:p w14:paraId="0764FF5F" w14:textId="77777777" w:rsidR="00B93B90" w:rsidRPr="003F16FE" w:rsidRDefault="00B93B90" w:rsidP="000D43A9">
            <w:pPr>
              <w:jc w:val="left"/>
              <w:rPr>
                <w:rFonts w:cs="Times New Roman"/>
                <w:b/>
                <w:i/>
              </w:rPr>
            </w:pPr>
            <w:r w:rsidRPr="003F16FE">
              <w:rPr>
                <w:rFonts w:cs="Times New Roman"/>
                <w:b/>
                <w:i/>
              </w:rPr>
              <w:t>All</w:t>
            </w:r>
          </w:p>
        </w:tc>
        <w:tc>
          <w:tcPr>
            <w:tcW w:w="3253" w:type="dxa"/>
          </w:tcPr>
          <w:p w14:paraId="48A59875" w14:textId="77777777" w:rsidR="00B93B90" w:rsidRPr="00867A2E" w:rsidRDefault="00B93B90" w:rsidP="000D43A9">
            <w:pPr>
              <w:jc w:val="left"/>
              <w:rPr>
                <w:rFonts w:cs="Times New Roman"/>
              </w:rPr>
            </w:pPr>
            <w:r w:rsidRPr="003F16FE">
              <w:rPr>
                <w:rFonts w:cs="Times New Roman" w:hint="eastAsia"/>
                <w:i/>
              </w:rPr>
              <w:t>i</w:t>
            </w:r>
            <w:r w:rsidRPr="003F16FE">
              <w:rPr>
                <w:rFonts w:cs="Times New Roman"/>
                <w:i/>
              </w:rPr>
              <w:t>nfluenza</w:t>
            </w:r>
            <w:r w:rsidRPr="00867A2E">
              <w:rPr>
                <w:rFonts w:cs="Times New Roman"/>
              </w:rPr>
              <w:t xml:space="preserve"> vs. </w:t>
            </w:r>
            <w:r w:rsidRPr="003F16FE">
              <w:rPr>
                <w:rFonts w:cs="Times New Roman" w:hint="eastAsia"/>
                <w:i/>
              </w:rPr>
              <w:t>n</w:t>
            </w:r>
            <w:r w:rsidRPr="003F16FE">
              <w:rPr>
                <w:rFonts w:cs="Times New Roman"/>
                <w:i/>
              </w:rPr>
              <w:t>on-</w:t>
            </w:r>
            <w:r w:rsidRPr="003F16FE">
              <w:rPr>
                <w:rFonts w:cs="Times New Roman" w:hint="eastAsia"/>
                <w:i/>
              </w:rPr>
              <w:t>i</w:t>
            </w:r>
            <w:r w:rsidRPr="003F16FE">
              <w:rPr>
                <w:rFonts w:cs="Times New Roman"/>
                <w:i/>
              </w:rPr>
              <w:t>nfluenza</w:t>
            </w:r>
          </w:p>
        </w:tc>
        <w:tc>
          <w:tcPr>
            <w:tcW w:w="1118" w:type="dxa"/>
          </w:tcPr>
          <w:p w14:paraId="13D69C25" w14:textId="77777777" w:rsidR="00B93B90" w:rsidRPr="00867A2E" w:rsidRDefault="00B93B90" w:rsidP="000D43A9">
            <w:pPr>
              <w:jc w:val="left"/>
              <w:rPr>
                <w:rFonts w:cs="Times New Roman"/>
              </w:rPr>
            </w:pPr>
            <w:r w:rsidRPr="00867A2E">
              <w:rPr>
                <w:rFonts w:cs="Times New Roman"/>
              </w:rPr>
              <w:t>K2</w:t>
            </w:r>
          </w:p>
        </w:tc>
        <w:tc>
          <w:tcPr>
            <w:tcW w:w="2039" w:type="dxa"/>
          </w:tcPr>
          <w:p w14:paraId="2B30F08A" w14:textId="77777777" w:rsidR="00B93B90" w:rsidRPr="00867A2E" w:rsidRDefault="00B93B90" w:rsidP="000D43A9">
            <w:pPr>
              <w:jc w:val="left"/>
              <w:rPr>
                <w:rFonts w:cs="Times New Roman"/>
                <w:b/>
              </w:rPr>
            </w:pPr>
            <w:r w:rsidRPr="00867A2E">
              <w:rPr>
                <w:rFonts w:cs="Times New Roman"/>
                <w:b/>
              </w:rPr>
              <w:t>0.93 (0.92,0.9</w:t>
            </w:r>
            <w:r w:rsidRPr="002B54C4">
              <w:rPr>
                <w:rFonts w:cs="Times New Roman"/>
                <w:b/>
              </w:rPr>
              <w:t>4</w:t>
            </w:r>
            <w:r w:rsidRPr="00867A2E">
              <w:rPr>
                <w:rFonts w:cs="Times New Roman"/>
                <w:b/>
              </w:rPr>
              <w:t>)</w:t>
            </w:r>
          </w:p>
        </w:tc>
        <w:tc>
          <w:tcPr>
            <w:tcW w:w="2039" w:type="dxa"/>
          </w:tcPr>
          <w:p w14:paraId="0F88A159" w14:textId="77777777" w:rsidR="00B93B90" w:rsidRPr="00867A2E" w:rsidRDefault="00B93B90" w:rsidP="000D43A9">
            <w:pPr>
              <w:jc w:val="left"/>
              <w:rPr>
                <w:rFonts w:cs="Times New Roman"/>
                <w:b/>
              </w:rPr>
            </w:pPr>
            <w:r w:rsidRPr="00867A2E">
              <w:rPr>
                <w:rFonts w:cs="Times New Roman"/>
                <w:b/>
              </w:rPr>
              <w:t>0.95 (0.94,0.9</w:t>
            </w:r>
            <w:r w:rsidRPr="002B54C4">
              <w:rPr>
                <w:rFonts w:cs="Times New Roman"/>
                <w:b/>
              </w:rPr>
              <w:t>7</w:t>
            </w:r>
            <w:r w:rsidRPr="00867A2E">
              <w:rPr>
                <w:rFonts w:cs="Times New Roman"/>
                <w:b/>
              </w:rPr>
              <w:t>)</w:t>
            </w:r>
          </w:p>
        </w:tc>
      </w:tr>
      <w:tr w:rsidR="00B93B90" w:rsidRPr="00C97093" w14:paraId="0A046655" w14:textId="77777777" w:rsidTr="000D43A9">
        <w:trPr>
          <w:trHeight w:hRule="exact" w:val="432"/>
        </w:trPr>
        <w:tc>
          <w:tcPr>
            <w:tcW w:w="895" w:type="dxa"/>
          </w:tcPr>
          <w:p w14:paraId="00B5E967" w14:textId="77777777" w:rsidR="00B93B90" w:rsidRPr="003F16FE" w:rsidRDefault="00B93B90" w:rsidP="000D43A9">
            <w:pPr>
              <w:jc w:val="left"/>
              <w:rPr>
                <w:rFonts w:cs="Times New Roman"/>
                <w:b/>
                <w:i/>
              </w:rPr>
            </w:pPr>
          </w:p>
        </w:tc>
        <w:tc>
          <w:tcPr>
            <w:tcW w:w="3253" w:type="dxa"/>
          </w:tcPr>
          <w:p w14:paraId="5DC7BE3A" w14:textId="77777777" w:rsidR="00B93B90" w:rsidRPr="00867A2E" w:rsidRDefault="00B93B90" w:rsidP="000D43A9">
            <w:pPr>
              <w:jc w:val="left"/>
              <w:rPr>
                <w:rFonts w:cs="Times New Roman"/>
              </w:rPr>
            </w:pPr>
          </w:p>
        </w:tc>
        <w:tc>
          <w:tcPr>
            <w:tcW w:w="1118" w:type="dxa"/>
          </w:tcPr>
          <w:p w14:paraId="52D99E8C" w14:textId="77777777" w:rsidR="00B93B90" w:rsidRPr="002B54C4" w:rsidRDefault="00B93B90" w:rsidP="000D43A9">
            <w:pPr>
              <w:jc w:val="left"/>
              <w:rPr>
                <w:rFonts w:cs="Times New Roman"/>
              </w:rPr>
            </w:pPr>
            <w:r>
              <w:rPr>
                <w:rFonts w:cs="Times New Roman"/>
              </w:rPr>
              <w:t>NB</w:t>
            </w:r>
          </w:p>
        </w:tc>
        <w:tc>
          <w:tcPr>
            <w:tcW w:w="2039" w:type="dxa"/>
          </w:tcPr>
          <w:p w14:paraId="01A4403F" w14:textId="77777777" w:rsidR="00B93B90" w:rsidRPr="00867A2E" w:rsidRDefault="00B93B90" w:rsidP="000D43A9">
            <w:pPr>
              <w:jc w:val="left"/>
              <w:rPr>
                <w:rFonts w:cs="Times New Roman"/>
              </w:rPr>
            </w:pPr>
            <w:r w:rsidRPr="00867A2E">
              <w:rPr>
                <w:rFonts w:cs="Times New Roman"/>
              </w:rPr>
              <w:t>0.92 (0.91,0.93)</w:t>
            </w:r>
          </w:p>
        </w:tc>
        <w:tc>
          <w:tcPr>
            <w:tcW w:w="2039" w:type="dxa"/>
          </w:tcPr>
          <w:p w14:paraId="15416D22" w14:textId="77777777" w:rsidR="00B93B90" w:rsidRPr="00867A2E" w:rsidRDefault="00B93B90" w:rsidP="000D43A9">
            <w:pPr>
              <w:jc w:val="left"/>
              <w:rPr>
                <w:rFonts w:cs="Times New Roman"/>
              </w:rPr>
            </w:pPr>
            <w:r w:rsidRPr="00867A2E">
              <w:rPr>
                <w:rFonts w:cs="Times New Roman"/>
              </w:rPr>
              <w:t>0.95 (0.93,0.96)</w:t>
            </w:r>
          </w:p>
        </w:tc>
      </w:tr>
      <w:tr w:rsidR="00B93B90" w:rsidRPr="00C97093" w14:paraId="2F743E0F" w14:textId="77777777" w:rsidTr="000D43A9">
        <w:trPr>
          <w:trHeight w:hRule="exact" w:val="432"/>
        </w:trPr>
        <w:tc>
          <w:tcPr>
            <w:tcW w:w="895" w:type="dxa"/>
          </w:tcPr>
          <w:p w14:paraId="65D6739A" w14:textId="77777777" w:rsidR="00B93B90" w:rsidRPr="003F16FE" w:rsidRDefault="00B93B90" w:rsidP="000D43A9">
            <w:pPr>
              <w:jc w:val="left"/>
              <w:rPr>
                <w:rFonts w:cs="Times New Roman"/>
                <w:b/>
                <w:i/>
              </w:rPr>
            </w:pPr>
          </w:p>
        </w:tc>
        <w:tc>
          <w:tcPr>
            <w:tcW w:w="3253" w:type="dxa"/>
          </w:tcPr>
          <w:p w14:paraId="6F1DBD49" w14:textId="77777777" w:rsidR="00B93B90" w:rsidRPr="00867A2E" w:rsidRDefault="00B93B90" w:rsidP="000D43A9">
            <w:pPr>
              <w:jc w:val="left"/>
              <w:rPr>
                <w:rFonts w:cs="Times New Roman"/>
              </w:rPr>
            </w:pPr>
            <w:r w:rsidRPr="003F16FE">
              <w:rPr>
                <w:rFonts w:cs="Times New Roman" w:hint="eastAsia"/>
                <w:i/>
              </w:rPr>
              <w:t>i</w:t>
            </w:r>
            <w:r w:rsidRPr="003F16FE">
              <w:rPr>
                <w:rFonts w:cs="Times New Roman"/>
                <w:i/>
              </w:rPr>
              <w:t>nfluenza</w:t>
            </w:r>
            <w:r w:rsidRPr="00867A2E">
              <w:rPr>
                <w:rFonts w:cs="Times New Roman"/>
              </w:rPr>
              <w:t xml:space="preserve"> vs. </w:t>
            </w:r>
            <w:r w:rsidRPr="003F16FE">
              <w:rPr>
                <w:rFonts w:cs="Times New Roman"/>
                <w:i/>
              </w:rPr>
              <w:t>NI-ILI</w:t>
            </w:r>
          </w:p>
        </w:tc>
        <w:tc>
          <w:tcPr>
            <w:tcW w:w="1118" w:type="dxa"/>
          </w:tcPr>
          <w:p w14:paraId="62F3960C" w14:textId="77777777" w:rsidR="00B93B90" w:rsidRPr="002B54C4" w:rsidRDefault="00B93B90" w:rsidP="000D43A9">
            <w:pPr>
              <w:jc w:val="left"/>
              <w:rPr>
                <w:rFonts w:cs="Times New Roman"/>
              </w:rPr>
            </w:pPr>
            <w:r w:rsidRPr="001265AE">
              <w:rPr>
                <w:rFonts w:cs="Times New Roman"/>
              </w:rPr>
              <w:t>K2</w:t>
            </w:r>
          </w:p>
        </w:tc>
        <w:tc>
          <w:tcPr>
            <w:tcW w:w="2039" w:type="dxa"/>
          </w:tcPr>
          <w:p w14:paraId="35D0465E" w14:textId="77777777" w:rsidR="00B93B90" w:rsidRPr="00867A2E" w:rsidRDefault="00B93B90" w:rsidP="000D43A9">
            <w:pPr>
              <w:jc w:val="left"/>
              <w:rPr>
                <w:rFonts w:cs="Times New Roman"/>
              </w:rPr>
            </w:pPr>
            <w:r w:rsidRPr="00867A2E">
              <w:rPr>
                <w:rFonts w:cs="Times New Roman"/>
              </w:rPr>
              <w:t>0.70 (0.67,0.72)</w:t>
            </w:r>
          </w:p>
        </w:tc>
        <w:tc>
          <w:tcPr>
            <w:tcW w:w="2039" w:type="dxa"/>
          </w:tcPr>
          <w:p w14:paraId="12284F3B" w14:textId="77777777" w:rsidR="00B93B90" w:rsidRPr="00867A2E" w:rsidRDefault="00B93B90" w:rsidP="000D43A9">
            <w:pPr>
              <w:jc w:val="left"/>
              <w:rPr>
                <w:rFonts w:cs="Times New Roman"/>
                <w:b/>
              </w:rPr>
            </w:pPr>
            <w:r w:rsidRPr="00867A2E">
              <w:rPr>
                <w:rFonts w:cs="Times New Roman"/>
                <w:b/>
              </w:rPr>
              <w:t>0.7</w:t>
            </w:r>
            <w:r w:rsidRPr="002B54C4">
              <w:rPr>
                <w:rFonts w:cs="Times New Roman"/>
                <w:b/>
              </w:rPr>
              <w:t>7 (0.74</w:t>
            </w:r>
            <w:r w:rsidRPr="00867A2E">
              <w:rPr>
                <w:rFonts w:cs="Times New Roman"/>
                <w:b/>
              </w:rPr>
              <w:t>,0.</w:t>
            </w:r>
            <w:r w:rsidRPr="002B54C4">
              <w:rPr>
                <w:rFonts w:cs="Times New Roman"/>
                <w:b/>
              </w:rPr>
              <w:t>80</w:t>
            </w:r>
            <w:r w:rsidRPr="00867A2E">
              <w:rPr>
                <w:rFonts w:cs="Times New Roman"/>
                <w:b/>
              </w:rPr>
              <w:t>)</w:t>
            </w:r>
          </w:p>
        </w:tc>
      </w:tr>
      <w:tr w:rsidR="00B93B90" w:rsidRPr="00C97093" w14:paraId="0CB0E450" w14:textId="77777777" w:rsidTr="000D43A9">
        <w:trPr>
          <w:trHeight w:hRule="exact" w:val="432"/>
        </w:trPr>
        <w:tc>
          <w:tcPr>
            <w:tcW w:w="895" w:type="dxa"/>
          </w:tcPr>
          <w:p w14:paraId="197DA50F" w14:textId="77777777" w:rsidR="00B93B90" w:rsidRPr="003F16FE" w:rsidRDefault="00B93B90" w:rsidP="000D43A9">
            <w:pPr>
              <w:jc w:val="left"/>
              <w:rPr>
                <w:rFonts w:cs="Times New Roman"/>
                <w:b/>
                <w:i/>
              </w:rPr>
            </w:pPr>
          </w:p>
        </w:tc>
        <w:tc>
          <w:tcPr>
            <w:tcW w:w="3253" w:type="dxa"/>
          </w:tcPr>
          <w:p w14:paraId="0432019A" w14:textId="77777777" w:rsidR="00B93B90" w:rsidRPr="00867A2E" w:rsidRDefault="00B93B90" w:rsidP="000D43A9">
            <w:pPr>
              <w:jc w:val="left"/>
              <w:rPr>
                <w:rFonts w:cs="Times New Roman"/>
              </w:rPr>
            </w:pPr>
          </w:p>
        </w:tc>
        <w:tc>
          <w:tcPr>
            <w:tcW w:w="1118" w:type="dxa"/>
          </w:tcPr>
          <w:p w14:paraId="0D74198F" w14:textId="77777777" w:rsidR="00B93B90" w:rsidRPr="002B54C4" w:rsidRDefault="00B93B90" w:rsidP="000D43A9">
            <w:pPr>
              <w:jc w:val="left"/>
              <w:rPr>
                <w:rFonts w:cs="Times New Roman"/>
              </w:rPr>
            </w:pPr>
            <w:r>
              <w:rPr>
                <w:rFonts w:cs="Times New Roman"/>
              </w:rPr>
              <w:t>NB</w:t>
            </w:r>
          </w:p>
        </w:tc>
        <w:tc>
          <w:tcPr>
            <w:tcW w:w="2039" w:type="dxa"/>
          </w:tcPr>
          <w:p w14:paraId="3A0547A9" w14:textId="77777777" w:rsidR="00B93B90" w:rsidRPr="00867A2E" w:rsidRDefault="00B93B90" w:rsidP="000D43A9">
            <w:pPr>
              <w:jc w:val="left"/>
              <w:rPr>
                <w:rFonts w:cs="Times New Roman"/>
              </w:rPr>
            </w:pPr>
            <w:r w:rsidRPr="00867A2E">
              <w:rPr>
                <w:rFonts w:cs="Times New Roman"/>
              </w:rPr>
              <w:t>0.69 (0.66,0.71)</w:t>
            </w:r>
          </w:p>
        </w:tc>
        <w:tc>
          <w:tcPr>
            <w:tcW w:w="2039" w:type="dxa"/>
          </w:tcPr>
          <w:p w14:paraId="779AE785" w14:textId="77777777" w:rsidR="00B93B90" w:rsidRPr="00867A2E" w:rsidRDefault="00B93B90" w:rsidP="000D43A9">
            <w:pPr>
              <w:jc w:val="left"/>
              <w:rPr>
                <w:rFonts w:cs="Times New Roman"/>
              </w:rPr>
            </w:pPr>
            <w:r w:rsidRPr="00867A2E">
              <w:rPr>
                <w:rFonts w:cs="Times New Roman"/>
              </w:rPr>
              <w:t>0.74 (0.70,0.77)</w:t>
            </w:r>
          </w:p>
        </w:tc>
      </w:tr>
      <w:tr w:rsidR="00B93B90" w:rsidRPr="00C97093" w14:paraId="22984FCA" w14:textId="77777777" w:rsidTr="000D43A9">
        <w:trPr>
          <w:trHeight w:hRule="exact" w:val="432"/>
        </w:trPr>
        <w:tc>
          <w:tcPr>
            <w:tcW w:w="895" w:type="dxa"/>
          </w:tcPr>
          <w:p w14:paraId="79338270" w14:textId="77777777" w:rsidR="00B93B90" w:rsidRPr="003F16FE" w:rsidRDefault="00B93B90" w:rsidP="000D43A9">
            <w:pPr>
              <w:jc w:val="left"/>
              <w:rPr>
                <w:rFonts w:cs="Times New Roman"/>
                <w:b/>
                <w:i/>
              </w:rPr>
            </w:pPr>
            <w:r w:rsidRPr="003F16FE">
              <w:rPr>
                <w:rFonts w:cs="Times New Roman"/>
                <w:b/>
                <w:i/>
              </w:rPr>
              <w:t>0-5</w:t>
            </w:r>
          </w:p>
        </w:tc>
        <w:tc>
          <w:tcPr>
            <w:tcW w:w="3253" w:type="dxa"/>
          </w:tcPr>
          <w:p w14:paraId="481FF76D" w14:textId="77777777" w:rsidR="00B93B90" w:rsidRPr="00867A2E" w:rsidRDefault="00B93B90" w:rsidP="000D43A9">
            <w:pPr>
              <w:jc w:val="left"/>
              <w:rPr>
                <w:rFonts w:cs="Times New Roman"/>
              </w:rPr>
            </w:pPr>
            <w:r w:rsidRPr="003F16FE">
              <w:rPr>
                <w:rFonts w:cs="Times New Roman" w:hint="eastAsia"/>
                <w:i/>
              </w:rPr>
              <w:t>i</w:t>
            </w:r>
            <w:r w:rsidRPr="003F16FE">
              <w:rPr>
                <w:rFonts w:cs="Times New Roman"/>
                <w:i/>
              </w:rPr>
              <w:t>nfluenza</w:t>
            </w:r>
            <w:r w:rsidRPr="00867A2E">
              <w:rPr>
                <w:rFonts w:cs="Times New Roman"/>
              </w:rPr>
              <w:t xml:space="preserve"> vs. </w:t>
            </w:r>
            <w:r w:rsidRPr="003F16FE">
              <w:rPr>
                <w:rFonts w:cs="Times New Roman" w:hint="eastAsia"/>
                <w:i/>
              </w:rPr>
              <w:t>n</w:t>
            </w:r>
            <w:r w:rsidRPr="003F16FE">
              <w:rPr>
                <w:rFonts w:cs="Times New Roman"/>
                <w:i/>
              </w:rPr>
              <w:t>on-</w:t>
            </w:r>
            <w:r w:rsidRPr="003F16FE">
              <w:rPr>
                <w:rFonts w:cs="Times New Roman" w:hint="eastAsia"/>
                <w:i/>
              </w:rPr>
              <w:t>i</w:t>
            </w:r>
            <w:r w:rsidRPr="003F16FE">
              <w:rPr>
                <w:rFonts w:cs="Times New Roman"/>
                <w:i/>
              </w:rPr>
              <w:t>nfluenza</w:t>
            </w:r>
          </w:p>
        </w:tc>
        <w:tc>
          <w:tcPr>
            <w:tcW w:w="1118" w:type="dxa"/>
          </w:tcPr>
          <w:p w14:paraId="0D63EA71" w14:textId="77777777" w:rsidR="00B93B90" w:rsidRPr="002B54C4" w:rsidRDefault="00B93B90" w:rsidP="000D43A9">
            <w:pPr>
              <w:jc w:val="left"/>
              <w:rPr>
                <w:rFonts w:cs="Times New Roman"/>
              </w:rPr>
            </w:pPr>
            <w:r w:rsidRPr="001265AE">
              <w:rPr>
                <w:rFonts w:cs="Times New Roman"/>
              </w:rPr>
              <w:t>K2</w:t>
            </w:r>
          </w:p>
        </w:tc>
        <w:tc>
          <w:tcPr>
            <w:tcW w:w="2039" w:type="dxa"/>
          </w:tcPr>
          <w:p w14:paraId="4D259C5C" w14:textId="77777777" w:rsidR="00B93B90" w:rsidRPr="002B54C4" w:rsidRDefault="00B93B90" w:rsidP="000D43A9">
            <w:pPr>
              <w:jc w:val="left"/>
              <w:rPr>
                <w:rFonts w:cs="Times New Roman"/>
              </w:rPr>
            </w:pPr>
            <w:r w:rsidRPr="00C97093">
              <w:rPr>
                <w:rFonts w:cs="Times New Roman"/>
                <w:b/>
                <w:szCs w:val="24"/>
              </w:rPr>
              <w:t>0.84 (0.82,0.86)</w:t>
            </w:r>
          </w:p>
        </w:tc>
        <w:tc>
          <w:tcPr>
            <w:tcW w:w="2039" w:type="dxa"/>
          </w:tcPr>
          <w:p w14:paraId="36EC4ED0" w14:textId="77777777" w:rsidR="00B93B90" w:rsidRPr="002B54C4" w:rsidRDefault="00B93B90" w:rsidP="000D43A9">
            <w:pPr>
              <w:jc w:val="left"/>
              <w:rPr>
                <w:rFonts w:cs="Times New Roman"/>
              </w:rPr>
            </w:pPr>
            <w:r w:rsidRPr="00C97093">
              <w:rPr>
                <w:rFonts w:cs="Times New Roman"/>
                <w:b/>
                <w:szCs w:val="24"/>
              </w:rPr>
              <w:t>0.93 (0.91,0.96)</w:t>
            </w:r>
          </w:p>
        </w:tc>
      </w:tr>
      <w:tr w:rsidR="00B93B90" w:rsidRPr="00C97093" w14:paraId="5030B741" w14:textId="77777777" w:rsidTr="000D43A9">
        <w:trPr>
          <w:trHeight w:hRule="exact" w:val="432"/>
        </w:trPr>
        <w:tc>
          <w:tcPr>
            <w:tcW w:w="895" w:type="dxa"/>
          </w:tcPr>
          <w:p w14:paraId="4839C423" w14:textId="77777777" w:rsidR="00B93B90" w:rsidRPr="003F16FE" w:rsidRDefault="00B93B90" w:rsidP="000D43A9">
            <w:pPr>
              <w:jc w:val="left"/>
              <w:rPr>
                <w:rFonts w:cs="Times New Roman"/>
                <w:b/>
                <w:i/>
              </w:rPr>
            </w:pPr>
          </w:p>
        </w:tc>
        <w:tc>
          <w:tcPr>
            <w:tcW w:w="3253" w:type="dxa"/>
          </w:tcPr>
          <w:p w14:paraId="6B263EB1" w14:textId="77777777" w:rsidR="00B93B90" w:rsidRPr="00867A2E" w:rsidRDefault="00B93B90" w:rsidP="000D43A9">
            <w:pPr>
              <w:jc w:val="left"/>
              <w:rPr>
                <w:rFonts w:cs="Times New Roman"/>
              </w:rPr>
            </w:pPr>
          </w:p>
        </w:tc>
        <w:tc>
          <w:tcPr>
            <w:tcW w:w="1118" w:type="dxa"/>
          </w:tcPr>
          <w:p w14:paraId="353FED2F" w14:textId="77777777" w:rsidR="00B93B90" w:rsidRPr="002B54C4" w:rsidRDefault="00B93B90" w:rsidP="000D43A9">
            <w:pPr>
              <w:jc w:val="left"/>
              <w:rPr>
                <w:rFonts w:cs="Times New Roman"/>
              </w:rPr>
            </w:pPr>
            <w:r>
              <w:rPr>
                <w:rFonts w:cs="Times New Roman"/>
              </w:rPr>
              <w:t>NB</w:t>
            </w:r>
          </w:p>
        </w:tc>
        <w:tc>
          <w:tcPr>
            <w:tcW w:w="2039" w:type="dxa"/>
          </w:tcPr>
          <w:p w14:paraId="707AF8AA" w14:textId="77777777" w:rsidR="00B93B90" w:rsidRPr="002B54C4" w:rsidRDefault="00B93B90" w:rsidP="000D43A9">
            <w:pPr>
              <w:jc w:val="left"/>
              <w:rPr>
                <w:rFonts w:cs="Times New Roman"/>
              </w:rPr>
            </w:pPr>
            <w:r w:rsidRPr="00C97093">
              <w:rPr>
                <w:rFonts w:cs="Times New Roman"/>
                <w:szCs w:val="24"/>
              </w:rPr>
              <w:t>0.8</w:t>
            </w:r>
            <w:r>
              <w:rPr>
                <w:rFonts w:cs="Times New Roman"/>
                <w:szCs w:val="24"/>
              </w:rPr>
              <w:t>0</w:t>
            </w:r>
            <w:r w:rsidRPr="00C97093">
              <w:rPr>
                <w:rFonts w:cs="Times New Roman"/>
                <w:szCs w:val="24"/>
              </w:rPr>
              <w:t xml:space="preserve"> (</w:t>
            </w:r>
            <w:r w:rsidRPr="00C97093">
              <w:rPr>
                <w:rFonts w:cs="Times New Roman"/>
                <w:color w:val="000000"/>
                <w:szCs w:val="24"/>
              </w:rPr>
              <w:t>0.78,0.82)</w:t>
            </w:r>
          </w:p>
        </w:tc>
        <w:tc>
          <w:tcPr>
            <w:tcW w:w="2039" w:type="dxa"/>
          </w:tcPr>
          <w:p w14:paraId="38A294BC" w14:textId="77777777" w:rsidR="00B93B90" w:rsidRPr="002B54C4" w:rsidRDefault="00B93B90" w:rsidP="000D43A9">
            <w:pPr>
              <w:jc w:val="left"/>
              <w:rPr>
                <w:rFonts w:cs="Times New Roman"/>
              </w:rPr>
            </w:pPr>
            <w:r w:rsidRPr="00C97093">
              <w:rPr>
                <w:rFonts w:cs="Times New Roman"/>
                <w:color w:val="000000"/>
                <w:szCs w:val="24"/>
              </w:rPr>
              <w:t>0.89 (0.86,0.93)</w:t>
            </w:r>
          </w:p>
        </w:tc>
      </w:tr>
      <w:tr w:rsidR="00B93B90" w:rsidRPr="00C97093" w14:paraId="67E15EF1" w14:textId="77777777" w:rsidTr="000D43A9">
        <w:trPr>
          <w:trHeight w:hRule="exact" w:val="432"/>
        </w:trPr>
        <w:tc>
          <w:tcPr>
            <w:tcW w:w="895" w:type="dxa"/>
          </w:tcPr>
          <w:p w14:paraId="77F312F9" w14:textId="77777777" w:rsidR="00B93B90" w:rsidRPr="003F16FE" w:rsidRDefault="00B93B90" w:rsidP="000D43A9">
            <w:pPr>
              <w:jc w:val="left"/>
              <w:rPr>
                <w:rFonts w:cs="Times New Roman"/>
                <w:b/>
                <w:i/>
              </w:rPr>
            </w:pPr>
          </w:p>
        </w:tc>
        <w:tc>
          <w:tcPr>
            <w:tcW w:w="3253" w:type="dxa"/>
          </w:tcPr>
          <w:p w14:paraId="432BDCE8" w14:textId="77777777" w:rsidR="00B93B90" w:rsidRPr="00867A2E" w:rsidRDefault="00B93B90" w:rsidP="000D43A9">
            <w:pPr>
              <w:jc w:val="left"/>
              <w:rPr>
                <w:rFonts w:cs="Times New Roman"/>
              </w:rPr>
            </w:pPr>
            <w:r w:rsidRPr="003F16FE">
              <w:rPr>
                <w:rFonts w:cs="Times New Roman" w:hint="eastAsia"/>
                <w:i/>
              </w:rPr>
              <w:t>i</w:t>
            </w:r>
            <w:r w:rsidRPr="003F16FE">
              <w:rPr>
                <w:rFonts w:cs="Times New Roman"/>
                <w:i/>
              </w:rPr>
              <w:t>nfluenza</w:t>
            </w:r>
            <w:r w:rsidRPr="00867A2E">
              <w:rPr>
                <w:rFonts w:cs="Times New Roman"/>
              </w:rPr>
              <w:t xml:space="preserve"> vs. </w:t>
            </w:r>
            <w:r w:rsidRPr="003F16FE">
              <w:rPr>
                <w:rFonts w:cs="Times New Roman"/>
                <w:i/>
              </w:rPr>
              <w:t>NI-ILI</w:t>
            </w:r>
          </w:p>
        </w:tc>
        <w:tc>
          <w:tcPr>
            <w:tcW w:w="1118" w:type="dxa"/>
          </w:tcPr>
          <w:p w14:paraId="04C69344" w14:textId="77777777" w:rsidR="00B93B90" w:rsidRPr="002B54C4" w:rsidRDefault="00B93B90" w:rsidP="000D43A9">
            <w:pPr>
              <w:jc w:val="left"/>
              <w:rPr>
                <w:rFonts w:cs="Times New Roman"/>
              </w:rPr>
            </w:pPr>
            <w:r w:rsidRPr="001265AE">
              <w:rPr>
                <w:rFonts w:cs="Times New Roman"/>
              </w:rPr>
              <w:t>K2</w:t>
            </w:r>
          </w:p>
        </w:tc>
        <w:tc>
          <w:tcPr>
            <w:tcW w:w="2039" w:type="dxa"/>
          </w:tcPr>
          <w:p w14:paraId="510C4928" w14:textId="77777777" w:rsidR="00B93B90" w:rsidRPr="002B54C4" w:rsidRDefault="00B93B90" w:rsidP="000D43A9">
            <w:pPr>
              <w:jc w:val="left"/>
              <w:rPr>
                <w:rFonts w:cs="Times New Roman"/>
              </w:rPr>
            </w:pPr>
            <w:r w:rsidRPr="00C97093">
              <w:rPr>
                <w:rFonts w:cs="Times New Roman"/>
                <w:szCs w:val="24"/>
              </w:rPr>
              <w:t>0.71 (0.68,0.75)</w:t>
            </w:r>
          </w:p>
        </w:tc>
        <w:tc>
          <w:tcPr>
            <w:tcW w:w="2039" w:type="dxa"/>
          </w:tcPr>
          <w:p w14:paraId="5F5F58DF" w14:textId="77777777" w:rsidR="00B93B90" w:rsidRPr="002B54C4" w:rsidRDefault="00B93B90" w:rsidP="000D43A9">
            <w:pPr>
              <w:jc w:val="left"/>
              <w:rPr>
                <w:rFonts w:cs="Times New Roman"/>
              </w:rPr>
            </w:pPr>
            <w:r w:rsidRPr="00C97093">
              <w:rPr>
                <w:rFonts w:cs="Times New Roman"/>
                <w:szCs w:val="24"/>
              </w:rPr>
              <w:t>0.81 (0.75,0.86)</w:t>
            </w:r>
          </w:p>
        </w:tc>
      </w:tr>
      <w:tr w:rsidR="00B93B90" w:rsidRPr="00C97093" w14:paraId="69669FCF" w14:textId="77777777" w:rsidTr="000D43A9">
        <w:trPr>
          <w:trHeight w:hRule="exact" w:val="432"/>
        </w:trPr>
        <w:tc>
          <w:tcPr>
            <w:tcW w:w="895" w:type="dxa"/>
          </w:tcPr>
          <w:p w14:paraId="4C042E06" w14:textId="77777777" w:rsidR="00B93B90" w:rsidRPr="003F16FE" w:rsidRDefault="00B93B90" w:rsidP="000D43A9">
            <w:pPr>
              <w:jc w:val="left"/>
              <w:rPr>
                <w:rFonts w:cs="Times New Roman"/>
                <w:b/>
                <w:i/>
              </w:rPr>
            </w:pPr>
          </w:p>
        </w:tc>
        <w:tc>
          <w:tcPr>
            <w:tcW w:w="3253" w:type="dxa"/>
          </w:tcPr>
          <w:p w14:paraId="57667A4A" w14:textId="77777777" w:rsidR="00B93B90" w:rsidRPr="00867A2E" w:rsidRDefault="00B93B90" w:rsidP="000D43A9">
            <w:pPr>
              <w:jc w:val="left"/>
              <w:rPr>
                <w:rFonts w:cs="Times New Roman"/>
              </w:rPr>
            </w:pPr>
          </w:p>
        </w:tc>
        <w:tc>
          <w:tcPr>
            <w:tcW w:w="1118" w:type="dxa"/>
          </w:tcPr>
          <w:p w14:paraId="116E481F" w14:textId="77777777" w:rsidR="00B93B90" w:rsidRPr="002B54C4" w:rsidRDefault="00B93B90" w:rsidP="000D43A9">
            <w:pPr>
              <w:jc w:val="left"/>
              <w:rPr>
                <w:rFonts w:cs="Times New Roman"/>
              </w:rPr>
            </w:pPr>
            <w:r>
              <w:rPr>
                <w:rFonts w:cs="Times New Roman"/>
              </w:rPr>
              <w:t>NB</w:t>
            </w:r>
          </w:p>
        </w:tc>
        <w:tc>
          <w:tcPr>
            <w:tcW w:w="2039" w:type="dxa"/>
          </w:tcPr>
          <w:p w14:paraId="4ED17B91" w14:textId="77777777" w:rsidR="00B93B90" w:rsidRPr="002B54C4" w:rsidRDefault="00B93B90" w:rsidP="000D43A9">
            <w:pPr>
              <w:jc w:val="left"/>
              <w:rPr>
                <w:rFonts w:cs="Times New Roman"/>
              </w:rPr>
            </w:pPr>
            <w:r w:rsidRPr="00C97093">
              <w:rPr>
                <w:rFonts w:cs="Times New Roman"/>
                <w:color w:val="000000"/>
                <w:szCs w:val="24"/>
              </w:rPr>
              <w:t>0.74 (0.70,0.77)</w:t>
            </w:r>
          </w:p>
        </w:tc>
        <w:tc>
          <w:tcPr>
            <w:tcW w:w="2039" w:type="dxa"/>
          </w:tcPr>
          <w:p w14:paraId="557E4D41" w14:textId="77777777" w:rsidR="00B93B90" w:rsidRPr="002B54C4" w:rsidRDefault="00B93B90" w:rsidP="000D43A9">
            <w:pPr>
              <w:jc w:val="left"/>
              <w:rPr>
                <w:rFonts w:cs="Times New Roman"/>
              </w:rPr>
            </w:pPr>
            <w:r w:rsidRPr="00C97093">
              <w:rPr>
                <w:rFonts w:cs="Times New Roman"/>
                <w:szCs w:val="24"/>
              </w:rPr>
              <w:t>0.77 (0.71,0.84)</w:t>
            </w:r>
          </w:p>
        </w:tc>
      </w:tr>
      <w:tr w:rsidR="00B93B90" w:rsidRPr="00C97093" w14:paraId="5817433C" w14:textId="77777777" w:rsidTr="000D43A9">
        <w:trPr>
          <w:trHeight w:hRule="exact" w:val="432"/>
        </w:trPr>
        <w:tc>
          <w:tcPr>
            <w:tcW w:w="895" w:type="dxa"/>
          </w:tcPr>
          <w:p w14:paraId="210DC94E" w14:textId="77777777" w:rsidR="00B93B90" w:rsidRPr="003F16FE" w:rsidRDefault="00B93B90" w:rsidP="000D43A9">
            <w:pPr>
              <w:jc w:val="left"/>
              <w:rPr>
                <w:rFonts w:cs="Times New Roman"/>
                <w:b/>
                <w:i/>
              </w:rPr>
            </w:pPr>
            <w:r w:rsidRPr="003F16FE">
              <w:rPr>
                <w:rFonts w:cs="Times New Roman"/>
                <w:b/>
                <w:i/>
              </w:rPr>
              <w:t>6-64</w:t>
            </w:r>
          </w:p>
        </w:tc>
        <w:tc>
          <w:tcPr>
            <w:tcW w:w="3253" w:type="dxa"/>
          </w:tcPr>
          <w:p w14:paraId="28F0678A" w14:textId="77777777" w:rsidR="00B93B90" w:rsidRPr="00867A2E" w:rsidRDefault="00B93B90" w:rsidP="000D43A9">
            <w:pPr>
              <w:jc w:val="left"/>
              <w:rPr>
                <w:rFonts w:cs="Times New Roman"/>
              </w:rPr>
            </w:pPr>
            <w:r w:rsidRPr="003F16FE">
              <w:rPr>
                <w:rFonts w:cs="Times New Roman" w:hint="eastAsia"/>
                <w:i/>
              </w:rPr>
              <w:t>i</w:t>
            </w:r>
            <w:r w:rsidRPr="003F16FE">
              <w:rPr>
                <w:rFonts w:cs="Times New Roman"/>
                <w:i/>
              </w:rPr>
              <w:t>nfluenza</w:t>
            </w:r>
            <w:r w:rsidRPr="00867A2E">
              <w:rPr>
                <w:rFonts w:cs="Times New Roman"/>
              </w:rPr>
              <w:t xml:space="preserve"> vs. </w:t>
            </w:r>
            <w:r w:rsidRPr="003F16FE">
              <w:rPr>
                <w:rFonts w:cs="Times New Roman" w:hint="eastAsia"/>
                <w:i/>
              </w:rPr>
              <w:t>n</w:t>
            </w:r>
            <w:r w:rsidRPr="003F16FE">
              <w:rPr>
                <w:rFonts w:cs="Times New Roman"/>
                <w:i/>
              </w:rPr>
              <w:t>on-</w:t>
            </w:r>
            <w:r w:rsidRPr="003F16FE">
              <w:rPr>
                <w:rFonts w:cs="Times New Roman" w:hint="eastAsia"/>
                <w:i/>
              </w:rPr>
              <w:t>i</w:t>
            </w:r>
            <w:r w:rsidRPr="003F16FE">
              <w:rPr>
                <w:rFonts w:cs="Times New Roman"/>
                <w:i/>
              </w:rPr>
              <w:t>nfluenza</w:t>
            </w:r>
          </w:p>
        </w:tc>
        <w:tc>
          <w:tcPr>
            <w:tcW w:w="1118" w:type="dxa"/>
          </w:tcPr>
          <w:p w14:paraId="29C0E76F" w14:textId="77777777" w:rsidR="00B93B90" w:rsidRPr="002B54C4" w:rsidRDefault="00B93B90" w:rsidP="000D43A9">
            <w:pPr>
              <w:jc w:val="left"/>
              <w:rPr>
                <w:rFonts w:cs="Times New Roman"/>
              </w:rPr>
            </w:pPr>
            <w:r w:rsidRPr="001265AE">
              <w:rPr>
                <w:rFonts w:cs="Times New Roman"/>
              </w:rPr>
              <w:t>K2</w:t>
            </w:r>
          </w:p>
        </w:tc>
        <w:tc>
          <w:tcPr>
            <w:tcW w:w="2039" w:type="dxa"/>
          </w:tcPr>
          <w:p w14:paraId="687B600B" w14:textId="77777777" w:rsidR="00B93B90" w:rsidRPr="002B54C4" w:rsidRDefault="00B93B90" w:rsidP="000D43A9">
            <w:pPr>
              <w:jc w:val="left"/>
              <w:rPr>
                <w:rFonts w:cs="Times New Roman"/>
              </w:rPr>
            </w:pPr>
            <w:r w:rsidRPr="00C97093">
              <w:rPr>
                <w:rFonts w:cs="Times New Roman"/>
                <w:szCs w:val="24"/>
              </w:rPr>
              <w:t>0.95 (0.94,0.96)</w:t>
            </w:r>
          </w:p>
        </w:tc>
        <w:tc>
          <w:tcPr>
            <w:tcW w:w="2039" w:type="dxa"/>
          </w:tcPr>
          <w:p w14:paraId="60207437" w14:textId="77777777" w:rsidR="00B93B90" w:rsidRPr="002B54C4" w:rsidRDefault="00B93B90" w:rsidP="000D43A9">
            <w:pPr>
              <w:jc w:val="left"/>
              <w:rPr>
                <w:rFonts w:cs="Times New Roman"/>
              </w:rPr>
            </w:pPr>
            <w:r w:rsidRPr="00C97093">
              <w:rPr>
                <w:rFonts w:cs="Times New Roman"/>
                <w:szCs w:val="24"/>
              </w:rPr>
              <w:t>0.97 (0.96,0.98)</w:t>
            </w:r>
          </w:p>
        </w:tc>
      </w:tr>
      <w:tr w:rsidR="00B93B90" w:rsidRPr="00C97093" w14:paraId="2BD2CF0C" w14:textId="77777777" w:rsidTr="000D43A9">
        <w:trPr>
          <w:trHeight w:hRule="exact" w:val="432"/>
        </w:trPr>
        <w:tc>
          <w:tcPr>
            <w:tcW w:w="895" w:type="dxa"/>
          </w:tcPr>
          <w:p w14:paraId="0F7B4C29" w14:textId="77777777" w:rsidR="00B93B90" w:rsidRPr="003F16FE" w:rsidRDefault="00B93B90" w:rsidP="000D43A9">
            <w:pPr>
              <w:jc w:val="left"/>
              <w:rPr>
                <w:rFonts w:cs="Times New Roman"/>
                <w:b/>
                <w:i/>
              </w:rPr>
            </w:pPr>
          </w:p>
        </w:tc>
        <w:tc>
          <w:tcPr>
            <w:tcW w:w="3253" w:type="dxa"/>
          </w:tcPr>
          <w:p w14:paraId="082581F0" w14:textId="77777777" w:rsidR="00B93B90" w:rsidRPr="00867A2E" w:rsidRDefault="00B93B90" w:rsidP="000D43A9">
            <w:pPr>
              <w:jc w:val="left"/>
              <w:rPr>
                <w:rFonts w:cs="Times New Roman"/>
              </w:rPr>
            </w:pPr>
          </w:p>
        </w:tc>
        <w:tc>
          <w:tcPr>
            <w:tcW w:w="1118" w:type="dxa"/>
          </w:tcPr>
          <w:p w14:paraId="21F67AC7" w14:textId="77777777" w:rsidR="00B93B90" w:rsidRPr="002B54C4" w:rsidRDefault="00B93B90" w:rsidP="000D43A9">
            <w:pPr>
              <w:jc w:val="left"/>
              <w:rPr>
                <w:rFonts w:cs="Times New Roman"/>
              </w:rPr>
            </w:pPr>
            <w:r>
              <w:rPr>
                <w:rFonts w:cs="Times New Roman"/>
              </w:rPr>
              <w:t>NB</w:t>
            </w:r>
          </w:p>
        </w:tc>
        <w:tc>
          <w:tcPr>
            <w:tcW w:w="2039" w:type="dxa"/>
          </w:tcPr>
          <w:p w14:paraId="07D0ECAD" w14:textId="77777777" w:rsidR="00B93B90" w:rsidRPr="002B54C4" w:rsidRDefault="00B93B90" w:rsidP="000D43A9">
            <w:pPr>
              <w:jc w:val="left"/>
              <w:rPr>
                <w:rFonts w:cs="Times New Roman"/>
              </w:rPr>
            </w:pPr>
            <w:r w:rsidRPr="00C97093">
              <w:rPr>
                <w:rFonts w:cs="Times New Roman"/>
                <w:color w:val="000000"/>
                <w:szCs w:val="24"/>
              </w:rPr>
              <w:t>0.95 (0.94,0.96)</w:t>
            </w:r>
          </w:p>
        </w:tc>
        <w:tc>
          <w:tcPr>
            <w:tcW w:w="2039" w:type="dxa"/>
          </w:tcPr>
          <w:p w14:paraId="75146E27" w14:textId="77777777" w:rsidR="00B93B90" w:rsidRPr="002B54C4" w:rsidRDefault="00B93B90" w:rsidP="000D43A9">
            <w:pPr>
              <w:jc w:val="left"/>
              <w:rPr>
                <w:rFonts w:cs="Times New Roman"/>
              </w:rPr>
            </w:pPr>
            <w:r w:rsidRPr="00C97093">
              <w:rPr>
                <w:rFonts w:cs="Times New Roman"/>
                <w:szCs w:val="24"/>
              </w:rPr>
              <w:t>0.97 (0.96,0.98)</w:t>
            </w:r>
          </w:p>
        </w:tc>
      </w:tr>
      <w:tr w:rsidR="00B93B90" w:rsidRPr="00C97093" w14:paraId="7A2C20E9" w14:textId="77777777" w:rsidTr="000D43A9">
        <w:trPr>
          <w:trHeight w:hRule="exact" w:val="432"/>
        </w:trPr>
        <w:tc>
          <w:tcPr>
            <w:tcW w:w="895" w:type="dxa"/>
          </w:tcPr>
          <w:p w14:paraId="515DC305" w14:textId="77777777" w:rsidR="00B93B90" w:rsidRPr="003F16FE" w:rsidRDefault="00B93B90" w:rsidP="000D43A9">
            <w:pPr>
              <w:jc w:val="left"/>
              <w:rPr>
                <w:rFonts w:cs="Times New Roman"/>
                <w:b/>
                <w:i/>
              </w:rPr>
            </w:pPr>
          </w:p>
        </w:tc>
        <w:tc>
          <w:tcPr>
            <w:tcW w:w="3253" w:type="dxa"/>
          </w:tcPr>
          <w:p w14:paraId="150F717C" w14:textId="77777777" w:rsidR="00B93B90" w:rsidRPr="00867A2E" w:rsidRDefault="00B93B90" w:rsidP="000D43A9">
            <w:pPr>
              <w:jc w:val="left"/>
              <w:rPr>
                <w:rFonts w:cs="Times New Roman"/>
              </w:rPr>
            </w:pPr>
            <w:r w:rsidRPr="003F16FE">
              <w:rPr>
                <w:rFonts w:cs="Times New Roman" w:hint="eastAsia"/>
                <w:i/>
              </w:rPr>
              <w:t>i</w:t>
            </w:r>
            <w:r w:rsidRPr="003F16FE">
              <w:rPr>
                <w:rFonts w:cs="Times New Roman"/>
                <w:i/>
              </w:rPr>
              <w:t>nfluenza</w:t>
            </w:r>
            <w:r w:rsidRPr="00867A2E">
              <w:rPr>
                <w:rFonts w:cs="Times New Roman"/>
              </w:rPr>
              <w:t xml:space="preserve"> vs. </w:t>
            </w:r>
            <w:r w:rsidRPr="003F16FE">
              <w:rPr>
                <w:rFonts w:cs="Times New Roman"/>
                <w:i/>
              </w:rPr>
              <w:t>NI-ILI</w:t>
            </w:r>
          </w:p>
        </w:tc>
        <w:tc>
          <w:tcPr>
            <w:tcW w:w="1118" w:type="dxa"/>
          </w:tcPr>
          <w:p w14:paraId="0C814D49" w14:textId="77777777" w:rsidR="00B93B90" w:rsidRPr="002B54C4" w:rsidRDefault="00B93B90" w:rsidP="000D43A9">
            <w:pPr>
              <w:jc w:val="left"/>
              <w:rPr>
                <w:rFonts w:cs="Times New Roman"/>
              </w:rPr>
            </w:pPr>
            <w:r w:rsidRPr="001265AE">
              <w:rPr>
                <w:rFonts w:cs="Times New Roman"/>
              </w:rPr>
              <w:t>K2</w:t>
            </w:r>
          </w:p>
        </w:tc>
        <w:tc>
          <w:tcPr>
            <w:tcW w:w="2039" w:type="dxa"/>
          </w:tcPr>
          <w:p w14:paraId="577E9594" w14:textId="77777777" w:rsidR="00B93B90" w:rsidRPr="002B54C4" w:rsidRDefault="00B93B90" w:rsidP="000D43A9">
            <w:pPr>
              <w:jc w:val="left"/>
              <w:rPr>
                <w:rFonts w:cs="Times New Roman"/>
              </w:rPr>
            </w:pPr>
            <w:r w:rsidRPr="00C97093">
              <w:rPr>
                <w:rFonts w:cs="Times New Roman"/>
                <w:szCs w:val="24"/>
              </w:rPr>
              <w:t>0.67 (0.64,0.71)</w:t>
            </w:r>
          </w:p>
        </w:tc>
        <w:tc>
          <w:tcPr>
            <w:tcW w:w="2039" w:type="dxa"/>
          </w:tcPr>
          <w:p w14:paraId="2E3D211D" w14:textId="77777777" w:rsidR="00B93B90" w:rsidRPr="002B54C4" w:rsidRDefault="00B93B90" w:rsidP="000D43A9">
            <w:pPr>
              <w:jc w:val="left"/>
              <w:rPr>
                <w:rFonts w:cs="Times New Roman"/>
              </w:rPr>
            </w:pPr>
            <w:r w:rsidRPr="00C97093">
              <w:rPr>
                <w:rFonts w:cs="Times New Roman"/>
                <w:b/>
                <w:szCs w:val="24"/>
              </w:rPr>
              <w:t>0.77 (0.73,0.80)</w:t>
            </w:r>
          </w:p>
        </w:tc>
      </w:tr>
      <w:tr w:rsidR="00B93B90" w:rsidRPr="00C97093" w14:paraId="597DA22E" w14:textId="77777777" w:rsidTr="000D43A9">
        <w:trPr>
          <w:trHeight w:hRule="exact" w:val="432"/>
        </w:trPr>
        <w:tc>
          <w:tcPr>
            <w:tcW w:w="895" w:type="dxa"/>
          </w:tcPr>
          <w:p w14:paraId="09F78083" w14:textId="77777777" w:rsidR="00B93B90" w:rsidRPr="003F16FE" w:rsidRDefault="00B93B90" w:rsidP="000D43A9">
            <w:pPr>
              <w:jc w:val="left"/>
              <w:rPr>
                <w:rFonts w:cs="Times New Roman"/>
                <w:b/>
                <w:i/>
              </w:rPr>
            </w:pPr>
          </w:p>
        </w:tc>
        <w:tc>
          <w:tcPr>
            <w:tcW w:w="3253" w:type="dxa"/>
          </w:tcPr>
          <w:p w14:paraId="7709CA6C" w14:textId="77777777" w:rsidR="00B93B90" w:rsidRPr="00867A2E" w:rsidRDefault="00B93B90" w:rsidP="000D43A9">
            <w:pPr>
              <w:jc w:val="left"/>
              <w:rPr>
                <w:rFonts w:cs="Times New Roman"/>
              </w:rPr>
            </w:pPr>
          </w:p>
        </w:tc>
        <w:tc>
          <w:tcPr>
            <w:tcW w:w="1118" w:type="dxa"/>
          </w:tcPr>
          <w:p w14:paraId="4DA79136" w14:textId="77777777" w:rsidR="00B93B90" w:rsidRPr="002B54C4" w:rsidRDefault="00B93B90" w:rsidP="000D43A9">
            <w:pPr>
              <w:jc w:val="left"/>
              <w:rPr>
                <w:rFonts w:cs="Times New Roman"/>
              </w:rPr>
            </w:pPr>
            <w:r>
              <w:rPr>
                <w:rFonts w:cs="Times New Roman"/>
              </w:rPr>
              <w:t>NB</w:t>
            </w:r>
          </w:p>
        </w:tc>
        <w:tc>
          <w:tcPr>
            <w:tcW w:w="2039" w:type="dxa"/>
          </w:tcPr>
          <w:p w14:paraId="307AA7C0" w14:textId="77777777" w:rsidR="00B93B90" w:rsidRPr="002B54C4" w:rsidRDefault="00B93B90" w:rsidP="000D43A9">
            <w:pPr>
              <w:jc w:val="left"/>
              <w:rPr>
                <w:rFonts w:cs="Times New Roman"/>
              </w:rPr>
            </w:pPr>
            <w:r w:rsidRPr="00C97093">
              <w:rPr>
                <w:rFonts w:cs="Times New Roman"/>
                <w:color w:val="000000"/>
                <w:szCs w:val="24"/>
              </w:rPr>
              <w:t>0.66 (0.63,0.69)</w:t>
            </w:r>
          </w:p>
        </w:tc>
        <w:tc>
          <w:tcPr>
            <w:tcW w:w="2039" w:type="dxa"/>
          </w:tcPr>
          <w:p w14:paraId="6C823023" w14:textId="77777777" w:rsidR="00B93B90" w:rsidRPr="002B54C4" w:rsidRDefault="00B93B90" w:rsidP="000D43A9">
            <w:pPr>
              <w:jc w:val="left"/>
              <w:rPr>
                <w:rFonts w:cs="Times New Roman"/>
              </w:rPr>
            </w:pPr>
            <w:r w:rsidRPr="00C97093">
              <w:rPr>
                <w:rFonts w:cs="Times New Roman"/>
                <w:szCs w:val="24"/>
              </w:rPr>
              <w:t>0.73 (0.69,0.77)</w:t>
            </w:r>
          </w:p>
        </w:tc>
      </w:tr>
      <w:tr w:rsidR="00B93B90" w:rsidRPr="00C97093" w14:paraId="37EDB5D8" w14:textId="77777777" w:rsidTr="000D43A9">
        <w:trPr>
          <w:trHeight w:hRule="exact" w:val="432"/>
        </w:trPr>
        <w:tc>
          <w:tcPr>
            <w:tcW w:w="895" w:type="dxa"/>
          </w:tcPr>
          <w:p w14:paraId="43C3951A" w14:textId="77777777" w:rsidR="00B93B90" w:rsidRPr="003F16FE" w:rsidRDefault="00B93B90" w:rsidP="000D43A9">
            <w:pPr>
              <w:jc w:val="left"/>
              <w:rPr>
                <w:rFonts w:cs="Times New Roman"/>
                <w:b/>
                <w:i/>
              </w:rPr>
            </w:pPr>
            <w:r w:rsidRPr="003F16FE">
              <w:rPr>
                <w:b/>
                <w:i/>
              </w:rPr>
              <w:t>≥</w:t>
            </w:r>
            <w:r>
              <w:rPr>
                <w:b/>
                <w:i/>
              </w:rPr>
              <w:t xml:space="preserve"> </w:t>
            </w:r>
            <w:r w:rsidRPr="003F16FE">
              <w:rPr>
                <w:b/>
                <w:i/>
              </w:rPr>
              <w:t>65</w:t>
            </w:r>
          </w:p>
        </w:tc>
        <w:tc>
          <w:tcPr>
            <w:tcW w:w="3253" w:type="dxa"/>
          </w:tcPr>
          <w:p w14:paraId="413BF0D8" w14:textId="77777777" w:rsidR="00B93B90" w:rsidRPr="00867A2E" w:rsidRDefault="00B93B90" w:rsidP="000D43A9">
            <w:pPr>
              <w:jc w:val="left"/>
              <w:rPr>
                <w:rFonts w:cs="Times New Roman"/>
              </w:rPr>
            </w:pPr>
            <w:r w:rsidRPr="003F16FE">
              <w:rPr>
                <w:rFonts w:cs="Times New Roman" w:hint="eastAsia"/>
                <w:i/>
              </w:rPr>
              <w:t>i</w:t>
            </w:r>
            <w:r w:rsidRPr="003F16FE">
              <w:rPr>
                <w:rFonts w:cs="Times New Roman"/>
                <w:i/>
              </w:rPr>
              <w:t>nfluenza</w:t>
            </w:r>
            <w:r w:rsidRPr="00867A2E">
              <w:rPr>
                <w:rFonts w:cs="Times New Roman"/>
              </w:rPr>
              <w:t xml:space="preserve"> vs. </w:t>
            </w:r>
            <w:r w:rsidRPr="003F16FE">
              <w:rPr>
                <w:rFonts w:cs="Times New Roman" w:hint="eastAsia"/>
                <w:i/>
              </w:rPr>
              <w:t>n</w:t>
            </w:r>
            <w:r w:rsidRPr="003F16FE">
              <w:rPr>
                <w:rFonts w:cs="Times New Roman"/>
                <w:i/>
              </w:rPr>
              <w:t>on-</w:t>
            </w:r>
            <w:r w:rsidRPr="003F16FE">
              <w:rPr>
                <w:rFonts w:cs="Times New Roman" w:hint="eastAsia"/>
                <w:i/>
              </w:rPr>
              <w:t>i</w:t>
            </w:r>
            <w:r w:rsidRPr="003F16FE">
              <w:rPr>
                <w:rFonts w:cs="Times New Roman"/>
                <w:i/>
              </w:rPr>
              <w:t>nfluenza</w:t>
            </w:r>
          </w:p>
        </w:tc>
        <w:tc>
          <w:tcPr>
            <w:tcW w:w="1118" w:type="dxa"/>
          </w:tcPr>
          <w:p w14:paraId="3393659D" w14:textId="77777777" w:rsidR="00B93B90" w:rsidRPr="002B54C4" w:rsidRDefault="00B93B90" w:rsidP="000D43A9">
            <w:pPr>
              <w:jc w:val="left"/>
              <w:rPr>
                <w:rFonts w:cs="Times New Roman"/>
              </w:rPr>
            </w:pPr>
            <w:r w:rsidRPr="001265AE">
              <w:rPr>
                <w:rFonts w:cs="Times New Roman"/>
              </w:rPr>
              <w:t>K2</w:t>
            </w:r>
          </w:p>
        </w:tc>
        <w:tc>
          <w:tcPr>
            <w:tcW w:w="2039" w:type="dxa"/>
          </w:tcPr>
          <w:p w14:paraId="38ADF507" w14:textId="77777777" w:rsidR="00B93B90" w:rsidRPr="002B54C4" w:rsidRDefault="00B93B90" w:rsidP="000D43A9">
            <w:pPr>
              <w:jc w:val="left"/>
              <w:rPr>
                <w:rFonts w:cs="Times New Roman"/>
              </w:rPr>
            </w:pPr>
            <w:r w:rsidRPr="00C97093">
              <w:rPr>
                <w:rFonts w:cs="Times New Roman"/>
                <w:szCs w:val="24"/>
              </w:rPr>
              <w:t>0.92 (0.88,0.97)</w:t>
            </w:r>
          </w:p>
        </w:tc>
        <w:tc>
          <w:tcPr>
            <w:tcW w:w="2039" w:type="dxa"/>
          </w:tcPr>
          <w:p w14:paraId="049DE1D7" w14:textId="77777777" w:rsidR="00B93B90" w:rsidRPr="002B54C4" w:rsidRDefault="00B93B90" w:rsidP="000D43A9">
            <w:pPr>
              <w:jc w:val="left"/>
              <w:rPr>
                <w:rFonts w:cs="Times New Roman"/>
              </w:rPr>
            </w:pPr>
            <w:r w:rsidRPr="00C97093">
              <w:rPr>
                <w:rFonts w:cs="Times New Roman"/>
                <w:szCs w:val="24"/>
              </w:rPr>
              <w:t>0.78 (0.66,0.91)</w:t>
            </w:r>
          </w:p>
        </w:tc>
      </w:tr>
      <w:tr w:rsidR="00B93B90" w:rsidRPr="00C97093" w14:paraId="25C36A23" w14:textId="77777777" w:rsidTr="000D43A9">
        <w:trPr>
          <w:trHeight w:hRule="exact" w:val="432"/>
        </w:trPr>
        <w:tc>
          <w:tcPr>
            <w:tcW w:w="895" w:type="dxa"/>
          </w:tcPr>
          <w:p w14:paraId="3565F6E9" w14:textId="77777777" w:rsidR="00B93B90" w:rsidRPr="002B54C4" w:rsidRDefault="00B93B90" w:rsidP="000D43A9">
            <w:pPr>
              <w:jc w:val="left"/>
              <w:rPr>
                <w:rFonts w:cs="Times New Roman"/>
              </w:rPr>
            </w:pPr>
          </w:p>
        </w:tc>
        <w:tc>
          <w:tcPr>
            <w:tcW w:w="3253" w:type="dxa"/>
          </w:tcPr>
          <w:p w14:paraId="23BE2183" w14:textId="77777777" w:rsidR="00B93B90" w:rsidRPr="00867A2E" w:rsidRDefault="00B93B90" w:rsidP="000D43A9">
            <w:pPr>
              <w:jc w:val="left"/>
              <w:rPr>
                <w:rFonts w:cs="Times New Roman"/>
              </w:rPr>
            </w:pPr>
          </w:p>
        </w:tc>
        <w:tc>
          <w:tcPr>
            <w:tcW w:w="1118" w:type="dxa"/>
          </w:tcPr>
          <w:p w14:paraId="50186266" w14:textId="77777777" w:rsidR="00B93B90" w:rsidRPr="002B54C4" w:rsidRDefault="00B93B90" w:rsidP="000D43A9">
            <w:pPr>
              <w:jc w:val="left"/>
              <w:rPr>
                <w:rFonts w:cs="Times New Roman"/>
              </w:rPr>
            </w:pPr>
            <w:r>
              <w:rPr>
                <w:rFonts w:cs="Times New Roman"/>
              </w:rPr>
              <w:t>NB</w:t>
            </w:r>
          </w:p>
        </w:tc>
        <w:tc>
          <w:tcPr>
            <w:tcW w:w="2039" w:type="dxa"/>
          </w:tcPr>
          <w:p w14:paraId="5283CBA7" w14:textId="77777777" w:rsidR="00B93B90" w:rsidRPr="00867A2E" w:rsidRDefault="00B93B90" w:rsidP="000D43A9">
            <w:pPr>
              <w:jc w:val="left"/>
              <w:rPr>
                <w:rFonts w:cs="Times New Roman"/>
                <w:color w:val="000000"/>
                <w:szCs w:val="24"/>
              </w:rPr>
            </w:pPr>
            <w:r w:rsidRPr="00C97093">
              <w:rPr>
                <w:rFonts w:cs="Times New Roman"/>
                <w:color w:val="000000"/>
                <w:szCs w:val="24"/>
              </w:rPr>
              <w:t>0.94 (0.91,0.97)</w:t>
            </w:r>
          </w:p>
        </w:tc>
        <w:tc>
          <w:tcPr>
            <w:tcW w:w="2039" w:type="dxa"/>
          </w:tcPr>
          <w:p w14:paraId="2528B563" w14:textId="77777777" w:rsidR="00B93B90" w:rsidRPr="002B54C4" w:rsidRDefault="00B93B90" w:rsidP="000D43A9">
            <w:pPr>
              <w:jc w:val="left"/>
              <w:rPr>
                <w:rFonts w:cs="Times New Roman"/>
              </w:rPr>
            </w:pPr>
            <w:r w:rsidRPr="00C97093">
              <w:rPr>
                <w:rFonts w:cs="Times New Roman"/>
                <w:szCs w:val="24"/>
              </w:rPr>
              <w:t>0.81 (0.72,0.90)</w:t>
            </w:r>
          </w:p>
        </w:tc>
      </w:tr>
      <w:tr w:rsidR="00B93B90" w:rsidRPr="00C97093" w14:paraId="205F9E9E" w14:textId="77777777" w:rsidTr="000D43A9">
        <w:trPr>
          <w:trHeight w:hRule="exact" w:val="432"/>
        </w:trPr>
        <w:tc>
          <w:tcPr>
            <w:tcW w:w="895" w:type="dxa"/>
          </w:tcPr>
          <w:p w14:paraId="54CB8C04" w14:textId="77777777" w:rsidR="00B93B90" w:rsidRPr="002B54C4" w:rsidRDefault="00B93B90" w:rsidP="000D43A9">
            <w:pPr>
              <w:jc w:val="left"/>
              <w:rPr>
                <w:rFonts w:cs="Times New Roman"/>
              </w:rPr>
            </w:pPr>
          </w:p>
        </w:tc>
        <w:tc>
          <w:tcPr>
            <w:tcW w:w="3253" w:type="dxa"/>
          </w:tcPr>
          <w:p w14:paraId="1FC76459" w14:textId="77777777" w:rsidR="00B93B90" w:rsidRPr="00867A2E" w:rsidRDefault="00B93B90" w:rsidP="000D43A9">
            <w:pPr>
              <w:jc w:val="left"/>
              <w:rPr>
                <w:rFonts w:cs="Times New Roman"/>
              </w:rPr>
            </w:pPr>
            <w:r w:rsidRPr="003F16FE">
              <w:rPr>
                <w:rFonts w:cs="Times New Roman" w:hint="eastAsia"/>
                <w:i/>
              </w:rPr>
              <w:t>i</w:t>
            </w:r>
            <w:r w:rsidRPr="003F16FE">
              <w:rPr>
                <w:rFonts w:cs="Times New Roman"/>
                <w:i/>
              </w:rPr>
              <w:t>nfluenza</w:t>
            </w:r>
            <w:r w:rsidRPr="00867A2E">
              <w:rPr>
                <w:rFonts w:cs="Times New Roman"/>
              </w:rPr>
              <w:t xml:space="preserve"> vs. </w:t>
            </w:r>
            <w:r w:rsidRPr="003F16FE">
              <w:rPr>
                <w:rFonts w:cs="Times New Roman"/>
                <w:i/>
              </w:rPr>
              <w:t>NI-ILI</w:t>
            </w:r>
          </w:p>
        </w:tc>
        <w:tc>
          <w:tcPr>
            <w:tcW w:w="1118" w:type="dxa"/>
          </w:tcPr>
          <w:p w14:paraId="3F617D94" w14:textId="77777777" w:rsidR="00B93B90" w:rsidRPr="002B54C4" w:rsidRDefault="00B93B90" w:rsidP="000D43A9">
            <w:pPr>
              <w:jc w:val="left"/>
              <w:rPr>
                <w:rFonts w:cs="Times New Roman"/>
              </w:rPr>
            </w:pPr>
            <w:r w:rsidRPr="001265AE">
              <w:rPr>
                <w:rFonts w:cs="Times New Roman"/>
              </w:rPr>
              <w:t>K2</w:t>
            </w:r>
          </w:p>
        </w:tc>
        <w:tc>
          <w:tcPr>
            <w:tcW w:w="2039" w:type="dxa"/>
          </w:tcPr>
          <w:p w14:paraId="1A1B690A" w14:textId="77777777" w:rsidR="00B93B90" w:rsidRPr="002B54C4" w:rsidRDefault="00B93B90" w:rsidP="000D43A9">
            <w:pPr>
              <w:jc w:val="left"/>
              <w:rPr>
                <w:rFonts w:cs="Times New Roman"/>
              </w:rPr>
            </w:pPr>
            <w:r w:rsidRPr="00C97093">
              <w:rPr>
                <w:rFonts w:cs="Times New Roman"/>
                <w:szCs w:val="24"/>
              </w:rPr>
              <w:t>0.65 (0.57,0.72)</w:t>
            </w:r>
          </w:p>
        </w:tc>
        <w:tc>
          <w:tcPr>
            <w:tcW w:w="2039" w:type="dxa"/>
          </w:tcPr>
          <w:p w14:paraId="2899690B" w14:textId="77777777" w:rsidR="00B93B90" w:rsidRPr="002B54C4" w:rsidRDefault="00B93B90" w:rsidP="000D43A9">
            <w:pPr>
              <w:jc w:val="left"/>
              <w:rPr>
                <w:rFonts w:cs="Times New Roman"/>
              </w:rPr>
            </w:pPr>
            <w:r w:rsidRPr="00C97093">
              <w:rPr>
                <w:rFonts w:cs="Times New Roman"/>
                <w:szCs w:val="24"/>
              </w:rPr>
              <w:t>0.46 (0.33,0.59)</w:t>
            </w:r>
          </w:p>
        </w:tc>
      </w:tr>
      <w:tr w:rsidR="00B93B90" w:rsidRPr="00C97093" w14:paraId="4E8BB466" w14:textId="77777777" w:rsidTr="000D43A9">
        <w:trPr>
          <w:trHeight w:hRule="exact" w:val="432"/>
        </w:trPr>
        <w:tc>
          <w:tcPr>
            <w:tcW w:w="895" w:type="dxa"/>
          </w:tcPr>
          <w:p w14:paraId="0F54E227" w14:textId="77777777" w:rsidR="00B93B90" w:rsidRPr="002B54C4" w:rsidRDefault="00B93B90" w:rsidP="000D43A9">
            <w:pPr>
              <w:jc w:val="left"/>
              <w:rPr>
                <w:rFonts w:cs="Times New Roman"/>
              </w:rPr>
            </w:pPr>
          </w:p>
        </w:tc>
        <w:tc>
          <w:tcPr>
            <w:tcW w:w="3253" w:type="dxa"/>
          </w:tcPr>
          <w:p w14:paraId="4674A1F9" w14:textId="77777777" w:rsidR="00B93B90" w:rsidRPr="00867A2E" w:rsidRDefault="00B93B90" w:rsidP="000D43A9">
            <w:pPr>
              <w:jc w:val="left"/>
              <w:rPr>
                <w:rFonts w:cs="Times New Roman"/>
              </w:rPr>
            </w:pPr>
          </w:p>
        </w:tc>
        <w:tc>
          <w:tcPr>
            <w:tcW w:w="1118" w:type="dxa"/>
          </w:tcPr>
          <w:p w14:paraId="0376A2F4" w14:textId="77777777" w:rsidR="00B93B90" w:rsidRPr="002B54C4" w:rsidRDefault="00B93B90" w:rsidP="000D43A9">
            <w:pPr>
              <w:jc w:val="left"/>
              <w:rPr>
                <w:rFonts w:cs="Times New Roman"/>
              </w:rPr>
            </w:pPr>
            <w:r>
              <w:rPr>
                <w:rFonts w:cs="Times New Roman"/>
              </w:rPr>
              <w:t>NB</w:t>
            </w:r>
          </w:p>
        </w:tc>
        <w:tc>
          <w:tcPr>
            <w:tcW w:w="2039" w:type="dxa"/>
          </w:tcPr>
          <w:p w14:paraId="795627C7" w14:textId="77777777" w:rsidR="00B93B90" w:rsidRPr="002B54C4" w:rsidRDefault="00B93B90" w:rsidP="000D43A9">
            <w:pPr>
              <w:jc w:val="left"/>
              <w:rPr>
                <w:rFonts w:cs="Times New Roman"/>
              </w:rPr>
            </w:pPr>
            <w:r w:rsidRPr="00C97093">
              <w:rPr>
                <w:rFonts w:cs="Times New Roman"/>
                <w:color w:val="000000"/>
                <w:szCs w:val="24"/>
              </w:rPr>
              <w:t>0.65 (0.57,0.73)</w:t>
            </w:r>
          </w:p>
        </w:tc>
        <w:tc>
          <w:tcPr>
            <w:tcW w:w="2039" w:type="dxa"/>
          </w:tcPr>
          <w:p w14:paraId="794105E2" w14:textId="77777777" w:rsidR="00B93B90" w:rsidRPr="002B54C4" w:rsidRDefault="00B93B90" w:rsidP="000D43A9">
            <w:pPr>
              <w:jc w:val="left"/>
              <w:rPr>
                <w:rFonts w:cs="Times New Roman"/>
              </w:rPr>
            </w:pPr>
            <w:r w:rsidRPr="00C97093">
              <w:rPr>
                <w:rFonts w:cs="Times New Roman"/>
                <w:szCs w:val="24"/>
              </w:rPr>
              <w:t>0.43 (0.30,0.55)</w:t>
            </w:r>
          </w:p>
        </w:tc>
      </w:tr>
    </w:tbl>
    <w:p w14:paraId="60948C49" w14:textId="6E3CF3BA" w:rsidR="00B93B90" w:rsidRPr="000B7E9D" w:rsidRDefault="00B93B90" w:rsidP="00B93B90">
      <w:pPr>
        <w:spacing w:line="240" w:lineRule="auto"/>
        <w:jc w:val="center"/>
        <w:rPr>
          <w:sz w:val="20"/>
          <w:szCs w:val="20"/>
        </w:rPr>
      </w:pPr>
      <w:r w:rsidRPr="000B7E9D">
        <w:rPr>
          <w:i/>
          <w:sz w:val="20"/>
          <w:szCs w:val="20"/>
        </w:rPr>
        <w:t>All</w:t>
      </w:r>
      <w:r>
        <w:rPr>
          <w:sz w:val="20"/>
          <w:szCs w:val="20"/>
        </w:rPr>
        <w:t>:</w:t>
      </w:r>
      <w:r w:rsidRPr="000B7E9D">
        <w:rPr>
          <w:sz w:val="20"/>
          <w:szCs w:val="20"/>
        </w:rPr>
        <w:t xml:space="preserve"> all visits; </w:t>
      </w:r>
      <w:r w:rsidRPr="000B7E9D">
        <w:rPr>
          <w:i/>
          <w:sz w:val="20"/>
          <w:szCs w:val="20"/>
        </w:rPr>
        <w:t>0-5</w:t>
      </w:r>
      <w:r>
        <w:rPr>
          <w:sz w:val="20"/>
          <w:szCs w:val="20"/>
        </w:rPr>
        <w:t>:</w:t>
      </w:r>
      <w:r w:rsidRPr="000B7E9D">
        <w:rPr>
          <w:sz w:val="20"/>
          <w:szCs w:val="20"/>
        </w:rPr>
        <w:t xml:space="preserve"> patients younger than 6 years old; </w:t>
      </w:r>
      <w:r w:rsidRPr="000B7E9D">
        <w:rPr>
          <w:i/>
          <w:sz w:val="20"/>
          <w:szCs w:val="20"/>
        </w:rPr>
        <w:t>6-64</w:t>
      </w:r>
      <w:r>
        <w:rPr>
          <w:sz w:val="20"/>
          <w:szCs w:val="20"/>
        </w:rPr>
        <w:t>:</w:t>
      </w:r>
      <w:r w:rsidRPr="000B7E9D">
        <w:rPr>
          <w:sz w:val="20"/>
          <w:szCs w:val="20"/>
        </w:rPr>
        <w:t xml:space="preserve"> patients aged six to sixty-four; </w:t>
      </w:r>
      <w:r w:rsidRPr="00B03F31">
        <w:rPr>
          <w:i/>
          <w:sz w:val="20"/>
          <w:szCs w:val="20"/>
        </w:rPr>
        <w:t>≥</w:t>
      </w:r>
      <w:r>
        <w:rPr>
          <w:i/>
          <w:sz w:val="20"/>
          <w:szCs w:val="20"/>
        </w:rPr>
        <w:t xml:space="preserve"> </w:t>
      </w:r>
      <w:r w:rsidRPr="00B03F31">
        <w:rPr>
          <w:i/>
          <w:sz w:val="20"/>
          <w:szCs w:val="20"/>
        </w:rPr>
        <w:t>65</w:t>
      </w:r>
      <w:r w:rsidRPr="00B03F31">
        <w:rPr>
          <w:sz w:val="20"/>
          <w:szCs w:val="20"/>
        </w:rPr>
        <w:t>:</w:t>
      </w:r>
      <w:r w:rsidRPr="000B7E9D">
        <w:rPr>
          <w:sz w:val="20"/>
          <w:szCs w:val="20"/>
        </w:rPr>
        <w:t xml:space="preserve"> patients aged 65 and above; </w:t>
      </w:r>
      <w:r w:rsidRPr="000B7E9D">
        <w:rPr>
          <w:i/>
          <w:sz w:val="20"/>
          <w:szCs w:val="20"/>
        </w:rPr>
        <w:t>NI-ILI</w:t>
      </w:r>
      <w:r>
        <w:rPr>
          <w:sz w:val="20"/>
          <w:szCs w:val="20"/>
        </w:rPr>
        <w:t xml:space="preserve">: non-influenza influenza-like-illness; </w:t>
      </w:r>
      <w:r w:rsidRPr="000B7E9D">
        <w:rPr>
          <w:i/>
          <w:sz w:val="20"/>
          <w:szCs w:val="20"/>
        </w:rPr>
        <w:t>K2</w:t>
      </w:r>
      <w:r>
        <w:rPr>
          <w:sz w:val="20"/>
          <w:szCs w:val="20"/>
        </w:rPr>
        <w:t>:</w:t>
      </w:r>
      <w:r w:rsidRPr="000B7E9D">
        <w:rPr>
          <w:sz w:val="20"/>
          <w:szCs w:val="20"/>
        </w:rPr>
        <w:t xml:space="preserve"> </w:t>
      </w:r>
      <w:r>
        <w:rPr>
          <w:sz w:val="20"/>
          <w:szCs w:val="20"/>
        </w:rPr>
        <w:t xml:space="preserve">Bayesian model learned with the </w:t>
      </w:r>
      <w:r w:rsidRPr="000B7E9D">
        <w:rPr>
          <w:rFonts w:cs="Times New Roman"/>
          <w:sz w:val="20"/>
          <w:szCs w:val="20"/>
        </w:rPr>
        <w:t>K2</w:t>
      </w:r>
      <w:r>
        <w:rPr>
          <w:rFonts w:cs="Times New Roman"/>
          <w:sz w:val="20"/>
          <w:szCs w:val="20"/>
        </w:rPr>
        <w:t xml:space="preserve"> algorithm</w:t>
      </w:r>
      <w:r w:rsidRPr="000B7E9D">
        <w:rPr>
          <w:rFonts w:cs="Times New Roman"/>
          <w:sz w:val="20"/>
          <w:szCs w:val="20"/>
        </w:rPr>
        <w:t xml:space="preserve">; </w:t>
      </w:r>
      <w:r w:rsidRPr="000B7E9D">
        <w:rPr>
          <w:rFonts w:cs="Times New Roman"/>
          <w:i/>
          <w:sz w:val="20"/>
          <w:szCs w:val="20"/>
        </w:rPr>
        <w:t>NB</w:t>
      </w:r>
      <w:r>
        <w:rPr>
          <w:rFonts w:cs="Times New Roman"/>
          <w:sz w:val="20"/>
          <w:szCs w:val="20"/>
        </w:rPr>
        <w:t>:</w:t>
      </w:r>
      <w:r w:rsidRPr="000B7E9D">
        <w:rPr>
          <w:rFonts w:cs="Times New Roman"/>
          <w:sz w:val="20"/>
          <w:szCs w:val="20"/>
        </w:rPr>
        <w:t xml:space="preserve"> </w:t>
      </w:r>
      <w:r>
        <w:rPr>
          <w:rFonts w:cs="Times New Roman"/>
          <w:sz w:val="20"/>
          <w:szCs w:val="20"/>
        </w:rPr>
        <w:t xml:space="preserve">Bayesian model learned naïvely; </w:t>
      </w:r>
      <w:r w:rsidRPr="000B7E9D">
        <w:rPr>
          <w:rFonts w:cs="Times New Roman"/>
          <w:i/>
          <w:sz w:val="20"/>
          <w:szCs w:val="20"/>
        </w:rPr>
        <w:t>IH</w:t>
      </w:r>
      <w:r>
        <w:rPr>
          <w:rFonts w:cs="Times New Roman"/>
          <w:sz w:val="20"/>
          <w:szCs w:val="20"/>
        </w:rPr>
        <w:t xml:space="preserve">: Intermountain Healthcare; </w:t>
      </w:r>
      <w:r w:rsidRPr="000B7E9D">
        <w:rPr>
          <w:rFonts w:cs="Times New Roman"/>
          <w:i/>
          <w:sz w:val="20"/>
          <w:szCs w:val="20"/>
        </w:rPr>
        <w:t>UPMC</w:t>
      </w:r>
      <w:r>
        <w:rPr>
          <w:rFonts w:cs="Times New Roman"/>
          <w:sz w:val="20"/>
          <w:szCs w:val="20"/>
        </w:rPr>
        <w:t>: University of Pittsburgh Medical Center</w:t>
      </w:r>
      <w:r w:rsidR="005B3042">
        <w:rPr>
          <w:rFonts w:cs="Times New Roman"/>
          <w:sz w:val="20"/>
          <w:szCs w:val="20"/>
        </w:rPr>
        <w:t>;</w:t>
      </w:r>
      <w:r>
        <w:rPr>
          <w:rFonts w:cs="Times New Roman"/>
          <w:sz w:val="20"/>
          <w:szCs w:val="20"/>
        </w:rPr>
        <w:t xml:space="preserve"> </w:t>
      </w:r>
      <w:r w:rsidRPr="000B7E9D">
        <w:rPr>
          <w:rFonts w:cs="Times New Roman"/>
          <w:i/>
          <w:sz w:val="20"/>
          <w:szCs w:val="20"/>
        </w:rPr>
        <w:t>AUC</w:t>
      </w:r>
      <w:r>
        <w:rPr>
          <w:rFonts w:cs="Times New Roman"/>
          <w:sz w:val="20"/>
          <w:szCs w:val="20"/>
        </w:rPr>
        <w:t xml:space="preserve">: </w:t>
      </w:r>
      <w:r w:rsidR="005B3042">
        <w:rPr>
          <w:rFonts w:cs="Times New Roman"/>
          <w:sz w:val="20"/>
          <w:szCs w:val="20"/>
        </w:rPr>
        <w:t>a</w:t>
      </w:r>
      <w:r>
        <w:rPr>
          <w:rFonts w:cs="Times New Roman"/>
          <w:sz w:val="20"/>
          <w:szCs w:val="20"/>
        </w:rPr>
        <w:t>rea under the receiver operating characteristic curve.</w:t>
      </w:r>
    </w:p>
    <w:p w14:paraId="3DD6C78D" w14:textId="77777777" w:rsidR="00B93B90" w:rsidRDefault="00B93B90" w:rsidP="00B93B90">
      <w:r>
        <w:rPr>
          <w:sz w:val="20"/>
          <w:szCs w:val="20"/>
        </w:rPr>
        <w:t xml:space="preserve">Each AUC is calculated based on a test dataset and its </w:t>
      </w:r>
      <w:r w:rsidRPr="000B7E9D">
        <w:rPr>
          <w:sz w:val="20"/>
          <w:szCs w:val="20"/>
        </w:rPr>
        <w:t>95% C.I.</w:t>
      </w:r>
      <w:r>
        <w:rPr>
          <w:sz w:val="20"/>
          <w:szCs w:val="20"/>
        </w:rPr>
        <w:t xml:space="preserve"> is provided in parenthesis</w:t>
      </w:r>
      <w:r w:rsidRPr="000B7E9D">
        <w:rPr>
          <w:sz w:val="20"/>
          <w:szCs w:val="20"/>
        </w:rPr>
        <w:t xml:space="preserve">. </w:t>
      </w:r>
      <w:r>
        <w:rPr>
          <w:sz w:val="20"/>
          <w:szCs w:val="20"/>
        </w:rPr>
        <w:t>For each discrimination task, a t</w:t>
      </w:r>
      <w:r w:rsidRPr="000B7E9D">
        <w:rPr>
          <w:sz w:val="20"/>
          <w:szCs w:val="20"/>
        </w:rPr>
        <w:t xml:space="preserve">wo-sided </w:t>
      </w:r>
      <w:r>
        <w:rPr>
          <w:sz w:val="20"/>
          <w:szCs w:val="20"/>
        </w:rPr>
        <w:t xml:space="preserve">statistical significance </w:t>
      </w:r>
      <w:r w:rsidRPr="000B7E9D">
        <w:rPr>
          <w:sz w:val="20"/>
          <w:szCs w:val="20"/>
        </w:rPr>
        <w:t>comparison w</w:t>
      </w:r>
      <w:r>
        <w:rPr>
          <w:sz w:val="20"/>
          <w:szCs w:val="20"/>
        </w:rPr>
        <w:t>as</w:t>
      </w:r>
      <w:r w:rsidRPr="000B7E9D">
        <w:rPr>
          <w:sz w:val="20"/>
          <w:szCs w:val="20"/>
        </w:rPr>
        <w:t xml:space="preserve"> conducted between </w:t>
      </w:r>
      <w:r>
        <w:rPr>
          <w:sz w:val="20"/>
          <w:szCs w:val="20"/>
        </w:rPr>
        <w:t>the AUCs</w:t>
      </w:r>
      <w:r w:rsidRPr="000B7E9D">
        <w:rPr>
          <w:sz w:val="20"/>
          <w:szCs w:val="20"/>
        </w:rPr>
        <w:t xml:space="preserve"> of </w:t>
      </w:r>
      <w:r>
        <w:rPr>
          <w:sz w:val="20"/>
          <w:szCs w:val="20"/>
        </w:rPr>
        <w:t xml:space="preserve">the </w:t>
      </w:r>
      <w:r w:rsidRPr="000B7E9D">
        <w:rPr>
          <w:sz w:val="20"/>
          <w:szCs w:val="20"/>
        </w:rPr>
        <w:t>K2</w:t>
      </w:r>
      <w:r>
        <w:rPr>
          <w:sz w:val="20"/>
          <w:szCs w:val="20"/>
        </w:rPr>
        <w:t>-</w:t>
      </w:r>
      <w:r w:rsidRPr="000B7E9D">
        <w:rPr>
          <w:sz w:val="20"/>
          <w:szCs w:val="20"/>
        </w:rPr>
        <w:t xml:space="preserve">learned model (upper) and </w:t>
      </w:r>
      <w:r>
        <w:rPr>
          <w:sz w:val="20"/>
          <w:szCs w:val="20"/>
        </w:rPr>
        <w:t>the n</w:t>
      </w:r>
      <w:r w:rsidRPr="000B7E9D">
        <w:rPr>
          <w:sz w:val="20"/>
          <w:szCs w:val="20"/>
        </w:rPr>
        <w:t xml:space="preserve">aïve Bayes model (below). </w:t>
      </w:r>
      <w:r>
        <w:rPr>
          <w:sz w:val="20"/>
          <w:szCs w:val="20"/>
        </w:rPr>
        <w:t xml:space="preserve">The bolded AUCs represent higher performance in the discrimination task, with a significant </w:t>
      </w:r>
      <w:r w:rsidRPr="000B7E9D">
        <w:rPr>
          <w:sz w:val="20"/>
          <w:szCs w:val="20"/>
        </w:rPr>
        <w:t>p</w:t>
      </w:r>
      <w:r>
        <w:rPr>
          <w:sz w:val="20"/>
          <w:szCs w:val="20"/>
        </w:rPr>
        <w:t>-</w:t>
      </w:r>
      <w:r w:rsidRPr="000B7E9D">
        <w:rPr>
          <w:sz w:val="20"/>
          <w:szCs w:val="20"/>
        </w:rPr>
        <w:t>value</w:t>
      </w:r>
      <w:r>
        <w:rPr>
          <w:sz w:val="20"/>
          <w:szCs w:val="20"/>
        </w:rPr>
        <w:t xml:space="preserve"> (&lt;</w:t>
      </w:r>
      <w:r w:rsidRPr="000B7E9D">
        <w:rPr>
          <w:sz w:val="20"/>
          <w:szCs w:val="20"/>
        </w:rPr>
        <w:t xml:space="preserve"> 0.05</w:t>
      </w:r>
      <w:r>
        <w:rPr>
          <w:sz w:val="20"/>
          <w:szCs w:val="20"/>
        </w:rPr>
        <w:t>)</w:t>
      </w:r>
      <w:r w:rsidRPr="000B7E9D">
        <w:rPr>
          <w:sz w:val="20"/>
          <w:szCs w:val="20"/>
        </w:rPr>
        <w:t>.</w:t>
      </w:r>
      <w:r w:rsidRPr="00867A2E">
        <w:t xml:space="preserve"> </w:t>
      </w:r>
    </w:p>
    <w:p w14:paraId="520F61F7" w14:textId="77777777" w:rsidR="00B93B90" w:rsidRDefault="00B93B90" w:rsidP="00B93B90"/>
    <w:p w14:paraId="000BD386" w14:textId="25A32336" w:rsidR="005B4BB9" w:rsidRPr="006E4BCC" w:rsidRDefault="00DE10A5" w:rsidP="00DD3CA8">
      <w:pPr>
        <w:pStyle w:val="Heading1"/>
        <w:spacing w:after="100" w:afterAutospacing="1"/>
        <w:rPr>
          <w:rFonts w:ascii="Times New Roman" w:hAnsi="Times New Roman"/>
          <w:b/>
          <w:color w:val="auto"/>
          <w:sz w:val="28"/>
          <w:szCs w:val="28"/>
        </w:rPr>
      </w:pPr>
      <w:r w:rsidRPr="006E4BCC">
        <w:rPr>
          <w:rFonts w:ascii="Times New Roman" w:hAnsi="Times New Roman"/>
          <w:b/>
          <w:color w:val="auto"/>
          <w:sz w:val="28"/>
          <w:szCs w:val="28"/>
        </w:rPr>
        <w:lastRenderedPageBreak/>
        <w:t xml:space="preserve">Develop </w:t>
      </w:r>
      <w:r w:rsidR="003E374E" w:rsidRPr="006E4BCC">
        <w:rPr>
          <w:rFonts w:ascii="Times New Roman" w:hAnsi="Times New Roman"/>
          <w:b/>
          <w:color w:val="auto"/>
          <w:sz w:val="28"/>
          <w:szCs w:val="28"/>
        </w:rPr>
        <w:t xml:space="preserve">Models </w:t>
      </w:r>
      <w:r w:rsidR="00917241" w:rsidRPr="006E4BCC">
        <w:rPr>
          <w:rFonts w:ascii="Times New Roman" w:hAnsi="Times New Roman"/>
          <w:b/>
          <w:color w:val="auto"/>
          <w:sz w:val="28"/>
          <w:szCs w:val="28"/>
        </w:rPr>
        <w:t>Using A</w:t>
      </w:r>
      <w:r w:rsidRPr="006E4BCC">
        <w:rPr>
          <w:rFonts w:ascii="Times New Roman" w:hAnsi="Times New Roman"/>
          <w:b/>
          <w:color w:val="auto"/>
          <w:sz w:val="28"/>
          <w:szCs w:val="28"/>
        </w:rPr>
        <w:t xml:space="preserve">ll </w:t>
      </w:r>
      <w:r w:rsidR="00FE6B43" w:rsidRPr="006E4BCC">
        <w:rPr>
          <w:rFonts w:ascii="Times New Roman" w:hAnsi="Times New Roman"/>
          <w:b/>
          <w:i/>
          <w:color w:val="auto"/>
          <w:sz w:val="28"/>
          <w:szCs w:val="28"/>
        </w:rPr>
        <w:t>Other</w:t>
      </w:r>
      <w:r w:rsidR="00FE6B43" w:rsidRPr="006E4BCC">
        <w:rPr>
          <w:rFonts w:ascii="Times New Roman" w:hAnsi="Times New Roman"/>
          <w:b/>
          <w:color w:val="auto"/>
          <w:sz w:val="28"/>
          <w:szCs w:val="28"/>
        </w:rPr>
        <w:t xml:space="preserve"> </w:t>
      </w:r>
      <w:r w:rsidR="003E374E" w:rsidRPr="006E4BCC">
        <w:rPr>
          <w:rFonts w:ascii="Times New Roman" w:hAnsi="Times New Roman"/>
          <w:b/>
          <w:color w:val="auto"/>
          <w:sz w:val="28"/>
          <w:szCs w:val="28"/>
        </w:rPr>
        <w:t>E</w:t>
      </w:r>
      <w:r w:rsidR="005B4BB9" w:rsidRPr="006E4BCC">
        <w:rPr>
          <w:rFonts w:ascii="Times New Roman" w:hAnsi="Times New Roman"/>
          <w:b/>
          <w:color w:val="auto"/>
          <w:sz w:val="28"/>
          <w:szCs w:val="28"/>
        </w:rPr>
        <w:t>ncounters</w:t>
      </w:r>
    </w:p>
    <w:p w14:paraId="65DAECCA" w14:textId="2020F78D" w:rsidR="002B1056" w:rsidRDefault="005B4BB9" w:rsidP="00386160">
      <w:pPr>
        <w:pStyle w:val="Yebodyparagraph"/>
        <w:spacing w:line="480" w:lineRule="auto"/>
      </w:pPr>
      <w:r>
        <w:t>As described in the main manuscript, our training dataset</w:t>
      </w:r>
      <w:r w:rsidR="00E5419D">
        <w:t>s</w:t>
      </w:r>
      <w:r w:rsidR="00CB60D1">
        <w:t xml:space="preserve"> included </w:t>
      </w:r>
      <w:r w:rsidR="00CB60D1" w:rsidRPr="00CB60D1">
        <w:rPr>
          <w:i/>
        </w:rPr>
        <w:t>other</w:t>
      </w:r>
      <w:r>
        <w:t xml:space="preserve"> encounters from July 1, 2009 through August 31, 2009 rather than the entire period (January 1, 2008 to May 31, 2010). </w:t>
      </w:r>
      <w:r w:rsidR="00CB60D1">
        <w:t xml:space="preserve">However, including all </w:t>
      </w:r>
      <w:r w:rsidR="00CB60D1" w:rsidRPr="00CB60D1">
        <w:rPr>
          <w:i/>
        </w:rPr>
        <w:t>other</w:t>
      </w:r>
      <w:r w:rsidR="002B1056">
        <w:t xml:space="preserve"> encounters from the entire period is problematic, because during the fall, winter, and spring, these cases are more likely to be non-lab-confirmed </w:t>
      </w:r>
      <w:r w:rsidR="002B1056" w:rsidRPr="00CB60D1">
        <w:rPr>
          <w:i/>
        </w:rPr>
        <w:t>influenza</w:t>
      </w:r>
      <w:r w:rsidR="002B1056">
        <w:t xml:space="preserve"> or </w:t>
      </w:r>
      <w:r w:rsidR="002B1056" w:rsidRPr="00CB60D1">
        <w:rPr>
          <w:i/>
        </w:rPr>
        <w:t>NI-ILI</w:t>
      </w:r>
      <w:r w:rsidR="002B1056">
        <w:t>.</w:t>
      </w:r>
    </w:p>
    <w:p w14:paraId="7D5B3D6D" w14:textId="04426383" w:rsidR="00DE12E6" w:rsidRDefault="00DE12E6" w:rsidP="00386160">
      <w:pPr>
        <w:pStyle w:val="Yebodyparagraph"/>
        <w:spacing w:line="480" w:lineRule="auto"/>
      </w:pPr>
      <w:r>
        <w:t xml:space="preserve">As a supplementary experiment, we conducted a sensitivity analysis by developing models using all </w:t>
      </w:r>
      <w:r w:rsidR="00CB60D1" w:rsidRPr="00CB60D1">
        <w:rPr>
          <w:i/>
        </w:rPr>
        <w:t>other</w:t>
      </w:r>
      <w:r w:rsidR="00CB60D1">
        <w:t xml:space="preserve"> </w:t>
      </w:r>
      <w:r>
        <w:t>encounters</w:t>
      </w:r>
      <w:r w:rsidR="005B3042">
        <w:t xml:space="preserve"> from </w:t>
      </w:r>
      <w:r w:rsidR="005B3042">
        <w:t>January 1, 2008 to May 31, 2010</w:t>
      </w:r>
      <w:r w:rsidR="00B10FE4">
        <w:t xml:space="preserve">. We </w:t>
      </w:r>
      <w:r>
        <w:t xml:space="preserve">compared the performance of these models with models </w:t>
      </w:r>
      <w:r w:rsidR="00B10FE4">
        <w:t xml:space="preserve">trained with </w:t>
      </w:r>
      <w:r w:rsidR="00CB60D1" w:rsidRPr="00CB60D1">
        <w:rPr>
          <w:i/>
        </w:rPr>
        <w:t>other</w:t>
      </w:r>
      <w:r w:rsidR="00CB60D1">
        <w:t xml:space="preserve"> </w:t>
      </w:r>
      <w:r w:rsidR="00B10FE4">
        <w:t xml:space="preserve">encounters </w:t>
      </w:r>
      <w:r w:rsidR="005B3042">
        <w:t>in summer (</w:t>
      </w:r>
      <w:r w:rsidR="00B10FE4">
        <w:t xml:space="preserve">as </w:t>
      </w:r>
      <w:r>
        <w:t>described in main manuscript</w:t>
      </w:r>
      <w:r w:rsidR="005B3042">
        <w:t>)</w:t>
      </w:r>
      <w:r w:rsidR="00D13F00">
        <w:t>, and found</w:t>
      </w:r>
      <w:r w:rsidR="00B10FE4">
        <w:t xml:space="preserve"> that m</w:t>
      </w:r>
      <w:r w:rsidR="00EF114C">
        <w:t xml:space="preserve">odels trained with </w:t>
      </w:r>
      <w:r w:rsidR="00CB60D1" w:rsidRPr="00CB60D1">
        <w:rPr>
          <w:i/>
        </w:rPr>
        <w:t>other</w:t>
      </w:r>
      <w:r w:rsidR="00CB60D1">
        <w:t xml:space="preserve"> </w:t>
      </w:r>
      <w:r w:rsidR="005B3042">
        <w:t>encounters in summer</w:t>
      </w:r>
      <w:r w:rsidR="00B10FE4">
        <w:t xml:space="preserve"> </w:t>
      </w:r>
      <w:r w:rsidR="00EF114C">
        <w:t xml:space="preserve">performed better in UPMC and </w:t>
      </w:r>
      <w:r w:rsidR="008D4329">
        <w:t xml:space="preserve">performed </w:t>
      </w:r>
      <w:r w:rsidR="00B10FE4">
        <w:t>similarly in IH</w:t>
      </w:r>
      <w:r w:rsidR="008F4216">
        <w:t xml:space="preserve"> (S</w:t>
      </w:r>
      <w:r w:rsidR="00175D7F">
        <w:t>3</w:t>
      </w:r>
      <w:r w:rsidR="008F4216">
        <w:t xml:space="preserve"> Table)</w:t>
      </w:r>
      <w:r w:rsidR="00B10FE4">
        <w:t>.</w:t>
      </w:r>
    </w:p>
    <w:p w14:paraId="52BAE676" w14:textId="19757084" w:rsidR="008D4329" w:rsidRPr="00867A2E" w:rsidRDefault="008F4216" w:rsidP="008D4329">
      <w:pPr>
        <w:jc w:val="left"/>
        <w:rPr>
          <w:b/>
        </w:rPr>
      </w:pPr>
      <w:r>
        <w:rPr>
          <w:b/>
        </w:rPr>
        <w:t>S</w:t>
      </w:r>
      <w:r w:rsidR="00175D7F">
        <w:rPr>
          <w:b/>
        </w:rPr>
        <w:t>3</w:t>
      </w:r>
      <w:r>
        <w:rPr>
          <w:b/>
        </w:rPr>
        <w:t xml:space="preserve"> Table. </w:t>
      </w:r>
      <w:r w:rsidR="008D4329">
        <w:rPr>
          <w:b/>
        </w:rPr>
        <w:t xml:space="preserve">Performance </w:t>
      </w:r>
      <w:r w:rsidR="001233CC">
        <w:rPr>
          <w:b/>
        </w:rPr>
        <w:t>C</w:t>
      </w:r>
      <w:r w:rsidR="001C7D35">
        <w:rPr>
          <w:b/>
        </w:rPr>
        <w:t>omparisons</w:t>
      </w:r>
      <w:r w:rsidR="008D4329">
        <w:rPr>
          <w:b/>
        </w:rPr>
        <w:t xml:space="preserve"> of </w:t>
      </w:r>
      <w:r w:rsidR="001233CC">
        <w:rPr>
          <w:b/>
        </w:rPr>
        <w:t xml:space="preserve">Models </w:t>
      </w:r>
      <w:r w:rsidR="008D4329">
        <w:rPr>
          <w:b/>
        </w:rPr>
        <w:t xml:space="preserve">developed with </w:t>
      </w:r>
      <w:r w:rsidR="001233CC">
        <w:rPr>
          <w:b/>
        </w:rPr>
        <w:t>Different T</w:t>
      </w:r>
      <w:r w:rsidR="008D4329">
        <w:rPr>
          <w:b/>
        </w:rPr>
        <w:t xml:space="preserve">raining </w:t>
      </w:r>
      <w:r w:rsidR="001233CC">
        <w:rPr>
          <w:b/>
        </w:rPr>
        <w:t>D</w:t>
      </w:r>
      <w:r w:rsidR="008D4329">
        <w:rPr>
          <w:b/>
        </w:rPr>
        <w:t>atasets</w:t>
      </w:r>
      <w:r w:rsidR="008D4329" w:rsidRPr="00867A2E">
        <w:rPr>
          <w:b/>
        </w:rPr>
        <w:t xml:space="preserve">.  </w:t>
      </w:r>
    </w:p>
    <w:tbl>
      <w:tblPr>
        <w:tblStyle w:val="TableGrid"/>
        <w:tblW w:w="8834" w:type="dxa"/>
        <w:tblLook w:val="04A0" w:firstRow="1" w:lastRow="0" w:firstColumn="1" w:lastColumn="0" w:noHBand="0" w:noVBand="1"/>
      </w:tblPr>
      <w:tblGrid>
        <w:gridCol w:w="1017"/>
        <w:gridCol w:w="2848"/>
        <w:gridCol w:w="1710"/>
        <w:gridCol w:w="1980"/>
        <w:gridCol w:w="1279"/>
      </w:tblGrid>
      <w:tr w:rsidR="00EF114C" w:rsidRPr="009E4AFA" w14:paraId="3F85CD55" w14:textId="77777777" w:rsidTr="0087000A">
        <w:trPr>
          <w:trHeight w:val="1142"/>
        </w:trPr>
        <w:tc>
          <w:tcPr>
            <w:tcW w:w="1017" w:type="dxa"/>
          </w:tcPr>
          <w:p w14:paraId="20FAB61A" w14:textId="39B366C6" w:rsidR="00EF114C" w:rsidRPr="009E4AFA" w:rsidRDefault="00EF114C" w:rsidP="00DE12E6">
            <w:pPr>
              <w:rPr>
                <w:b/>
              </w:rPr>
            </w:pPr>
            <w:r w:rsidRPr="009E4AFA">
              <w:rPr>
                <w:b/>
              </w:rPr>
              <w:t>Data sources</w:t>
            </w:r>
          </w:p>
        </w:tc>
        <w:tc>
          <w:tcPr>
            <w:tcW w:w="2848" w:type="dxa"/>
          </w:tcPr>
          <w:p w14:paraId="2FD2FBC4" w14:textId="01E4C0BC" w:rsidR="00EF114C" w:rsidRPr="009E4AFA" w:rsidRDefault="00EF114C" w:rsidP="009E4AFA">
            <w:pPr>
              <w:jc w:val="left"/>
              <w:rPr>
                <w:b/>
              </w:rPr>
            </w:pPr>
            <w:r w:rsidRPr="009E4AFA">
              <w:rPr>
                <w:b/>
              </w:rPr>
              <w:t>Measures</w:t>
            </w:r>
          </w:p>
        </w:tc>
        <w:tc>
          <w:tcPr>
            <w:tcW w:w="1710" w:type="dxa"/>
          </w:tcPr>
          <w:p w14:paraId="4C116AD0" w14:textId="7B63912E" w:rsidR="00EF114C" w:rsidRPr="00CB60D1" w:rsidRDefault="00EF114C" w:rsidP="009E4AFA">
            <w:pPr>
              <w:jc w:val="left"/>
              <w:rPr>
                <w:b/>
              </w:rPr>
            </w:pPr>
            <w:r w:rsidRPr="00CB60D1">
              <w:rPr>
                <w:b/>
              </w:rPr>
              <w:t>AUC of model</w:t>
            </w:r>
            <w:r w:rsidR="005B3042">
              <w:rPr>
                <w:b/>
              </w:rPr>
              <w:t xml:space="preserve"> </w:t>
            </w:r>
            <w:r w:rsidRPr="00CB60D1">
              <w:rPr>
                <w:b/>
              </w:rPr>
              <w:t xml:space="preserve">trained with </w:t>
            </w:r>
            <w:r w:rsidR="00CB60D1" w:rsidRPr="00CB60D1">
              <w:rPr>
                <w:b/>
                <w:i/>
              </w:rPr>
              <w:t>other</w:t>
            </w:r>
            <w:r w:rsidR="00CB60D1">
              <w:rPr>
                <w:b/>
              </w:rPr>
              <w:t xml:space="preserve"> </w:t>
            </w:r>
            <w:r w:rsidRPr="00CB60D1">
              <w:rPr>
                <w:b/>
              </w:rPr>
              <w:t xml:space="preserve">encounters in summer </w:t>
            </w:r>
          </w:p>
        </w:tc>
        <w:tc>
          <w:tcPr>
            <w:tcW w:w="1980" w:type="dxa"/>
          </w:tcPr>
          <w:p w14:paraId="533B9AE2" w14:textId="76481498" w:rsidR="00EF114C" w:rsidRPr="009E4AFA" w:rsidRDefault="00EF114C" w:rsidP="009E4AFA">
            <w:pPr>
              <w:jc w:val="left"/>
              <w:rPr>
                <w:b/>
              </w:rPr>
            </w:pPr>
            <w:r w:rsidRPr="009E4AFA">
              <w:rPr>
                <w:b/>
              </w:rPr>
              <w:t>AUC of model</w:t>
            </w:r>
            <w:r w:rsidR="005B3042">
              <w:rPr>
                <w:b/>
              </w:rPr>
              <w:t xml:space="preserve"> </w:t>
            </w:r>
            <w:r w:rsidRPr="009E4AFA">
              <w:rPr>
                <w:b/>
              </w:rPr>
              <w:t xml:space="preserve">trained with </w:t>
            </w:r>
            <w:r w:rsidR="00CB60D1" w:rsidRPr="00CB60D1">
              <w:rPr>
                <w:b/>
                <w:i/>
              </w:rPr>
              <w:t>other</w:t>
            </w:r>
            <w:r w:rsidR="00CB60D1" w:rsidRPr="00CB60D1">
              <w:rPr>
                <w:b/>
              </w:rPr>
              <w:t xml:space="preserve"> </w:t>
            </w:r>
            <w:r w:rsidRPr="009E4AFA">
              <w:rPr>
                <w:b/>
              </w:rPr>
              <w:t>encounters in entire period</w:t>
            </w:r>
          </w:p>
        </w:tc>
        <w:tc>
          <w:tcPr>
            <w:tcW w:w="1279" w:type="dxa"/>
          </w:tcPr>
          <w:p w14:paraId="30B1AA77" w14:textId="3D213126" w:rsidR="00EF114C" w:rsidRPr="009E4AFA" w:rsidRDefault="00EF114C" w:rsidP="009E4AFA">
            <w:pPr>
              <w:rPr>
                <w:b/>
              </w:rPr>
            </w:pPr>
            <w:r w:rsidRPr="009E4AFA">
              <w:rPr>
                <w:b/>
              </w:rPr>
              <w:t>p value</w:t>
            </w:r>
            <w:r w:rsidR="00C13C90">
              <w:rPr>
                <w:b/>
              </w:rPr>
              <w:t xml:space="preserve"> of two-sided test</w:t>
            </w:r>
          </w:p>
        </w:tc>
      </w:tr>
      <w:tr w:rsidR="0008370F" w14:paraId="637D45A6" w14:textId="77777777" w:rsidTr="0087000A">
        <w:trPr>
          <w:trHeight w:val="456"/>
        </w:trPr>
        <w:tc>
          <w:tcPr>
            <w:tcW w:w="1017" w:type="dxa"/>
          </w:tcPr>
          <w:p w14:paraId="2E182C3E" w14:textId="624B99E8" w:rsidR="0008370F" w:rsidRDefault="0008370F" w:rsidP="0008370F">
            <w:r>
              <w:t>UPMC</w:t>
            </w:r>
          </w:p>
        </w:tc>
        <w:tc>
          <w:tcPr>
            <w:tcW w:w="2848" w:type="dxa"/>
          </w:tcPr>
          <w:p w14:paraId="0B2306BB" w14:textId="6B01715B" w:rsidR="0008370F" w:rsidRDefault="0008370F" w:rsidP="0008370F">
            <w:pPr>
              <w:jc w:val="left"/>
            </w:pPr>
            <w:r w:rsidRPr="003F16FE">
              <w:rPr>
                <w:rFonts w:cs="Times New Roman" w:hint="eastAsia"/>
                <w:i/>
              </w:rPr>
              <w:t>i</w:t>
            </w:r>
            <w:r w:rsidRPr="003F16FE">
              <w:rPr>
                <w:rFonts w:cs="Times New Roman"/>
                <w:i/>
              </w:rPr>
              <w:t>nfluenza</w:t>
            </w:r>
            <w:r w:rsidRPr="00867A2E">
              <w:rPr>
                <w:rFonts w:cs="Times New Roman"/>
              </w:rPr>
              <w:t xml:space="preserve"> vs. </w:t>
            </w:r>
            <w:r w:rsidRPr="003F16FE">
              <w:rPr>
                <w:rFonts w:cs="Times New Roman" w:hint="eastAsia"/>
                <w:i/>
              </w:rPr>
              <w:t>n</w:t>
            </w:r>
            <w:r w:rsidRPr="003F16FE">
              <w:rPr>
                <w:rFonts w:cs="Times New Roman"/>
                <w:i/>
              </w:rPr>
              <w:t>on-</w:t>
            </w:r>
            <w:r w:rsidRPr="003F16FE">
              <w:rPr>
                <w:rFonts w:cs="Times New Roman" w:hint="eastAsia"/>
                <w:i/>
              </w:rPr>
              <w:t>i</w:t>
            </w:r>
            <w:r w:rsidRPr="003F16FE">
              <w:rPr>
                <w:rFonts w:cs="Times New Roman"/>
                <w:i/>
              </w:rPr>
              <w:t>nfluenza</w:t>
            </w:r>
          </w:p>
        </w:tc>
        <w:tc>
          <w:tcPr>
            <w:tcW w:w="1710" w:type="dxa"/>
          </w:tcPr>
          <w:p w14:paraId="59C5E709" w14:textId="1215D926" w:rsidR="0008370F" w:rsidRDefault="0008370F" w:rsidP="0008370F">
            <w:r>
              <w:t>0.95</w:t>
            </w:r>
          </w:p>
        </w:tc>
        <w:tc>
          <w:tcPr>
            <w:tcW w:w="1980" w:type="dxa"/>
          </w:tcPr>
          <w:p w14:paraId="183D1977" w14:textId="66549702" w:rsidR="0008370F" w:rsidRDefault="0008370F" w:rsidP="0008370F">
            <w:r>
              <w:t>0.94</w:t>
            </w:r>
          </w:p>
        </w:tc>
        <w:tc>
          <w:tcPr>
            <w:tcW w:w="1279" w:type="dxa"/>
          </w:tcPr>
          <w:p w14:paraId="7B06B1DC" w14:textId="3131444B" w:rsidR="0008370F" w:rsidRDefault="0008370F" w:rsidP="0008370F">
            <w:r>
              <w:t>0.002</w:t>
            </w:r>
          </w:p>
        </w:tc>
      </w:tr>
      <w:tr w:rsidR="0008370F" w14:paraId="35E3E307" w14:textId="77777777" w:rsidTr="0087000A">
        <w:trPr>
          <w:trHeight w:val="456"/>
        </w:trPr>
        <w:tc>
          <w:tcPr>
            <w:tcW w:w="1017" w:type="dxa"/>
          </w:tcPr>
          <w:p w14:paraId="1914000A" w14:textId="77777777" w:rsidR="0008370F" w:rsidRDefault="0008370F" w:rsidP="0008370F"/>
        </w:tc>
        <w:tc>
          <w:tcPr>
            <w:tcW w:w="2848" w:type="dxa"/>
          </w:tcPr>
          <w:p w14:paraId="57E5DE8D" w14:textId="1D6A5F5C" w:rsidR="0008370F" w:rsidRDefault="0008370F" w:rsidP="0008370F">
            <w:pPr>
              <w:jc w:val="left"/>
            </w:pPr>
            <w:r w:rsidRPr="003F16FE">
              <w:rPr>
                <w:rFonts w:cs="Times New Roman" w:hint="eastAsia"/>
                <w:i/>
              </w:rPr>
              <w:t>i</w:t>
            </w:r>
            <w:r w:rsidRPr="003F16FE">
              <w:rPr>
                <w:rFonts w:cs="Times New Roman"/>
                <w:i/>
              </w:rPr>
              <w:t>nfluenza</w:t>
            </w:r>
            <w:r w:rsidRPr="00867A2E">
              <w:rPr>
                <w:rFonts w:cs="Times New Roman"/>
              </w:rPr>
              <w:t xml:space="preserve"> vs. </w:t>
            </w:r>
            <w:r w:rsidRPr="003F16FE">
              <w:rPr>
                <w:rFonts w:cs="Times New Roman"/>
                <w:i/>
              </w:rPr>
              <w:t>NI-ILI</w:t>
            </w:r>
          </w:p>
        </w:tc>
        <w:tc>
          <w:tcPr>
            <w:tcW w:w="1710" w:type="dxa"/>
          </w:tcPr>
          <w:p w14:paraId="28979A9F" w14:textId="5632193E" w:rsidR="0008370F" w:rsidRDefault="0008370F" w:rsidP="0008370F">
            <w:r>
              <w:t>0.77</w:t>
            </w:r>
          </w:p>
        </w:tc>
        <w:tc>
          <w:tcPr>
            <w:tcW w:w="1980" w:type="dxa"/>
          </w:tcPr>
          <w:p w14:paraId="5B137F9B" w14:textId="0D598A2D" w:rsidR="0008370F" w:rsidRDefault="0008370F" w:rsidP="0008370F">
            <w:r>
              <w:t>0.74</w:t>
            </w:r>
          </w:p>
        </w:tc>
        <w:tc>
          <w:tcPr>
            <w:tcW w:w="1279" w:type="dxa"/>
          </w:tcPr>
          <w:p w14:paraId="16133FD8" w14:textId="3FAFCD17" w:rsidR="0008370F" w:rsidRDefault="0008370F" w:rsidP="0008370F">
            <w:r>
              <w:t>0.001</w:t>
            </w:r>
          </w:p>
        </w:tc>
      </w:tr>
      <w:tr w:rsidR="0008370F" w14:paraId="5DCDE336" w14:textId="77777777" w:rsidTr="0087000A">
        <w:trPr>
          <w:trHeight w:val="456"/>
        </w:trPr>
        <w:tc>
          <w:tcPr>
            <w:tcW w:w="1017" w:type="dxa"/>
          </w:tcPr>
          <w:p w14:paraId="7E65D784" w14:textId="2793675A" w:rsidR="0008370F" w:rsidRDefault="0008370F" w:rsidP="0008370F">
            <w:r>
              <w:t>IH</w:t>
            </w:r>
          </w:p>
        </w:tc>
        <w:tc>
          <w:tcPr>
            <w:tcW w:w="2848" w:type="dxa"/>
          </w:tcPr>
          <w:p w14:paraId="028956F1" w14:textId="1583BE40" w:rsidR="0008370F" w:rsidRDefault="0008370F" w:rsidP="0008370F">
            <w:pPr>
              <w:jc w:val="left"/>
            </w:pPr>
            <w:r w:rsidRPr="003F16FE">
              <w:rPr>
                <w:rFonts w:cs="Times New Roman" w:hint="eastAsia"/>
                <w:i/>
              </w:rPr>
              <w:t>i</w:t>
            </w:r>
            <w:r w:rsidRPr="003F16FE">
              <w:rPr>
                <w:rFonts w:cs="Times New Roman"/>
                <w:i/>
              </w:rPr>
              <w:t>nfluenza</w:t>
            </w:r>
            <w:r w:rsidRPr="00867A2E">
              <w:rPr>
                <w:rFonts w:cs="Times New Roman"/>
              </w:rPr>
              <w:t xml:space="preserve"> vs. </w:t>
            </w:r>
            <w:r w:rsidRPr="003F16FE">
              <w:rPr>
                <w:rFonts w:cs="Times New Roman" w:hint="eastAsia"/>
                <w:i/>
              </w:rPr>
              <w:t>n</w:t>
            </w:r>
            <w:r w:rsidRPr="003F16FE">
              <w:rPr>
                <w:rFonts w:cs="Times New Roman"/>
                <w:i/>
              </w:rPr>
              <w:t>on-</w:t>
            </w:r>
            <w:r w:rsidRPr="003F16FE">
              <w:rPr>
                <w:rFonts w:cs="Times New Roman" w:hint="eastAsia"/>
                <w:i/>
              </w:rPr>
              <w:t>i</w:t>
            </w:r>
            <w:r w:rsidRPr="003F16FE">
              <w:rPr>
                <w:rFonts w:cs="Times New Roman"/>
                <w:i/>
              </w:rPr>
              <w:t>nfluenza</w:t>
            </w:r>
          </w:p>
        </w:tc>
        <w:tc>
          <w:tcPr>
            <w:tcW w:w="1710" w:type="dxa"/>
          </w:tcPr>
          <w:p w14:paraId="69D91565" w14:textId="3F168B82" w:rsidR="0008370F" w:rsidRDefault="0008370F" w:rsidP="0008370F">
            <w:r>
              <w:t>0.93</w:t>
            </w:r>
          </w:p>
        </w:tc>
        <w:tc>
          <w:tcPr>
            <w:tcW w:w="1980" w:type="dxa"/>
          </w:tcPr>
          <w:p w14:paraId="4816A639" w14:textId="22967AAE" w:rsidR="0008370F" w:rsidRDefault="0008370F" w:rsidP="0008370F">
            <w:r>
              <w:t>0.93</w:t>
            </w:r>
          </w:p>
        </w:tc>
        <w:tc>
          <w:tcPr>
            <w:tcW w:w="1279" w:type="dxa"/>
          </w:tcPr>
          <w:p w14:paraId="27F3C415" w14:textId="4B914FAF" w:rsidR="0008370F" w:rsidRDefault="0008370F" w:rsidP="0008370F">
            <w:r>
              <w:t>0.99</w:t>
            </w:r>
          </w:p>
        </w:tc>
      </w:tr>
      <w:tr w:rsidR="0008370F" w14:paraId="015474B9" w14:textId="77777777" w:rsidTr="0087000A">
        <w:trPr>
          <w:trHeight w:val="456"/>
        </w:trPr>
        <w:tc>
          <w:tcPr>
            <w:tcW w:w="1017" w:type="dxa"/>
          </w:tcPr>
          <w:p w14:paraId="20556700" w14:textId="77777777" w:rsidR="0008370F" w:rsidRDefault="0008370F" w:rsidP="0008370F"/>
        </w:tc>
        <w:tc>
          <w:tcPr>
            <w:tcW w:w="2848" w:type="dxa"/>
          </w:tcPr>
          <w:p w14:paraId="075D31E3" w14:textId="2B0DA014" w:rsidR="0008370F" w:rsidRDefault="0008370F" w:rsidP="0008370F">
            <w:pPr>
              <w:jc w:val="left"/>
            </w:pPr>
            <w:r w:rsidRPr="003F16FE">
              <w:rPr>
                <w:rFonts w:cs="Times New Roman" w:hint="eastAsia"/>
                <w:i/>
              </w:rPr>
              <w:t>i</w:t>
            </w:r>
            <w:r w:rsidRPr="003F16FE">
              <w:rPr>
                <w:rFonts w:cs="Times New Roman"/>
                <w:i/>
              </w:rPr>
              <w:t>nfluenza</w:t>
            </w:r>
            <w:r w:rsidRPr="00867A2E">
              <w:rPr>
                <w:rFonts w:cs="Times New Roman"/>
              </w:rPr>
              <w:t xml:space="preserve"> vs. </w:t>
            </w:r>
            <w:r w:rsidRPr="003F16FE">
              <w:rPr>
                <w:rFonts w:cs="Times New Roman"/>
                <w:i/>
              </w:rPr>
              <w:t>NI-ILI</w:t>
            </w:r>
          </w:p>
        </w:tc>
        <w:tc>
          <w:tcPr>
            <w:tcW w:w="1710" w:type="dxa"/>
          </w:tcPr>
          <w:p w14:paraId="1D4F7E80" w14:textId="01ED3038" w:rsidR="0008370F" w:rsidRDefault="0008370F" w:rsidP="0008370F">
            <w:r>
              <w:t>0.70</w:t>
            </w:r>
          </w:p>
        </w:tc>
        <w:tc>
          <w:tcPr>
            <w:tcW w:w="1980" w:type="dxa"/>
          </w:tcPr>
          <w:p w14:paraId="0DB4AE59" w14:textId="035F8101" w:rsidR="0008370F" w:rsidRDefault="0008370F" w:rsidP="0008370F">
            <w:r>
              <w:t>0.70</w:t>
            </w:r>
          </w:p>
        </w:tc>
        <w:tc>
          <w:tcPr>
            <w:tcW w:w="1279" w:type="dxa"/>
          </w:tcPr>
          <w:p w14:paraId="6791487F" w14:textId="7DB02CE0" w:rsidR="0008370F" w:rsidRDefault="0008370F" w:rsidP="0008370F">
            <w:r>
              <w:t>0.76</w:t>
            </w:r>
          </w:p>
        </w:tc>
      </w:tr>
    </w:tbl>
    <w:p w14:paraId="00910B9B" w14:textId="3009DC00" w:rsidR="00DE12E6" w:rsidRDefault="00DE12E6" w:rsidP="009E4AFA"/>
    <w:p w14:paraId="5AC8E081" w14:textId="77777777" w:rsidR="005B4BB9" w:rsidRDefault="005B4BB9" w:rsidP="005B4BB9">
      <w:pPr>
        <w:spacing w:line="259" w:lineRule="auto"/>
        <w:jc w:val="left"/>
        <w:rPr>
          <w:rFonts w:cs="Times New Roman"/>
          <w:b/>
          <w:color w:val="000000"/>
          <w:szCs w:val="24"/>
        </w:rPr>
      </w:pPr>
    </w:p>
    <w:p w14:paraId="76705EB6" w14:textId="24C16C78" w:rsidR="003E22C9" w:rsidRPr="006E4BCC" w:rsidRDefault="003E22C9" w:rsidP="003E22C9">
      <w:pPr>
        <w:pStyle w:val="Heading1"/>
        <w:spacing w:after="100" w:afterAutospacing="1"/>
        <w:rPr>
          <w:rFonts w:ascii="Times New Roman" w:hAnsi="Times New Roman"/>
          <w:b/>
          <w:color w:val="auto"/>
          <w:sz w:val="28"/>
          <w:szCs w:val="28"/>
        </w:rPr>
      </w:pPr>
      <w:r w:rsidRPr="006E4BCC">
        <w:rPr>
          <w:rFonts w:ascii="Times New Roman" w:hAnsi="Times New Roman"/>
          <w:b/>
          <w:color w:val="auto"/>
          <w:sz w:val="28"/>
          <w:szCs w:val="28"/>
        </w:rPr>
        <w:lastRenderedPageBreak/>
        <w:t>Compare Finding Differences Between Two Parse</w:t>
      </w:r>
      <w:r w:rsidR="0094650D">
        <w:rPr>
          <w:rFonts w:ascii="Times New Roman" w:hAnsi="Times New Roman"/>
          <w:b/>
          <w:color w:val="auto"/>
          <w:sz w:val="28"/>
          <w:szCs w:val="28"/>
        </w:rPr>
        <w:t>rs and Between Two Institutions</w:t>
      </w:r>
    </w:p>
    <w:p w14:paraId="4FEE6DE4" w14:textId="03B721E8" w:rsidR="003E22C9" w:rsidRDefault="003E22C9" w:rsidP="003E22C9">
      <w:pPr>
        <w:pStyle w:val="Yebodyparagraph"/>
      </w:pPr>
      <w:r>
        <w:t>Supplementa</w:t>
      </w:r>
      <w:r w:rsidR="002B367F">
        <w:t xml:space="preserve">ry materials, </w:t>
      </w:r>
      <w:r>
        <w:t xml:space="preserve">S2, S3, S4, and S5 Figs compare finding differences among four test datasets distinguished by data resources (i.e., the UPMC data and the IH data) and NLP parsers (i.e., the UPMC parser and the IH parser). The horizontal axis represents the percentage of encounters </w:t>
      </w:r>
      <w:r w:rsidR="002B367F">
        <w:t>of which</w:t>
      </w:r>
      <w:r>
        <w:t xml:space="preserve"> ED notes mentioned a clinical finding (with its value). The vertical axis labelled clinical findings and whether the finding extraction is largely different between the two parsers and between the two institutions. There are 34 findings (with values) largely different between the two parsers when processing the UPMC data, 36 findings (with values) largely different between the two parsers when processing the IH data, and 36 findings (with values) largely different between the two sites. More detailed counts are available in S6 Fig.</w:t>
      </w:r>
    </w:p>
    <w:p w14:paraId="539D4C6B" w14:textId="77777777" w:rsidR="003E22C9" w:rsidRDefault="003E22C9" w:rsidP="003E22C9">
      <w:pPr>
        <w:rPr>
          <w:rFonts w:cs="Times New Roman"/>
          <w:b/>
        </w:rPr>
      </w:pPr>
    </w:p>
    <w:p w14:paraId="288B57CC" w14:textId="77777777" w:rsidR="002B367F" w:rsidRPr="002B367F" w:rsidRDefault="002B367F" w:rsidP="002B367F">
      <w:pPr>
        <w:rPr>
          <w:rFonts w:cs="Times New Roman"/>
        </w:rPr>
      </w:pPr>
      <w:r w:rsidRPr="002B367F">
        <w:rPr>
          <w:rFonts w:cs="Times New Roman"/>
          <w:b/>
        </w:rPr>
        <w:t xml:space="preserve">S2 Fig. Compare Clinical Finding Extraction Differences among Four Test Datasets Distinguished by Data Resources and NLP Parsers (Part 1). </w:t>
      </w:r>
      <w:r w:rsidRPr="002B367F">
        <w:rPr>
          <w:rFonts w:cs="Times New Roman"/>
        </w:rPr>
        <w:t>The horizontal axis represents the percentage of ED encounters of which ED notes mentioned a clinical finding (with its value), denoted as P. The vertical axis lists each clinical finding and whether the finding extraction is largely different between the two parsers, and between the two sites. Each finding may be followed by one or more of the following values:</w:t>
      </w:r>
    </w:p>
    <w:p w14:paraId="6FEBAEC6" w14:textId="77777777" w:rsidR="002B367F" w:rsidRPr="0047034F" w:rsidRDefault="002B367F" w:rsidP="002B367F">
      <w:r w:rsidRPr="0047034F">
        <w:t xml:space="preserve">“1”, indicating substantial difference between the two parsers when processing the UPMC data: </w:t>
      </w:r>
    </w:p>
    <w:p w14:paraId="3F9CD6D1" w14:textId="77777777" w:rsidR="002B367F" w:rsidRPr="0047034F" w:rsidRDefault="002B367F" w:rsidP="002B367F">
      <w:r w:rsidRPr="0047034F">
        <w:rPr>
          <w:i/>
        </w:rPr>
        <w:t>absolute value</w:t>
      </w:r>
      <w:r w:rsidRPr="0047034F">
        <w:t xml:space="preserve"> (</w:t>
      </w:r>
      <w:r w:rsidRPr="0047034F">
        <w:rPr>
          <w:i/>
        </w:rPr>
        <w:t>P</w:t>
      </w:r>
      <w:r w:rsidRPr="0047034F">
        <w:rPr>
          <w:i/>
          <w:vertAlign w:val="subscript"/>
        </w:rPr>
        <w:t>UPMC-Data&amp;UPMC-Parser</w:t>
      </w:r>
      <w:r w:rsidRPr="0047034F">
        <w:rPr>
          <w:i/>
        </w:rPr>
        <w:t xml:space="preserve"> – P</w:t>
      </w:r>
      <w:r w:rsidRPr="0047034F">
        <w:rPr>
          <w:i/>
          <w:vertAlign w:val="subscript"/>
        </w:rPr>
        <w:t>UPMC-Data&amp;IH-Parser</w:t>
      </w:r>
      <w:r w:rsidRPr="0047034F">
        <w:t xml:space="preserve">) </w:t>
      </w:r>
      <w:r w:rsidRPr="0047034F">
        <w:rPr>
          <w:rFonts w:cs="Arial" w:hint="eastAsia"/>
        </w:rPr>
        <w:t>≥</w:t>
      </w:r>
      <w:r w:rsidRPr="0047034F">
        <w:t xml:space="preserve"> 5%</w:t>
      </w:r>
    </w:p>
    <w:p w14:paraId="7EE9F78C" w14:textId="77777777" w:rsidR="002B367F" w:rsidRPr="0047034F" w:rsidRDefault="002B367F" w:rsidP="002B367F">
      <w:r w:rsidRPr="0047034F">
        <w:t xml:space="preserve">“2”, indicating substantial difference between the two parsers when processing the IH data: </w:t>
      </w:r>
    </w:p>
    <w:p w14:paraId="70CABE14" w14:textId="77777777" w:rsidR="002B367F" w:rsidRPr="0047034F" w:rsidRDefault="002B367F" w:rsidP="002B367F">
      <w:r w:rsidRPr="0047034F">
        <w:rPr>
          <w:i/>
        </w:rPr>
        <w:t xml:space="preserve">absolute value </w:t>
      </w:r>
      <w:r w:rsidRPr="0047034F">
        <w:t>(</w:t>
      </w:r>
      <w:r w:rsidRPr="0047034F">
        <w:rPr>
          <w:i/>
        </w:rPr>
        <w:t>P</w:t>
      </w:r>
      <w:r w:rsidRPr="0047034F">
        <w:rPr>
          <w:i/>
          <w:vertAlign w:val="subscript"/>
        </w:rPr>
        <w:t>IH-Data&amp;UPMC-Parser</w:t>
      </w:r>
      <w:r w:rsidRPr="0047034F">
        <w:rPr>
          <w:i/>
        </w:rPr>
        <w:t xml:space="preserve"> - P</w:t>
      </w:r>
      <w:r w:rsidRPr="0047034F">
        <w:rPr>
          <w:i/>
          <w:vertAlign w:val="subscript"/>
        </w:rPr>
        <w:t>IH-Data&amp;IH-Parser</w:t>
      </w:r>
      <w:r w:rsidRPr="0047034F">
        <w:t xml:space="preserve">) </w:t>
      </w:r>
      <w:r w:rsidRPr="0047034F">
        <w:rPr>
          <w:rFonts w:cs="Arial" w:hint="eastAsia"/>
        </w:rPr>
        <w:t>≥</w:t>
      </w:r>
      <w:r w:rsidRPr="0047034F">
        <w:t xml:space="preserve"> 5%</w:t>
      </w:r>
    </w:p>
    <w:p w14:paraId="2CEAE7CC" w14:textId="77777777" w:rsidR="002B367F" w:rsidRPr="0047034F" w:rsidRDefault="002B367F" w:rsidP="002B367F">
      <w:r w:rsidRPr="0047034F">
        <w:t xml:space="preserve">“3”, indicating substantial difference between the two sites: </w:t>
      </w:r>
    </w:p>
    <w:p w14:paraId="4ACB518E" w14:textId="77777777" w:rsidR="002B367F" w:rsidRPr="0047034F" w:rsidRDefault="002B367F" w:rsidP="002B367F">
      <w:r w:rsidRPr="0047034F">
        <w:rPr>
          <w:i/>
        </w:rPr>
        <w:t>absolute value</w:t>
      </w:r>
      <w:r w:rsidRPr="0047034F">
        <w:t xml:space="preserve"> (</w:t>
      </w:r>
      <w:r w:rsidRPr="0047034F">
        <w:rPr>
          <w:i/>
        </w:rPr>
        <w:t>P</w:t>
      </w:r>
      <w:r w:rsidRPr="0047034F">
        <w:rPr>
          <w:i/>
          <w:vertAlign w:val="subscript"/>
        </w:rPr>
        <w:t>IH-Data</w:t>
      </w:r>
      <w:r w:rsidRPr="0047034F">
        <w:rPr>
          <w:i/>
        </w:rPr>
        <w:t xml:space="preserve"> </w:t>
      </w:r>
      <w:r w:rsidRPr="0047034F">
        <w:rPr>
          <w:rFonts w:cs="Arial"/>
          <w:i/>
        </w:rPr>
        <w:t xml:space="preserve">‒ </w:t>
      </w:r>
      <w:r w:rsidRPr="0047034F">
        <w:rPr>
          <w:i/>
        </w:rPr>
        <w:t>P</w:t>
      </w:r>
      <w:r w:rsidRPr="0047034F">
        <w:rPr>
          <w:i/>
          <w:vertAlign w:val="subscript"/>
        </w:rPr>
        <w:t>UPMC-Data</w:t>
      </w:r>
      <w:r w:rsidRPr="0047034F">
        <w:t xml:space="preserve">) </w:t>
      </w:r>
      <w:r w:rsidRPr="0047034F">
        <w:rPr>
          <w:rFonts w:cs="Arial" w:hint="eastAsia"/>
        </w:rPr>
        <w:t>≥</w:t>
      </w:r>
      <w:r w:rsidRPr="0047034F">
        <w:t xml:space="preserve"> 5%, </w:t>
      </w:r>
    </w:p>
    <w:p w14:paraId="75048342" w14:textId="77777777" w:rsidR="002B367F" w:rsidRPr="0047034F" w:rsidRDefault="002B367F" w:rsidP="002B367F">
      <w:r w:rsidRPr="0047034F">
        <w:t xml:space="preserve">where </w:t>
      </w:r>
      <w:r w:rsidRPr="0047034F">
        <w:rPr>
          <w:i/>
        </w:rPr>
        <w:t>P</w:t>
      </w:r>
      <w:r w:rsidRPr="0047034F">
        <w:rPr>
          <w:i/>
          <w:vertAlign w:val="subscript"/>
        </w:rPr>
        <w:t>IH-Data</w:t>
      </w:r>
      <w:r w:rsidRPr="0047034F">
        <w:t xml:space="preserve">= </w:t>
      </w:r>
      <w:r w:rsidRPr="0047034F">
        <w:rPr>
          <w:i/>
        </w:rPr>
        <w:t>maximum</w:t>
      </w:r>
      <w:r w:rsidRPr="0047034F">
        <w:t xml:space="preserve"> (</w:t>
      </w:r>
      <w:r w:rsidRPr="0047034F">
        <w:rPr>
          <w:i/>
        </w:rPr>
        <w:t>P</w:t>
      </w:r>
      <w:r w:rsidRPr="0047034F">
        <w:rPr>
          <w:i/>
          <w:vertAlign w:val="subscript"/>
        </w:rPr>
        <w:t>IH-Data&amp;UPMC-Parser</w:t>
      </w:r>
      <w:r w:rsidRPr="0047034F">
        <w:rPr>
          <w:i/>
        </w:rPr>
        <w:t>, P</w:t>
      </w:r>
      <w:r w:rsidRPr="0047034F">
        <w:rPr>
          <w:i/>
          <w:vertAlign w:val="subscript"/>
        </w:rPr>
        <w:t>IH-Data&amp;IH-Parser</w:t>
      </w:r>
      <w:r w:rsidRPr="0047034F">
        <w:t>), and</w:t>
      </w:r>
    </w:p>
    <w:p w14:paraId="492C708A" w14:textId="77777777" w:rsidR="002B367F" w:rsidRPr="0047034F" w:rsidRDefault="002B367F" w:rsidP="002B367F">
      <w:r w:rsidRPr="0047034F">
        <w:rPr>
          <w:i/>
        </w:rPr>
        <w:t>P</w:t>
      </w:r>
      <w:r w:rsidRPr="0047034F">
        <w:rPr>
          <w:i/>
          <w:vertAlign w:val="subscript"/>
        </w:rPr>
        <w:t>UPMC-Data</w:t>
      </w:r>
      <w:r w:rsidRPr="0047034F">
        <w:t xml:space="preserve"> = </w:t>
      </w:r>
      <w:r w:rsidRPr="0047034F">
        <w:rPr>
          <w:i/>
        </w:rPr>
        <w:t>maximum</w:t>
      </w:r>
      <w:r w:rsidRPr="0047034F">
        <w:t xml:space="preserve"> (</w:t>
      </w:r>
      <w:r w:rsidRPr="0047034F">
        <w:rPr>
          <w:i/>
        </w:rPr>
        <w:t>P</w:t>
      </w:r>
      <w:r w:rsidRPr="0047034F">
        <w:rPr>
          <w:i/>
          <w:vertAlign w:val="subscript"/>
        </w:rPr>
        <w:t>UPMC-Data&amp;UPMC-Parser</w:t>
      </w:r>
      <w:r w:rsidRPr="0047034F">
        <w:rPr>
          <w:i/>
        </w:rPr>
        <w:t>, P</w:t>
      </w:r>
      <w:r w:rsidRPr="0047034F">
        <w:rPr>
          <w:i/>
          <w:vertAlign w:val="subscript"/>
        </w:rPr>
        <w:t>UPMC-Data&amp;IH-Parser</w:t>
      </w:r>
      <w:r w:rsidRPr="0047034F">
        <w:t xml:space="preserve">). </w:t>
      </w:r>
    </w:p>
    <w:p w14:paraId="4B2573D5" w14:textId="77777777" w:rsidR="002B367F" w:rsidRPr="002B367F" w:rsidRDefault="002B367F" w:rsidP="002B367F">
      <w:pPr>
        <w:rPr>
          <w:rFonts w:cs="Times New Roman"/>
          <w:b/>
        </w:rPr>
      </w:pPr>
    </w:p>
    <w:p w14:paraId="76D998A7" w14:textId="77777777" w:rsidR="002B367F" w:rsidRPr="002B367F" w:rsidRDefault="002B367F" w:rsidP="002B367F">
      <w:pPr>
        <w:rPr>
          <w:rFonts w:cs="Times New Roman"/>
          <w:b/>
        </w:rPr>
      </w:pPr>
      <w:r w:rsidRPr="002B367F">
        <w:rPr>
          <w:rFonts w:cs="Times New Roman"/>
          <w:b/>
        </w:rPr>
        <w:t>S3 Fig. Compare Clinical Finding Extraction Differences among Four Test Datasets Distinguished by Data Resources and NLP Parsers (Part 2).</w:t>
      </w:r>
    </w:p>
    <w:p w14:paraId="14C23C8D" w14:textId="77777777" w:rsidR="002B367F" w:rsidRPr="002B367F" w:rsidRDefault="002B367F" w:rsidP="002B367F">
      <w:pPr>
        <w:rPr>
          <w:rFonts w:cs="Times New Roman"/>
          <w:b/>
        </w:rPr>
      </w:pPr>
    </w:p>
    <w:p w14:paraId="7A99A6B0" w14:textId="77777777" w:rsidR="002B367F" w:rsidRPr="002B367F" w:rsidRDefault="002B367F" w:rsidP="002B367F">
      <w:pPr>
        <w:rPr>
          <w:rFonts w:cs="Times New Roman"/>
          <w:b/>
        </w:rPr>
      </w:pPr>
      <w:r w:rsidRPr="002B367F">
        <w:rPr>
          <w:rFonts w:cs="Times New Roman"/>
          <w:b/>
        </w:rPr>
        <w:t>S4 Fig. Compare Clinical Finding Extraction Differences among Four Test Datasets Distinguished by Data Resources and NLP Parsers (Part 3).</w:t>
      </w:r>
    </w:p>
    <w:p w14:paraId="739CBA5A" w14:textId="77777777" w:rsidR="002B367F" w:rsidRPr="002B367F" w:rsidRDefault="002B367F" w:rsidP="002B367F">
      <w:pPr>
        <w:rPr>
          <w:rFonts w:cs="Times New Roman"/>
          <w:b/>
        </w:rPr>
      </w:pPr>
    </w:p>
    <w:p w14:paraId="5EA5F7D1" w14:textId="77777777" w:rsidR="002B367F" w:rsidRPr="002B367F" w:rsidRDefault="002B367F" w:rsidP="002B367F">
      <w:pPr>
        <w:rPr>
          <w:rFonts w:cs="Times New Roman"/>
          <w:b/>
        </w:rPr>
      </w:pPr>
      <w:r w:rsidRPr="002B367F">
        <w:rPr>
          <w:rFonts w:cs="Times New Roman"/>
          <w:b/>
        </w:rPr>
        <w:t>S5 Fig. Compare Clinical Finding Extraction Differences among Four Test Datasets Distinguished by Data Resources and NLP Parsers (Part 4).</w:t>
      </w:r>
    </w:p>
    <w:p w14:paraId="20210723" w14:textId="77777777" w:rsidR="002B367F" w:rsidRPr="002B367F" w:rsidRDefault="002B367F" w:rsidP="002B367F">
      <w:pPr>
        <w:rPr>
          <w:rFonts w:cs="Times New Roman"/>
          <w:b/>
        </w:rPr>
      </w:pPr>
    </w:p>
    <w:p w14:paraId="387F6839" w14:textId="2E1B8702" w:rsidR="002B367F" w:rsidRDefault="002B367F" w:rsidP="002B367F">
      <w:pPr>
        <w:rPr>
          <w:rFonts w:cs="Times New Roman"/>
          <w:b/>
        </w:rPr>
      </w:pPr>
      <w:r w:rsidRPr="002B367F">
        <w:rPr>
          <w:rFonts w:cs="Times New Roman"/>
          <w:b/>
        </w:rPr>
        <w:t>S6 Fig. Differences of Finding Extraction between the Two Parsers and between the Two Sites.</w:t>
      </w:r>
    </w:p>
    <w:p w14:paraId="71172187" w14:textId="77777777" w:rsidR="002B367F" w:rsidRDefault="002B367F" w:rsidP="002B367F">
      <w:pPr>
        <w:rPr>
          <w:rFonts w:cs="Times New Roman"/>
          <w:b/>
        </w:rPr>
      </w:pPr>
    </w:p>
    <w:p w14:paraId="77DC3D06" w14:textId="77777777" w:rsidR="008F4216" w:rsidRDefault="008F4216">
      <w:pPr>
        <w:spacing w:line="259" w:lineRule="auto"/>
        <w:jc w:val="left"/>
        <w:rPr>
          <w:rFonts w:eastAsiaTheme="majorEastAsia" w:cstheme="majorBidi"/>
          <w:b/>
          <w:sz w:val="36"/>
          <w:szCs w:val="32"/>
        </w:rPr>
      </w:pPr>
      <w:r>
        <w:rPr>
          <w:b/>
          <w:sz w:val="36"/>
        </w:rPr>
        <w:br w:type="page"/>
      </w:r>
    </w:p>
    <w:p w14:paraId="226F2D21" w14:textId="40755B74" w:rsidR="008F4216" w:rsidRPr="006E4BCC" w:rsidRDefault="008F4216" w:rsidP="008F4216">
      <w:pPr>
        <w:pStyle w:val="Heading1"/>
        <w:spacing w:after="100" w:afterAutospacing="1"/>
        <w:rPr>
          <w:rFonts w:ascii="Times New Roman" w:hAnsi="Times New Roman"/>
          <w:b/>
          <w:color w:val="auto"/>
          <w:sz w:val="28"/>
          <w:szCs w:val="28"/>
        </w:rPr>
      </w:pPr>
      <w:r w:rsidRPr="006E4BCC">
        <w:rPr>
          <w:rFonts w:ascii="Times New Roman" w:hAnsi="Times New Roman"/>
          <w:b/>
          <w:color w:val="auto"/>
          <w:sz w:val="28"/>
          <w:szCs w:val="28"/>
        </w:rPr>
        <w:lastRenderedPageBreak/>
        <w:t>Develop</w:t>
      </w:r>
      <w:r w:rsidR="0094650D">
        <w:rPr>
          <w:rFonts w:ascii="Times New Roman" w:hAnsi="Times New Roman"/>
          <w:b/>
          <w:color w:val="auto"/>
          <w:sz w:val="28"/>
          <w:szCs w:val="28"/>
        </w:rPr>
        <w:t xml:space="preserve"> Models Using Tested Encounters</w:t>
      </w:r>
    </w:p>
    <w:p w14:paraId="156F0126" w14:textId="54E2DAE9" w:rsidR="008F4216" w:rsidRDefault="008F4216" w:rsidP="008F4216">
      <w:pPr>
        <w:pStyle w:val="Yebodyparagraph"/>
        <w:rPr>
          <w:b/>
        </w:rPr>
      </w:pPr>
      <w:r w:rsidRPr="00514858">
        <w:t xml:space="preserve">We reran the experiments on only the tested individuals between January 1, 2008 and May 31, 2011, breaking the set randomly into 70% training and 30% test cases. </w:t>
      </w:r>
      <w:r>
        <w:t>We</w:t>
      </w:r>
      <w:r w:rsidRPr="00514858">
        <w:t xml:space="preserve"> </w:t>
      </w:r>
      <w:r>
        <w:t>summarized</w:t>
      </w:r>
      <w:r w:rsidRPr="00514858">
        <w:t xml:space="preserve"> information of training and test datasets in two institutions</w:t>
      </w:r>
      <w:r>
        <w:t xml:space="preserve"> in the S</w:t>
      </w:r>
      <w:r w:rsidR="005B70B9">
        <w:t>4</w:t>
      </w:r>
      <w:r>
        <w:t xml:space="preserve"> Table</w:t>
      </w:r>
      <w:r w:rsidRPr="00514858">
        <w:t xml:space="preserve">. In IH, about 10% of tested encounters were positive. In UPMC, about 20% were positive. </w:t>
      </w:r>
    </w:p>
    <w:p w14:paraId="58354F9C" w14:textId="59A96454" w:rsidR="008F4216" w:rsidRPr="008F4216" w:rsidRDefault="008F4216" w:rsidP="008F4216">
      <w:pPr>
        <w:pStyle w:val="Yebodyparagraph"/>
        <w:ind w:firstLine="0"/>
      </w:pPr>
      <w:r>
        <w:rPr>
          <w:b/>
        </w:rPr>
        <w:t>S</w:t>
      </w:r>
      <w:r w:rsidR="005B70B9">
        <w:rPr>
          <w:b/>
        </w:rPr>
        <w:t>4</w:t>
      </w:r>
      <w:r>
        <w:rPr>
          <w:b/>
        </w:rPr>
        <w:t xml:space="preserve"> Table. </w:t>
      </w:r>
      <w:r w:rsidRPr="00514858">
        <w:rPr>
          <w:b/>
        </w:rPr>
        <w:t>Summary of Training and Test Datasets in Two Institu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3628"/>
        <w:gridCol w:w="1014"/>
        <w:gridCol w:w="1012"/>
        <w:gridCol w:w="1012"/>
        <w:gridCol w:w="889"/>
      </w:tblGrid>
      <w:tr w:rsidR="008F4216" w:rsidRPr="00514858" w14:paraId="08FE31B0" w14:textId="77777777" w:rsidTr="005C46B9">
        <w:trPr>
          <w:trHeight w:val="288"/>
        </w:trPr>
        <w:tc>
          <w:tcPr>
            <w:tcW w:w="1795" w:type="dxa"/>
            <w:vMerge w:val="restart"/>
            <w:vAlign w:val="center"/>
          </w:tcPr>
          <w:p w14:paraId="103BFFCC" w14:textId="77777777" w:rsidR="008F4216" w:rsidRPr="00514858" w:rsidRDefault="008F4216" w:rsidP="005C46B9">
            <w:pPr>
              <w:spacing w:after="0"/>
              <w:jc w:val="center"/>
              <w:rPr>
                <w:rFonts w:eastAsia="Times New Roman" w:cs="Times New Roman"/>
                <w:b/>
                <w:color w:val="000000"/>
                <w:sz w:val="22"/>
              </w:rPr>
            </w:pPr>
            <w:r w:rsidRPr="00514858">
              <w:rPr>
                <w:rFonts w:eastAsia="Times New Roman" w:cs="Times New Roman"/>
                <w:b/>
                <w:color w:val="000000"/>
                <w:sz w:val="22"/>
              </w:rPr>
              <w:t>Group</w:t>
            </w:r>
          </w:p>
        </w:tc>
        <w:tc>
          <w:tcPr>
            <w:tcW w:w="3628" w:type="dxa"/>
            <w:vMerge w:val="restart"/>
            <w:shd w:val="clear" w:color="auto" w:fill="auto"/>
            <w:noWrap/>
            <w:vAlign w:val="center"/>
            <w:hideMark/>
          </w:tcPr>
          <w:p w14:paraId="68D0ECB4" w14:textId="77777777" w:rsidR="008F4216" w:rsidRPr="00514858" w:rsidRDefault="008F4216" w:rsidP="005C46B9">
            <w:pPr>
              <w:spacing w:after="0"/>
              <w:jc w:val="center"/>
              <w:rPr>
                <w:rFonts w:eastAsia="Times New Roman" w:cs="Times New Roman"/>
                <w:b/>
                <w:color w:val="000000"/>
                <w:sz w:val="22"/>
              </w:rPr>
            </w:pPr>
            <w:r w:rsidRPr="00514858">
              <w:rPr>
                <w:rFonts w:eastAsia="Times New Roman" w:cs="Times New Roman"/>
                <w:b/>
                <w:color w:val="000000"/>
                <w:sz w:val="22"/>
              </w:rPr>
              <w:t>Measurement</w:t>
            </w:r>
          </w:p>
        </w:tc>
        <w:tc>
          <w:tcPr>
            <w:tcW w:w="2026" w:type="dxa"/>
            <w:gridSpan w:val="2"/>
            <w:shd w:val="clear" w:color="auto" w:fill="auto"/>
            <w:noWrap/>
            <w:vAlign w:val="center"/>
            <w:hideMark/>
          </w:tcPr>
          <w:p w14:paraId="3215AD0D" w14:textId="77777777" w:rsidR="008F4216" w:rsidRPr="00514858" w:rsidRDefault="008F4216" w:rsidP="005C46B9">
            <w:pPr>
              <w:spacing w:after="0"/>
              <w:jc w:val="center"/>
              <w:rPr>
                <w:rFonts w:eastAsia="Times New Roman" w:cs="Times New Roman"/>
                <w:b/>
                <w:color w:val="000000"/>
                <w:sz w:val="22"/>
              </w:rPr>
            </w:pPr>
            <w:r w:rsidRPr="00514858">
              <w:rPr>
                <w:rFonts w:eastAsia="Times New Roman" w:cs="Times New Roman"/>
                <w:b/>
                <w:color w:val="000000"/>
                <w:sz w:val="22"/>
              </w:rPr>
              <w:t>IH</w:t>
            </w:r>
          </w:p>
        </w:tc>
        <w:tc>
          <w:tcPr>
            <w:tcW w:w="1901" w:type="dxa"/>
            <w:gridSpan w:val="2"/>
            <w:shd w:val="clear" w:color="auto" w:fill="auto"/>
            <w:noWrap/>
            <w:vAlign w:val="center"/>
            <w:hideMark/>
          </w:tcPr>
          <w:p w14:paraId="049CA8A3" w14:textId="77777777" w:rsidR="008F4216" w:rsidRPr="00514858" w:rsidRDefault="008F4216" w:rsidP="005C46B9">
            <w:pPr>
              <w:spacing w:after="0"/>
              <w:jc w:val="center"/>
              <w:rPr>
                <w:rFonts w:eastAsia="Times New Roman" w:cs="Times New Roman"/>
                <w:b/>
                <w:color w:val="000000"/>
                <w:sz w:val="22"/>
              </w:rPr>
            </w:pPr>
            <w:r w:rsidRPr="00514858">
              <w:rPr>
                <w:rFonts w:eastAsia="Times New Roman" w:cs="Times New Roman"/>
                <w:b/>
                <w:color w:val="000000"/>
                <w:sz w:val="22"/>
              </w:rPr>
              <w:t>UPMC</w:t>
            </w:r>
          </w:p>
        </w:tc>
      </w:tr>
      <w:tr w:rsidR="008F4216" w:rsidRPr="00514858" w14:paraId="54779B96" w14:textId="77777777" w:rsidTr="005C46B9">
        <w:trPr>
          <w:trHeight w:val="288"/>
        </w:trPr>
        <w:tc>
          <w:tcPr>
            <w:tcW w:w="1795" w:type="dxa"/>
            <w:vMerge/>
          </w:tcPr>
          <w:p w14:paraId="1AC4D075" w14:textId="77777777" w:rsidR="008F4216" w:rsidRPr="00514858" w:rsidRDefault="008F4216" w:rsidP="005C46B9">
            <w:pPr>
              <w:spacing w:after="0"/>
              <w:rPr>
                <w:rFonts w:eastAsia="Times New Roman" w:cs="Times New Roman"/>
                <w:color w:val="000000"/>
                <w:sz w:val="22"/>
              </w:rPr>
            </w:pPr>
          </w:p>
        </w:tc>
        <w:tc>
          <w:tcPr>
            <w:tcW w:w="3628" w:type="dxa"/>
            <w:vMerge/>
            <w:vAlign w:val="center"/>
            <w:hideMark/>
          </w:tcPr>
          <w:p w14:paraId="0B7DCFBB" w14:textId="77777777" w:rsidR="008F4216" w:rsidRPr="00514858" w:rsidRDefault="008F4216" w:rsidP="005C46B9">
            <w:pPr>
              <w:spacing w:after="0"/>
              <w:rPr>
                <w:rFonts w:eastAsia="Times New Roman" w:cs="Times New Roman"/>
                <w:color w:val="000000"/>
                <w:sz w:val="22"/>
              </w:rPr>
            </w:pPr>
          </w:p>
        </w:tc>
        <w:tc>
          <w:tcPr>
            <w:tcW w:w="1014" w:type="dxa"/>
            <w:shd w:val="clear" w:color="auto" w:fill="auto"/>
            <w:noWrap/>
            <w:vAlign w:val="center"/>
            <w:hideMark/>
          </w:tcPr>
          <w:p w14:paraId="7496E763" w14:textId="77777777" w:rsidR="008F4216" w:rsidRPr="00514858" w:rsidRDefault="008F4216" w:rsidP="005C46B9">
            <w:pPr>
              <w:spacing w:after="0"/>
              <w:jc w:val="center"/>
              <w:rPr>
                <w:rFonts w:eastAsia="Times New Roman" w:cs="Times New Roman"/>
                <w:b/>
                <w:color w:val="000000"/>
                <w:sz w:val="22"/>
              </w:rPr>
            </w:pPr>
            <w:r w:rsidRPr="00514858">
              <w:rPr>
                <w:rFonts w:eastAsia="Times New Roman" w:cs="Times New Roman"/>
                <w:b/>
                <w:color w:val="000000"/>
                <w:sz w:val="22"/>
              </w:rPr>
              <w:t>Train</w:t>
            </w:r>
          </w:p>
        </w:tc>
        <w:tc>
          <w:tcPr>
            <w:tcW w:w="1012" w:type="dxa"/>
            <w:shd w:val="clear" w:color="auto" w:fill="auto"/>
            <w:noWrap/>
            <w:vAlign w:val="center"/>
            <w:hideMark/>
          </w:tcPr>
          <w:p w14:paraId="5C37B27B" w14:textId="77777777" w:rsidR="008F4216" w:rsidRPr="00514858" w:rsidRDefault="008F4216" w:rsidP="005C46B9">
            <w:pPr>
              <w:spacing w:after="0"/>
              <w:jc w:val="center"/>
              <w:rPr>
                <w:rFonts w:eastAsia="Times New Roman" w:cs="Times New Roman"/>
                <w:b/>
                <w:color w:val="000000"/>
                <w:sz w:val="22"/>
              </w:rPr>
            </w:pPr>
            <w:r w:rsidRPr="00514858">
              <w:rPr>
                <w:rFonts w:eastAsia="Times New Roman" w:cs="Times New Roman"/>
                <w:b/>
                <w:color w:val="000000"/>
                <w:sz w:val="22"/>
              </w:rPr>
              <w:t>Test</w:t>
            </w:r>
          </w:p>
        </w:tc>
        <w:tc>
          <w:tcPr>
            <w:tcW w:w="1012" w:type="dxa"/>
            <w:shd w:val="clear" w:color="auto" w:fill="auto"/>
            <w:noWrap/>
            <w:vAlign w:val="center"/>
            <w:hideMark/>
          </w:tcPr>
          <w:p w14:paraId="5FC6F9B7" w14:textId="77777777" w:rsidR="008F4216" w:rsidRPr="00514858" w:rsidRDefault="008F4216" w:rsidP="005C46B9">
            <w:pPr>
              <w:spacing w:after="0"/>
              <w:jc w:val="center"/>
              <w:rPr>
                <w:rFonts w:eastAsia="Times New Roman" w:cs="Times New Roman"/>
                <w:b/>
                <w:color w:val="000000"/>
                <w:sz w:val="22"/>
              </w:rPr>
            </w:pPr>
            <w:r w:rsidRPr="00514858">
              <w:rPr>
                <w:rFonts w:eastAsia="Times New Roman" w:cs="Times New Roman"/>
                <w:b/>
                <w:color w:val="000000"/>
                <w:sz w:val="22"/>
              </w:rPr>
              <w:t>Train</w:t>
            </w:r>
          </w:p>
        </w:tc>
        <w:tc>
          <w:tcPr>
            <w:tcW w:w="889" w:type="dxa"/>
            <w:shd w:val="clear" w:color="auto" w:fill="auto"/>
            <w:noWrap/>
            <w:vAlign w:val="center"/>
            <w:hideMark/>
          </w:tcPr>
          <w:p w14:paraId="6F66C3EF" w14:textId="77777777" w:rsidR="008F4216" w:rsidRPr="00514858" w:rsidRDefault="008F4216" w:rsidP="005C46B9">
            <w:pPr>
              <w:spacing w:after="0"/>
              <w:jc w:val="center"/>
              <w:rPr>
                <w:rFonts w:eastAsia="Times New Roman" w:cs="Times New Roman"/>
                <w:b/>
                <w:color w:val="000000"/>
                <w:sz w:val="22"/>
              </w:rPr>
            </w:pPr>
            <w:r w:rsidRPr="00514858">
              <w:rPr>
                <w:rFonts w:eastAsia="Times New Roman" w:cs="Times New Roman"/>
                <w:b/>
                <w:color w:val="000000"/>
                <w:sz w:val="22"/>
              </w:rPr>
              <w:t>Test</w:t>
            </w:r>
          </w:p>
        </w:tc>
      </w:tr>
      <w:tr w:rsidR="008F4216" w:rsidRPr="00514858" w14:paraId="29520E2E" w14:textId="77777777" w:rsidTr="005C46B9">
        <w:trPr>
          <w:trHeight w:val="288"/>
        </w:trPr>
        <w:tc>
          <w:tcPr>
            <w:tcW w:w="1795" w:type="dxa"/>
          </w:tcPr>
          <w:p w14:paraId="0B98BBC3" w14:textId="77777777" w:rsidR="008F4216" w:rsidRPr="00514858" w:rsidRDefault="008F4216" w:rsidP="005C46B9">
            <w:pPr>
              <w:spacing w:after="0"/>
              <w:rPr>
                <w:rFonts w:eastAsia="Times New Roman" w:cs="Times New Roman"/>
                <w:b/>
                <w:color w:val="000000"/>
                <w:sz w:val="22"/>
              </w:rPr>
            </w:pPr>
            <w:r w:rsidRPr="00514858">
              <w:rPr>
                <w:rFonts w:eastAsia="Times New Roman" w:cs="Times New Roman"/>
                <w:b/>
                <w:color w:val="000000"/>
                <w:sz w:val="22"/>
              </w:rPr>
              <w:t>Tested encounters</w:t>
            </w:r>
          </w:p>
        </w:tc>
        <w:tc>
          <w:tcPr>
            <w:tcW w:w="3628" w:type="dxa"/>
            <w:shd w:val="clear" w:color="auto" w:fill="auto"/>
            <w:noWrap/>
            <w:vAlign w:val="center"/>
            <w:hideMark/>
          </w:tcPr>
          <w:p w14:paraId="7D67DB63" w14:textId="77777777" w:rsidR="008F4216" w:rsidRPr="00514858" w:rsidRDefault="008F4216" w:rsidP="005C46B9">
            <w:pPr>
              <w:spacing w:after="0"/>
              <w:rPr>
                <w:rFonts w:eastAsia="Times New Roman" w:cs="Times New Roman"/>
                <w:color w:val="000000"/>
                <w:sz w:val="22"/>
              </w:rPr>
            </w:pPr>
            <w:r w:rsidRPr="00514858">
              <w:rPr>
                <w:rFonts w:eastAsia="Times New Roman" w:cs="Times New Roman"/>
                <w:color w:val="000000"/>
                <w:sz w:val="22"/>
              </w:rPr>
              <w:t># of encounters</w:t>
            </w:r>
          </w:p>
        </w:tc>
        <w:tc>
          <w:tcPr>
            <w:tcW w:w="1014" w:type="dxa"/>
            <w:shd w:val="clear" w:color="auto" w:fill="auto"/>
            <w:noWrap/>
            <w:vAlign w:val="center"/>
            <w:hideMark/>
          </w:tcPr>
          <w:p w14:paraId="145863F9"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16,961</w:t>
            </w:r>
          </w:p>
        </w:tc>
        <w:tc>
          <w:tcPr>
            <w:tcW w:w="1012" w:type="dxa"/>
            <w:shd w:val="clear" w:color="auto" w:fill="auto"/>
            <w:noWrap/>
            <w:vAlign w:val="center"/>
            <w:hideMark/>
          </w:tcPr>
          <w:p w14:paraId="1DFFF671"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7,269</w:t>
            </w:r>
          </w:p>
        </w:tc>
        <w:tc>
          <w:tcPr>
            <w:tcW w:w="1012" w:type="dxa"/>
            <w:shd w:val="clear" w:color="auto" w:fill="auto"/>
            <w:noWrap/>
            <w:vAlign w:val="center"/>
            <w:hideMark/>
          </w:tcPr>
          <w:p w14:paraId="7F9DFC41"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4,103</w:t>
            </w:r>
          </w:p>
        </w:tc>
        <w:tc>
          <w:tcPr>
            <w:tcW w:w="889" w:type="dxa"/>
            <w:shd w:val="clear" w:color="auto" w:fill="auto"/>
            <w:noWrap/>
            <w:vAlign w:val="center"/>
            <w:hideMark/>
          </w:tcPr>
          <w:p w14:paraId="6AE33416"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1,758</w:t>
            </w:r>
          </w:p>
        </w:tc>
      </w:tr>
      <w:tr w:rsidR="008F4216" w:rsidRPr="00514858" w14:paraId="14933088" w14:textId="77777777" w:rsidTr="005C46B9">
        <w:trPr>
          <w:trHeight w:val="288"/>
        </w:trPr>
        <w:tc>
          <w:tcPr>
            <w:tcW w:w="1795" w:type="dxa"/>
          </w:tcPr>
          <w:p w14:paraId="4BF6BAA0" w14:textId="77777777" w:rsidR="008F4216" w:rsidRPr="00514858" w:rsidRDefault="008F4216" w:rsidP="005C46B9">
            <w:pPr>
              <w:spacing w:after="0"/>
              <w:jc w:val="left"/>
              <w:rPr>
                <w:rFonts w:eastAsia="Times New Roman" w:cs="Times New Roman"/>
                <w:b/>
                <w:color w:val="000000"/>
                <w:sz w:val="22"/>
              </w:rPr>
            </w:pPr>
            <w:r w:rsidRPr="00514858">
              <w:rPr>
                <w:rFonts w:eastAsia="Times New Roman" w:cs="Times New Roman"/>
                <w:b/>
                <w:color w:val="000000"/>
                <w:sz w:val="22"/>
              </w:rPr>
              <w:t>Tested encounters with positive results</w:t>
            </w:r>
          </w:p>
        </w:tc>
        <w:tc>
          <w:tcPr>
            <w:tcW w:w="3628" w:type="dxa"/>
            <w:shd w:val="clear" w:color="auto" w:fill="auto"/>
            <w:noWrap/>
            <w:vAlign w:val="center"/>
            <w:hideMark/>
          </w:tcPr>
          <w:p w14:paraId="536263A4" w14:textId="77777777" w:rsidR="008F4216" w:rsidRPr="00514858" w:rsidRDefault="008F4216" w:rsidP="005C46B9">
            <w:pPr>
              <w:spacing w:after="0"/>
              <w:rPr>
                <w:rFonts w:eastAsia="Times New Roman" w:cs="Times New Roman"/>
                <w:color w:val="000000"/>
                <w:sz w:val="22"/>
              </w:rPr>
            </w:pPr>
            <w:r w:rsidRPr="00514858">
              <w:rPr>
                <w:rFonts w:eastAsia="Times New Roman" w:cs="Times New Roman"/>
                <w:color w:val="000000"/>
                <w:sz w:val="22"/>
              </w:rPr>
              <w:t># of encounters</w:t>
            </w:r>
          </w:p>
        </w:tc>
        <w:tc>
          <w:tcPr>
            <w:tcW w:w="1014" w:type="dxa"/>
            <w:shd w:val="clear" w:color="auto" w:fill="auto"/>
            <w:noWrap/>
            <w:vAlign w:val="center"/>
            <w:hideMark/>
          </w:tcPr>
          <w:p w14:paraId="00956A6A"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 xml:space="preserve">1,763 </w:t>
            </w:r>
          </w:p>
        </w:tc>
        <w:tc>
          <w:tcPr>
            <w:tcW w:w="1012" w:type="dxa"/>
            <w:shd w:val="clear" w:color="auto" w:fill="auto"/>
            <w:noWrap/>
            <w:vAlign w:val="center"/>
            <w:hideMark/>
          </w:tcPr>
          <w:p w14:paraId="7F202431"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 xml:space="preserve">756 </w:t>
            </w:r>
          </w:p>
        </w:tc>
        <w:tc>
          <w:tcPr>
            <w:tcW w:w="1012" w:type="dxa"/>
            <w:shd w:val="clear" w:color="auto" w:fill="auto"/>
            <w:noWrap/>
            <w:vAlign w:val="center"/>
            <w:hideMark/>
          </w:tcPr>
          <w:p w14:paraId="0F197B25"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 xml:space="preserve">878 </w:t>
            </w:r>
          </w:p>
        </w:tc>
        <w:tc>
          <w:tcPr>
            <w:tcW w:w="889" w:type="dxa"/>
            <w:shd w:val="clear" w:color="auto" w:fill="auto"/>
            <w:noWrap/>
            <w:vAlign w:val="center"/>
            <w:hideMark/>
          </w:tcPr>
          <w:p w14:paraId="5F95E586"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 xml:space="preserve">376 </w:t>
            </w:r>
          </w:p>
        </w:tc>
      </w:tr>
      <w:tr w:rsidR="008F4216" w:rsidRPr="00514858" w14:paraId="77376D21" w14:textId="77777777" w:rsidTr="005C46B9">
        <w:trPr>
          <w:trHeight w:val="288"/>
        </w:trPr>
        <w:tc>
          <w:tcPr>
            <w:tcW w:w="1795" w:type="dxa"/>
          </w:tcPr>
          <w:p w14:paraId="6DB985A1" w14:textId="77777777" w:rsidR="008F4216" w:rsidRPr="00514858" w:rsidRDefault="008F4216" w:rsidP="005C46B9">
            <w:pPr>
              <w:spacing w:after="0"/>
              <w:rPr>
                <w:rFonts w:eastAsia="Times New Roman" w:cs="Times New Roman"/>
                <w:b/>
                <w:color w:val="000000"/>
                <w:sz w:val="22"/>
              </w:rPr>
            </w:pPr>
          </w:p>
        </w:tc>
        <w:tc>
          <w:tcPr>
            <w:tcW w:w="3628" w:type="dxa"/>
            <w:shd w:val="clear" w:color="auto" w:fill="auto"/>
            <w:noWrap/>
            <w:vAlign w:val="center"/>
            <w:hideMark/>
          </w:tcPr>
          <w:p w14:paraId="0148627C" w14:textId="77777777" w:rsidR="008F4216" w:rsidRPr="00514858" w:rsidRDefault="008F4216" w:rsidP="005C46B9">
            <w:pPr>
              <w:spacing w:after="0"/>
              <w:rPr>
                <w:rFonts w:eastAsia="Times New Roman" w:cs="Times New Roman"/>
                <w:color w:val="000000"/>
                <w:sz w:val="22"/>
              </w:rPr>
            </w:pPr>
            <w:r w:rsidRPr="00514858">
              <w:rPr>
                <w:rFonts w:eastAsia="Times New Roman" w:cs="Times New Roman"/>
                <w:color w:val="000000"/>
                <w:sz w:val="22"/>
              </w:rPr>
              <w:t># of NLP findings (IH parser)</w:t>
            </w:r>
          </w:p>
        </w:tc>
        <w:tc>
          <w:tcPr>
            <w:tcW w:w="1014" w:type="dxa"/>
            <w:shd w:val="clear" w:color="auto" w:fill="auto"/>
            <w:noWrap/>
            <w:vAlign w:val="center"/>
            <w:hideMark/>
          </w:tcPr>
          <w:p w14:paraId="50F6DF3A"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47,841</w:t>
            </w:r>
          </w:p>
        </w:tc>
        <w:tc>
          <w:tcPr>
            <w:tcW w:w="1012" w:type="dxa"/>
            <w:shd w:val="clear" w:color="auto" w:fill="auto"/>
            <w:noWrap/>
            <w:vAlign w:val="center"/>
            <w:hideMark/>
          </w:tcPr>
          <w:p w14:paraId="29DE860B"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0,233</w:t>
            </w:r>
          </w:p>
        </w:tc>
        <w:tc>
          <w:tcPr>
            <w:tcW w:w="1012" w:type="dxa"/>
            <w:shd w:val="clear" w:color="auto" w:fill="auto"/>
            <w:noWrap/>
            <w:vAlign w:val="center"/>
            <w:hideMark/>
          </w:tcPr>
          <w:p w14:paraId="58C92E5C"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1,176</w:t>
            </w:r>
          </w:p>
        </w:tc>
        <w:tc>
          <w:tcPr>
            <w:tcW w:w="889" w:type="dxa"/>
            <w:shd w:val="clear" w:color="auto" w:fill="auto"/>
            <w:noWrap/>
            <w:vAlign w:val="center"/>
            <w:hideMark/>
          </w:tcPr>
          <w:p w14:paraId="39045B82"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9,477</w:t>
            </w:r>
          </w:p>
        </w:tc>
      </w:tr>
      <w:tr w:rsidR="008F4216" w:rsidRPr="00514858" w14:paraId="444A00A0" w14:textId="77777777" w:rsidTr="005C46B9">
        <w:trPr>
          <w:trHeight w:val="288"/>
        </w:trPr>
        <w:tc>
          <w:tcPr>
            <w:tcW w:w="1795" w:type="dxa"/>
          </w:tcPr>
          <w:p w14:paraId="24628234" w14:textId="77777777" w:rsidR="008F4216" w:rsidRPr="00514858" w:rsidRDefault="008F4216" w:rsidP="005C46B9">
            <w:pPr>
              <w:spacing w:after="0"/>
              <w:rPr>
                <w:rFonts w:eastAsia="Times New Roman" w:cs="Times New Roman"/>
                <w:b/>
                <w:color w:val="000000"/>
                <w:sz w:val="22"/>
              </w:rPr>
            </w:pPr>
          </w:p>
        </w:tc>
        <w:tc>
          <w:tcPr>
            <w:tcW w:w="3628" w:type="dxa"/>
            <w:shd w:val="clear" w:color="auto" w:fill="auto"/>
            <w:noWrap/>
            <w:vAlign w:val="center"/>
            <w:hideMark/>
          </w:tcPr>
          <w:p w14:paraId="7229B810" w14:textId="02834D99" w:rsidR="008F4216" w:rsidRPr="00514858" w:rsidRDefault="004430F1" w:rsidP="005C46B9">
            <w:pPr>
              <w:spacing w:after="0"/>
              <w:rPr>
                <w:rFonts w:eastAsia="Times New Roman" w:cs="Times New Roman"/>
                <w:color w:val="000000"/>
                <w:sz w:val="22"/>
              </w:rPr>
            </w:pPr>
            <w:r>
              <w:rPr>
                <w:rFonts w:eastAsia="Times New Roman" w:cs="Times New Roman"/>
                <w:color w:val="000000"/>
                <w:sz w:val="22"/>
              </w:rPr>
              <w:t xml:space="preserve"># of </w:t>
            </w:r>
            <w:r w:rsidR="008F4216" w:rsidRPr="00514858">
              <w:rPr>
                <w:rFonts w:eastAsia="Times New Roman" w:cs="Times New Roman"/>
                <w:color w:val="000000"/>
                <w:sz w:val="22"/>
              </w:rPr>
              <w:t>NLP findings per encounter (IH parser)</w:t>
            </w:r>
          </w:p>
        </w:tc>
        <w:tc>
          <w:tcPr>
            <w:tcW w:w="1014" w:type="dxa"/>
            <w:shd w:val="clear" w:color="auto" w:fill="auto"/>
            <w:noWrap/>
            <w:vAlign w:val="center"/>
            <w:hideMark/>
          </w:tcPr>
          <w:p w14:paraId="45874056"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7</w:t>
            </w:r>
          </w:p>
        </w:tc>
        <w:tc>
          <w:tcPr>
            <w:tcW w:w="1012" w:type="dxa"/>
            <w:shd w:val="clear" w:color="auto" w:fill="auto"/>
            <w:noWrap/>
            <w:vAlign w:val="center"/>
            <w:hideMark/>
          </w:tcPr>
          <w:p w14:paraId="70BC0D43"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7</w:t>
            </w:r>
          </w:p>
        </w:tc>
        <w:tc>
          <w:tcPr>
            <w:tcW w:w="1012" w:type="dxa"/>
            <w:shd w:val="clear" w:color="auto" w:fill="auto"/>
            <w:noWrap/>
            <w:vAlign w:val="center"/>
            <w:hideMark/>
          </w:tcPr>
          <w:p w14:paraId="7955C45D"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4</w:t>
            </w:r>
          </w:p>
        </w:tc>
        <w:tc>
          <w:tcPr>
            <w:tcW w:w="889" w:type="dxa"/>
            <w:shd w:val="clear" w:color="auto" w:fill="auto"/>
            <w:noWrap/>
            <w:vAlign w:val="center"/>
            <w:hideMark/>
          </w:tcPr>
          <w:p w14:paraId="6A5B1BE5"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5</w:t>
            </w:r>
          </w:p>
        </w:tc>
      </w:tr>
      <w:tr w:rsidR="008F4216" w:rsidRPr="00514858" w14:paraId="61935909" w14:textId="77777777" w:rsidTr="005C46B9">
        <w:trPr>
          <w:trHeight w:val="288"/>
        </w:trPr>
        <w:tc>
          <w:tcPr>
            <w:tcW w:w="1795" w:type="dxa"/>
          </w:tcPr>
          <w:p w14:paraId="6606CB32" w14:textId="77777777" w:rsidR="008F4216" w:rsidRPr="00514858" w:rsidRDefault="008F4216" w:rsidP="005C46B9">
            <w:pPr>
              <w:spacing w:after="0"/>
              <w:rPr>
                <w:rFonts w:eastAsia="Times New Roman" w:cs="Times New Roman"/>
                <w:b/>
                <w:color w:val="000000"/>
                <w:sz w:val="22"/>
              </w:rPr>
            </w:pPr>
          </w:p>
        </w:tc>
        <w:tc>
          <w:tcPr>
            <w:tcW w:w="3628" w:type="dxa"/>
            <w:shd w:val="clear" w:color="auto" w:fill="auto"/>
            <w:noWrap/>
            <w:vAlign w:val="center"/>
            <w:hideMark/>
          </w:tcPr>
          <w:p w14:paraId="2DAE2B89" w14:textId="77777777" w:rsidR="008F4216" w:rsidRPr="00514858" w:rsidRDefault="008F4216" w:rsidP="005C46B9">
            <w:pPr>
              <w:spacing w:after="0"/>
              <w:rPr>
                <w:rFonts w:eastAsia="Times New Roman" w:cs="Times New Roman"/>
                <w:color w:val="000000"/>
                <w:sz w:val="22"/>
              </w:rPr>
            </w:pPr>
            <w:r w:rsidRPr="00514858">
              <w:rPr>
                <w:rFonts w:eastAsia="Times New Roman" w:cs="Times New Roman"/>
                <w:color w:val="000000"/>
                <w:sz w:val="22"/>
              </w:rPr>
              <w:t># of NLP findings (UPMC parser)</w:t>
            </w:r>
          </w:p>
        </w:tc>
        <w:tc>
          <w:tcPr>
            <w:tcW w:w="1014" w:type="dxa"/>
            <w:shd w:val="clear" w:color="auto" w:fill="auto"/>
            <w:noWrap/>
            <w:vAlign w:val="center"/>
            <w:hideMark/>
          </w:tcPr>
          <w:p w14:paraId="0DC8EF9A"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45,796</w:t>
            </w:r>
          </w:p>
        </w:tc>
        <w:tc>
          <w:tcPr>
            <w:tcW w:w="1012" w:type="dxa"/>
            <w:shd w:val="clear" w:color="auto" w:fill="auto"/>
            <w:noWrap/>
            <w:vAlign w:val="center"/>
            <w:hideMark/>
          </w:tcPr>
          <w:p w14:paraId="709CAFB3"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19,523</w:t>
            </w:r>
          </w:p>
        </w:tc>
        <w:tc>
          <w:tcPr>
            <w:tcW w:w="1012" w:type="dxa"/>
            <w:shd w:val="clear" w:color="auto" w:fill="auto"/>
            <w:noWrap/>
            <w:vAlign w:val="center"/>
            <w:hideMark/>
          </w:tcPr>
          <w:p w14:paraId="460D4E2D"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9,303</w:t>
            </w:r>
          </w:p>
        </w:tc>
        <w:tc>
          <w:tcPr>
            <w:tcW w:w="889" w:type="dxa"/>
            <w:shd w:val="clear" w:color="auto" w:fill="auto"/>
            <w:noWrap/>
            <w:vAlign w:val="center"/>
            <w:hideMark/>
          </w:tcPr>
          <w:p w14:paraId="077D00C6"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13,350</w:t>
            </w:r>
          </w:p>
        </w:tc>
      </w:tr>
      <w:tr w:rsidR="008F4216" w:rsidRPr="00514858" w14:paraId="4543AE79" w14:textId="77777777" w:rsidTr="005C46B9">
        <w:trPr>
          <w:trHeight w:val="288"/>
        </w:trPr>
        <w:tc>
          <w:tcPr>
            <w:tcW w:w="1795" w:type="dxa"/>
          </w:tcPr>
          <w:p w14:paraId="6CCB9572" w14:textId="77777777" w:rsidR="008F4216" w:rsidRPr="00514858" w:rsidRDefault="008F4216" w:rsidP="005C46B9">
            <w:pPr>
              <w:spacing w:after="0"/>
              <w:rPr>
                <w:rFonts w:eastAsia="Times New Roman" w:cs="Times New Roman"/>
                <w:b/>
                <w:color w:val="000000"/>
                <w:sz w:val="22"/>
              </w:rPr>
            </w:pPr>
          </w:p>
        </w:tc>
        <w:tc>
          <w:tcPr>
            <w:tcW w:w="3628" w:type="dxa"/>
            <w:shd w:val="clear" w:color="auto" w:fill="auto"/>
            <w:noWrap/>
            <w:vAlign w:val="center"/>
            <w:hideMark/>
          </w:tcPr>
          <w:p w14:paraId="593114D3" w14:textId="0244A6BA" w:rsidR="008F4216" w:rsidRPr="00514858" w:rsidRDefault="008F4216" w:rsidP="005C46B9">
            <w:pPr>
              <w:spacing w:after="0"/>
              <w:rPr>
                <w:rFonts w:eastAsia="Times New Roman" w:cs="Times New Roman"/>
                <w:color w:val="000000"/>
                <w:sz w:val="22"/>
              </w:rPr>
            </w:pPr>
            <w:r w:rsidRPr="00514858">
              <w:rPr>
                <w:rFonts w:eastAsia="Times New Roman" w:cs="Times New Roman"/>
                <w:color w:val="000000"/>
                <w:sz w:val="22"/>
              </w:rPr>
              <w:t xml:space="preserve"># </w:t>
            </w:r>
            <w:r w:rsidR="004430F1">
              <w:rPr>
                <w:rFonts w:eastAsia="Times New Roman" w:cs="Times New Roman"/>
                <w:color w:val="000000"/>
                <w:sz w:val="22"/>
              </w:rPr>
              <w:t xml:space="preserve">of </w:t>
            </w:r>
            <w:r w:rsidRPr="00514858">
              <w:rPr>
                <w:rFonts w:eastAsia="Times New Roman" w:cs="Times New Roman"/>
                <w:color w:val="000000"/>
                <w:sz w:val="22"/>
              </w:rPr>
              <w:t>NLP findings per encounter (UPMC parser)</w:t>
            </w:r>
          </w:p>
        </w:tc>
        <w:tc>
          <w:tcPr>
            <w:tcW w:w="1014" w:type="dxa"/>
            <w:shd w:val="clear" w:color="auto" w:fill="auto"/>
            <w:noWrap/>
            <w:vAlign w:val="center"/>
            <w:hideMark/>
          </w:tcPr>
          <w:p w14:paraId="4AF8B765"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6</w:t>
            </w:r>
          </w:p>
        </w:tc>
        <w:tc>
          <w:tcPr>
            <w:tcW w:w="1012" w:type="dxa"/>
            <w:shd w:val="clear" w:color="auto" w:fill="auto"/>
            <w:noWrap/>
            <w:vAlign w:val="center"/>
            <w:hideMark/>
          </w:tcPr>
          <w:p w14:paraId="42A0883D"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6</w:t>
            </w:r>
          </w:p>
        </w:tc>
        <w:tc>
          <w:tcPr>
            <w:tcW w:w="1012" w:type="dxa"/>
            <w:shd w:val="clear" w:color="auto" w:fill="auto"/>
            <w:noWrap/>
            <w:vAlign w:val="center"/>
            <w:hideMark/>
          </w:tcPr>
          <w:p w14:paraId="2397713E"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33</w:t>
            </w:r>
          </w:p>
        </w:tc>
        <w:tc>
          <w:tcPr>
            <w:tcW w:w="889" w:type="dxa"/>
            <w:shd w:val="clear" w:color="auto" w:fill="auto"/>
            <w:noWrap/>
            <w:vAlign w:val="center"/>
            <w:hideMark/>
          </w:tcPr>
          <w:p w14:paraId="03E00C47"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36</w:t>
            </w:r>
          </w:p>
        </w:tc>
      </w:tr>
      <w:tr w:rsidR="008F4216" w:rsidRPr="00514858" w14:paraId="5864F210" w14:textId="77777777" w:rsidTr="005C46B9">
        <w:trPr>
          <w:trHeight w:val="288"/>
        </w:trPr>
        <w:tc>
          <w:tcPr>
            <w:tcW w:w="1795" w:type="dxa"/>
          </w:tcPr>
          <w:p w14:paraId="50893804" w14:textId="77777777" w:rsidR="008F4216" w:rsidRPr="00514858" w:rsidRDefault="008F4216" w:rsidP="005C46B9">
            <w:pPr>
              <w:spacing w:after="0"/>
              <w:rPr>
                <w:rFonts w:eastAsia="Times New Roman" w:cs="Times New Roman"/>
                <w:b/>
                <w:color w:val="000000"/>
                <w:sz w:val="22"/>
              </w:rPr>
            </w:pPr>
            <w:r w:rsidRPr="00514858">
              <w:rPr>
                <w:rFonts w:eastAsia="Times New Roman" w:cs="Times New Roman"/>
                <w:b/>
                <w:color w:val="000000"/>
                <w:sz w:val="22"/>
              </w:rPr>
              <w:t>Tested encounters with negative results</w:t>
            </w:r>
          </w:p>
        </w:tc>
        <w:tc>
          <w:tcPr>
            <w:tcW w:w="3628" w:type="dxa"/>
            <w:shd w:val="clear" w:color="auto" w:fill="auto"/>
            <w:noWrap/>
            <w:vAlign w:val="center"/>
            <w:hideMark/>
          </w:tcPr>
          <w:p w14:paraId="3B36C60C" w14:textId="77777777" w:rsidR="008F4216" w:rsidRPr="00514858" w:rsidRDefault="008F4216" w:rsidP="005C46B9">
            <w:pPr>
              <w:spacing w:after="0"/>
              <w:rPr>
                <w:rFonts w:eastAsia="Times New Roman" w:cs="Times New Roman"/>
                <w:color w:val="000000"/>
                <w:sz w:val="22"/>
              </w:rPr>
            </w:pPr>
            <w:r w:rsidRPr="00514858">
              <w:rPr>
                <w:rFonts w:eastAsia="Times New Roman" w:cs="Times New Roman"/>
                <w:color w:val="000000"/>
                <w:sz w:val="22"/>
              </w:rPr>
              <w:t># of encounters</w:t>
            </w:r>
          </w:p>
        </w:tc>
        <w:tc>
          <w:tcPr>
            <w:tcW w:w="1014" w:type="dxa"/>
            <w:shd w:val="clear" w:color="auto" w:fill="auto"/>
            <w:noWrap/>
            <w:vAlign w:val="center"/>
            <w:hideMark/>
          </w:tcPr>
          <w:p w14:paraId="3F5896F9"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 xml:space="preserve">15,198 </w:t>
            </w:r>
          </w:p>
        </w:tc>
        <w:tc>
          <w:tcPr>
            <w:tcW w:w="1012" w:type="dxa"/>
            <w:shd w:val="clear" w:color="auto" w:fill="auto"/>
            <w:noWrap/>
            <w:vAlign w:val="center"/>
            <w:hideMark/>
          </w:tcPr>
          <w:p w14:paraId="44A4956A"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 xml:space="preserve">6,513 </w:t>
            </w:r>
          </w:p>
        </w:tc>
        <w:tc>
          <w:tcPr>
            <w:tcW w:w="1012" w:type="dxa"/>
            <w:shd w:val="clear" w:color="auto" w:fill="auto"/>
            <w:noWrap/>
            <w:vAlign w:val="center"/>
            <w:hideMark/>
          </w:tcPr>
          <w:p w14:paraId="7904DDDE"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 xml:space="preserve">3,225 </w:t>
            </w:r>
          </w:p>
        </w:tc>
        <w:tc>
          <w:tcPr>
            <w:tcW w:w="889" w:type="dxa"/>
            <w:shd w:val="clear" w:color="auto" w:fill="auto"/>
            <w:noWrap/>
            <w:vAlign w:val="center"/>
            <w:hideMark/>
          </w:tcPr>
          <w:p w14:paraId="4AC09019"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 xml:space="preserve">1,382 </w:t>
            </w:r>
          </w:p>
        </w:tc>
      </w:tr>
      <w:tr w:rsidR="008F4216" w:rsidRPr="00514858" w14:paraId="4902FDAE" w14:textId="77777777" w:rsidTr="005C46B9">
        <w:trPr>
          <w:trHeight w:val="288"/>
        </w:trPr>
        <w:tc>
          <w:tcPr>
            <w:tcW w:w="1795" w:type="dxa"/>
          </w:tcPr>
          <w:p w14:paraId="33A727A1" w14:textId="77777777" w:rsidR="008F4216" w:rsidRPr="00514858" w:rsidRDefault="008F4216" w:rsidP="005C46B9">
            <w:pPr>
              <w:spacing w:after="0"/>
              <w:rPr>
                <w:rFonts w:eastAsia="Times New Roman" w:cs="Times New Roman"/>
                <w:b/>
                <w:color w:val="000000"/>
                <w:sz w:val="22"/>
              </w:rPr>
            </w:pPr>
          </w:p>
        </w:tc>
        <w:tc>
          <w:tcPr>
            <w:tcW w:w="3628" w:type="dxa"/>
            <w:shd w:val="clear" w:color="auto" w:fill="auto"/>
            <w:noWrap/>
            <w:vAlign w:val="center"/>
            <w:hideMark/>
          </w:tcPr>
          <w:p w14:paraId="2EA820D5" w14:textId="77777777" w:rsidR="008F4216" w:rsidRPr="00514858" w:rsidRDefault="008F4216" w:rsidP="005C46B9">
            <w:pPr>
              <w:spacing w:after="0"/>
              <w:rPr>
                <w:rFonts w:eastAsia="Times New Roman" w:cs="Times New Roman"/>
                <w:color w:val="000000"/>
                <w:sz w:val="22"/>
              </w:rPr>
            </w:pPr>
            <w:r w:rsidRPr="00514858">
              <w:rPr>
                <w:rFonts w:eastAsia="Times New Roman" w:cs="Times New Roman"/>
                <w:color w:val="000000"/>
                <w:sz w:val="22"/>
              </w:rPr>
              <w:t># of NLP findings (IH parser)</w:t>
            </w:r>
          </w:p>
        </w:tc>
        <w:tc>
          <w:tcPr>
            <w:tcW w:w="1014" w:type="dxa"/>
            <w:shd w:val="clear" w:color="auto" w:fill="auto"/>
            <w:noWrap/>
            <w:vAlign w:val="center"/>
            <w:hideMark/>
          </w:tcPr>
          <w:p w14:paraId="030060F3"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393,273</w:t>
            </w:r>
          </w:p>
        </w:tc>
        <w:tc>
          <w:tcPr>
            <w:tcW w:w="1012" w:type="dxa"/>
            <w:shd w:val="clear" w:color="auto" w:fill="auto"/>
            <w:noWrap/>
            <w:vAlign w:val="center"/>
            <w:hideMark/>
          </w:tcPr>
          <w:p w14:paraId="40940E63"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167,408</w:t>
            </w:r>
          </w:p>
        </w:tc>
        <w:tc>
          <w:tcPr>
            <w:tcW w:w="1012" w:type="dxa"/>
            <w:shd w:val="clear" w:color="auto" w:fill="auto"/>
            <w:noWrap/>
            <w:vAlign w:val="center"/>
            <w:hideMark/>
          </w:tcPr>
          <w:p w14:paraId="0AF8CA15"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73,504</w:t>
            </w:r>
          </w:p>
        </w:tc>
        <w:tc>
          <w:tcPr>
            <w:tcW w:w="889" w:type="dxa"/>
            <w:shd w:val="clear" w:color="auto" w:fill="auto"/>
            <w:noWrap/>
            <w:vAlign w:val="center"/>
            <w:hideMark/>
          </w:tcPr>
          <w:p w14:paraId="056D3125"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33,205</w:t>
            </w:r>
          </w:p>
        </w:tc>
      </w:tr>
      <w:tr w:rsidR="008F4216" w:rsidRPr="00514858" w14:paraId="2ABB554C" w14:textId="77777777" w:rsidTr="005C46B9">
        <w:trPr>
          <w:trHeight w:val="288"/>
        </w:trPr>
        <w:tc>
          <w:tcPr>
            <w:tcW w:w="1795" w:type="dxa"/>
          </w:tcPr>
          <w:p w14:paraId="12CAE09E" w14:textId="77777777" w:rsidR="008F4216" w:rsidRPr="00514858" w:rsidRDefault="008F4216" w:rsidP="005C46B9">
            <w:pPr>
              <w:spacing w:after="0"/>
              <w:rPr>
                <w:rFonts w:eastAsia="Times New Roman" w:cs="Times New Roman"/>
                <w:color w:val="000000"/>
                <w:sz w:val="22"/>
              </w:rPr>
            </w:pPr>
          </w:p>
        </w:tc>
        <w:tc>
          <w:tcPr>
            <w:tcW w:w="3628" w:type="dxa"/>
            <w:shd w:val="clear" w:color="auto" w:fill="auto"/>
            <w:noWrap/>
            <w:vAlign w:val="center"/>
            <w:hideMark/>
          </w:tcPr>
          <w:p w14:paraId="0C17D02A" w14:textId="1EBCCD45" w:rsidR="008F4216" w:rsidRPr="00514858" w:rsidRDefault="008F4216" w:rsidP="005C46B9">
            <w:pPr>
              <w:spacing w:after="0"/>
              <w:rPr>
                <w:rFonts w:eastAsia="Times New Roman" w:cs="Times New Roman"/>
                <w:color w:val="000000"/>
                <w:sz w:val="22"/>
              </w:rPr>
            </w:pPr>
            <w:r w:rsidRPr="00514858">
              <w:rPr>
                <w:rFonts w:eastAsia="Times New Roman" w:cs="Times New Roman"/>
                <w:color w:val="000000"/>
                <w:sz w:val="22"/>
              </w:rPr>
              <w:t>#</w:t>
            </w:r>
            <w:r w:rsidR="004430F1">
              <w:rPr>
                <w:rFonts w:eastAsia="Times New Roman" w:cs="Times New Roman"/>
                <w:color w:val="000000"/>
                <w:sz w:val="22"/>
              </w:rPr>
              <w:t xml:space="preserve"> of</w:t>
            </w:r>
            <w:r w:rsidRPr="00514858">
              <w:rPr>
                <w:rFonts w:eastAsia="Times New Roman" w:cs="Times New Roman"/>
                <w:color w:val="000000"/>
                <w:sz w:val="22"/>
              </w:rPr>
              <w:t xml:space="preserve"> NLP findings per encounter (IH parser)</w:t>
            </w:r>
          </w:p>
        </w:tc>
        <w:tc>
          <w:tcPr>
            <w:tcW w:w="1014" w:type="dxa"/>
            <w:shd w:val="clear" w:color="auto" w:fill="auto"/>
            <w:noWrap/>
            <w:vAlign w:val="center"/>
            <w:hideMark/>
          </w:tcPr>
          <w:p w14:paraId="089988AB"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6</w:t>
            </w:r>
          </w:p>
        </w:tc>
        <w:tc>
          <w:tcPr>
            <w:tcW w:w="1012" w:type="dxa"/>
            <w:shd w:val="clear" w:color="auto" w:fill="auto"/>
            <w:noWrap/>
            <w:vAlign w:val="center"/>
            <w:hideMark/>
          </w:tcPr>
          <w:p w14:paraId="051CBE73"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6</w:t>
            </w:r>
          </w:p>
        </w:tc>
        <w:tc>
          <w:tcPr>
            <w:tcW w:w="1012" w:type="dxa"/>
            <w:shd w:val="clear" w:color="auto" w:fill="auto"/>
            <w:noWrap/>
            <w:vAlign w:val="center"/>
            <w:hideMark/>
          </w:tcPr>
          <w:p w14:paraId="3AC2E957"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3</w:t>
            </w:r>
          </w:p>
        </w:tc>
        <w:tc>
          <w:tcPr>
            <w:tcW w:w="889" w:type="dxa"/>
            <w:shd w:val="clear" w:color="auto" w:fill="auto"/>
            <w:noWrap/>
            <w:vAlign w:val="center"/>
            <w:hideMark/>
          </w:tcPr>
          <w:p w14:paraId="627E84D9"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4</w:t>
            </w:r>
          </w:p>
        </w:tc>
      </w:tr>
      <w:tr w:rsidR="008F4216" w:rsidRPr="00514858" w14:paraId="4EF5ADD3" w14:textId="77777777" w:rsidTr="005C46B9">
        <w:trPr>
          <w:trHeight w:val="288"/>
        </w:trPr>
        <w:tc>
          <w:tcPr>
            <w:tcW w:w="1795" w:type="dxa"/>
          </w:tcPr>
          <w:p w14:paraId="6FC3FDA1" w14:textId="77777777" w:rsidR="008F4216" w:rsidRPr="00514858" w:rsidRDefault="008F4216" w:rsidP="005C46B9">
            <w:pPr>
              <w:spacing w:after="0"/>
              <w:rPr>
                <w:rFonts w:eastAsia="Times New Roman" w:cs="Times New Roman"/>
                <w:color w:val="000000"/>
                <w:sz w:val="22"/>
              </w:rPr>
            </w:pPr>
          </w:p>
        </w:tc>
        <w:tc>
          <w:tcPr>
            <w:tcW w:w="3628" w:type="dxa"/>
            <w:shd w:val="clear" w:color="auto" w:fill="auto"/>
            <w:noWrap/>
            <w:vAlign w:val="center"/>
            <w:hideMark/>
          </w:tcPr>
          <w:p w14:paraId="4CE5EC18" w14:textId="77777777" w:rsidR="008F4216" w:rsidRPr="00514858" w:rsidRDefault="008F4216" w:rsidP="005C46B9">
            <w:pPr>
              <w:spacing w:after="0"/>
              <w:rPr>
                <w:rFonts w:eastAsia="Times New Roman" w:cs="Times New Roman"/>
                <w:color w:val="000000"/>
                <w:sz w:val="22"/>
              </w:rPr>
            </w:pPr>
            <w:r w:rsidRPr="00514858">
              <w:rPr>
                <w:rFonts w:eastAsia="Times New Roman" w:cs="Times New Roman"/>
                <w:color w:val="000000"/>
                <w:sz w:val="22"/>
              </w:rPr>
              <w:t># of NLP findings (UPMC parser)</w:t>
            </w:r>
          </w:p>
        </w:tc>
        <w:tc>
          <w:tcPr>
            <w:tcW w:w="1014" w:type="dxa"/>
            <w:shd w:val="clear" w:color="auto" w:fill="auto"/>
            <w:noWrap/>
            <w:vAlign w:val="center"/>
            <w:hideMark/>
          </w:tcPr>
          <w:p w14:paraId="2B9F300F"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370,457</w:t>
            </w:r>
          </w:p>
        </w:tc>
        <w:tc>
          <w:tcPr>
            <w:tcW w:w="1012" w:type="dxa"/>
            <w:shd w:val="clear" w:color="auto" w:fill="auto"/>
            <w:noWrap/>
            <w:vAlign w:val="center"/>
            <w:hideMark/>
          </w:tcPr>
          <w:p w14:paraId="1503730A"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157,409</w:t>
            </w:r>
          </w:p>
        </w:tc>
        <w:tc>
          <w:tcPr>
            <w:tcW w:w="1012" w:type="dxa"/>
            <w:shd w:val="clear" w:color="auto" w:fill="auto"/>
            <w:noWrap/>
            <w:vAlign w:val="center"/>
            <w:hideMark/>
          </w:tcPr>
          <w:p w14:paraId="4060F3F7"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102,882</w:t>
            </w:r>
          </w:p>
        </w:tc>
        <w:tc>
          <w:tcPr>
            <w:tcW w:w="889" w:type="dxa"/>
            <w:shd w:val="clear" w:color="auto" w:fill="auto"/>
            <w:noWrap/>
            <w:vAlign w:val="center"/>
            <w:hideMark/>
          </w:tcPr>
          <w:p w14:paraId="627C2072"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45,540</w:t>
            </w:r>
          </w:p>
        </w:tc>
      </w:tr>
      <w:tr w:rsidR="008F4216" w:rsidRPr="00514858" w14:paraId="45C5955D" w14:textId="77777777" w:rsidTr="005C46B9">
        <w:trPr>
          <w:trHeight w:val="288"/>
        </w:trPr>
        <w:tc>
          <w:tcPr>
            <w:tcW w:w="1795" w:type="dxa"/>
          </w:tcPr>
          <w:p w14:paraId="421A4D85" w14:textId="77777777" w:rsidR="008F4216" w:rsidRPr="00514858" w:rsidRDefault="008F4216" w:rsidP="005C46B9">
            <w:pPr>
              <w:spacing w:after="0"/>
              <w:rPr>
                <w:rFonts w:eastAsia="Times New Roman" w:cs="Times New Roman"/>
                <w:color w:val="000000"/>
                <w:sz w:val="22"/>
              </w:rPr>
            </w:pPr>
          </w:p>
        </w:tc>
        <w:tc>
          <w:tcPr>
            <w:tcW w:w="3628" w:type="dxa"/>
            <w:shd w:val="clear" w:color="auto" w:fill="auto"/>
            <w:noWrap/>
            <w:vAlign w:val="center"/>
            <w:hideMark/>
          </w:tcPr>
          <w:p w14:paraId="061CC74E" w14:textId="4C1B942C" w:rsidR="008F4216" w:rsidRPr="00514858" w:rsidRDefault="008F4216" w:rsidP="005C46B9">
            <w:pPr>
              <w:spacing w:after="0"/>
              <w:rPr>
                <w:rFonts w:eastAsia="Times New Roman" w:cs="Times New Roman"/>
                <w:color w:val="000000"/>
                <w:sz w:val="22"/>
              </w:rPr>
            </w:pPr>
            <w:r w:rsidRPr="00514858">
              <w:rPr>
                <w:rFonts w:eastAsia="Times New Roman" w:cs="Times New Roman"/>
                <w:color w:val="000000"/>
                <w:sz w:val="22"/>
              </w:rPr>
              <w:t xml:space="preserve"># </w:t>
            </w:r>
            <w:r w:rsidR="004430F1">
              <w:rPr>
                <w:rFonts w:eastAsia="Times New Roman" w:cs="Times New Roman"/>
                <w:color w:val="000000"/>
                <w:sz w:val="22"/>
              </w:rPr>
              <w:t xml:space="preserve">of </w:t>
            </w:r>
            <w:r w:rsidRPr="00514858">
              <w:rPr>
                <w:rFonts w:eastAsia="Times New Roman" w:cs="Times New Roman"/>
                <w:color w:val="000000"/>
                <w:sz w:val="22"/>
              </w:rPr>
              <w:t>NLP findings per encounter (UPMC parser)</w:t>
            </w:r>
          </w:p>
        </w:tc>
        <w:tc>
          <w:tcPr>
            <w:tcW w:w="1014" w:type="dxa"/>
            <w:shd w:val="clear" w:color="auto" w:fill="auto"/>
            <w:noWrap/>
            <w:vAlign w:val="center"/>
            <w:hideMark/>
          </w:tcPr>
          <w:p w14:paraId="1916A29A"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4</w:t>
            </w:r>
          </w:p>
        </w:tc>
        <w:tc>
          <w:tcPr>
            <w:tcW w:w="1012" w:type="dxa"/>
            <w:shd w:val="clear" w:color="auto" w:fill="auto"/>
            <w:noWrap/>
            <w:vAlign w:val="center"/>
            <w:hideMark/>
          </w:tcPr>
          <w:p w14:paraId="1468A851"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24</w:t>
            </w:r>
          </w:p>
        </w:tc>
        <w:tc>
          <w:tcPr>
            <w:tcW w:w="1012" w:type="dxa"/>
            <w:shd w:val="clear" w:color="auto" w:fill="auto"/>
            <w:noWrap/>
            <w:vAlign w:val="center"/>
            <w:hideMark/>
          </w:tcPr>
          <w:p w14:paraId="0E0DF203"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32</w:t>
            </w:r>
          </w:p>
        </w:tc>
        <w:tc>
          <w:tcPr>
            <w:tcW w:w="889" w:type="dxa"/>
            <w:shd w:val="clear" w:color="auto" w:fill="auto"/>
            <w:noWrap/>
            <w:vAlign w:val="center"/>
            <w:hideMark/>
          </w:tcPr>
          <w:p w14:paraId="480A149D" w14:textId="77777777" w:rsidR="008F4216" w:rsidRPr="00514858" w:rsidRDefault="008F4216" w:rsidP="005C46B9">
            <w:pPr>
              <w:spacing w:after="0"/>
              <w:jc w:val="center"/>
              <w:rPr>
                <w:rFonts w:eastAsia="Times New Roman" w:cs="Times New Roman"/>
                <w:color w:val="000000"/>
                <w:sz w:val="22"/>
              </w:rPr>
            </w:pPr>
            <w:r w:rsidRPr="00514858">
              <w:rPr>
                <w:rFonts w:eastAsia="Times New Roman" w:cs="Times New Roman"/>
                <w:color w:val="000000"/>
                <w:sz w:val="22"/>
              </w:rPr>
              <w:t>33</w:t>
            </w:r>
          </w:p>
        </w:tc>
      </w:tr>
    </w:tbl>
    <w:p w14:paraId="47FFF1D1" w14:textId="77777777" w:rsidR="008F4216" w:rsidRPr="00514858" w:rsidRDefault="008F4216" w:rsidP="008F4216">
      <w:pPr>
        <w:pStyle w:val="Yebodyparagraph"/>
      </w:pPr>
    </w:p>
    <w:p w14:paraId="37D44CAB" w14:textId="2057F977" w:rsidR="008F4216" w:rsidRDefault="008F4216" w:rsidP="008F4216">
      <w:pPr>
        <w:pStyle w:val="Yebodyparagraph"/>
      </w:pPr>
      <w:r w:rsidRPr="00514858">
        <w:lastRenderedPageBreak/>
        <w:t>We developed four Bayesian network classifiers (</w:t>
      </w:r>
      <w:r>
        <w:t xml:space="preserve">S7, S8, S9, and S10 </w:t>
      </w:r>
      <w:r w:rsidRPr="00514858">
        <w:t>Figs) and evaluated their performances with the randomly selected test datasets. Since test datasets in these supplementa</w:t>
      </w:r>
      <w:r w:rsidR="004430F1">
        <w:t>ry</w:t>
      </w:r>
      <w:r w:rsidRPr="00514858">
        <w:t xml:space="preserve"> experiments only include laboratory-tested encounters, the calculated AUCs indicate the ability to differentiate influenza cases from NI-ILI cases, which could be more challenging than another task – differentiating influenza cases from non-influenza encounters.</w:t>
      </w:r>
    </w:p>
    <w:p w14:paraId="4E9FDCA1" w14:textId="77777777" w:rsidR="005B70B9" w:rsidRPr="000B29FC" w:rsidRDefault="005B70B9" w:rsidP="000B29FC">
      <w:pPr>
        <w:spacing w:line="259" w:lineRule="auto"/>
        <w:jc w:val="left"/>
        <w:rPr>
          <w:rFonts w:cs="Times New Roman"/>
          <w:b/>
        </w:rPr>
      </w:pPr>
    </w:p>
    <w:p w14:paraId="5BA1FE85" w14:textId="57B3D344" w:rsidR="005B70B9" w:rsidRPr="000B29FC" w:rsidRDefault="008F4216" w:rsidP="004C37D9">
      <w:pPr>
        <w:spacing w:line="259" w:lineRule="auto"/>
        <w:rPr>
          <w:rFonts w:cs="Times New Roman"/>
          <w:b/>
        </w:rPr>
      </w:pPr>
      <w:r w:rsidRPr="000B29FC">
        <w:rPr>
          <w:rFonts w:cs="Times New Roman"/>
          <w:b/>
        </w:rPr>
        <w:t>S7 Fig. The Bayesian Network Classifier Developed Using Randomly Selected IH Laboratory-Tested Encounters (Findings Extracted by the IH Parser)</w:t>
      </w:r>
      <w:r w:rsidR="004C37D9">
        <w:rPr>
          <w:rFonts w:cs="Times New Roman"/>
          <w:b/>
        </w:rPr>
        <w:t>.</w:t>
      </w:r>
    </w:p>
    <w:p w14:paraId="6554226A" w14:textId="77777777" w:rsidR="005B7A52" w:rsidRDefault="005B7A52" w:rsidP="004C37D9">
      <w:pPr>
        <w:spacing w:line="259" w:lineRule="auto"/>
        <w:rPr>
          <w:rFonts w:cs="Times New Roman"/>
          <w:b/>
        </w:rPr>
      </w:pPr>
    </w:p>
    <w:p w14:paraId="7FF9FEBE" w14:textId="28BCBC09" w:rsidR="008F4216" w:rsidRPr="0026322A" w:rsidRDefault="008F4216" w:rsidP="004C37D9">
      <w:pPr>
        <w:spacing w:line="259" w:lineRule="auto"/>
        <w:rPr>
          <w:rFonts w:cs="Times New Roman"/>
          <w:b/>
        </w:rPr>
      </w:pPr>
      <w:r w:rsidRPr="0026322A">
        <w:rPr>
          <w:rFonts w:cs="Times New Roman"/>
          <w:b/>
        </w:rPr>
        <w:t>S8 Fig. The Bayesian Network Classifier Developed Using Randomly Selected IH Laboratory-Tested Encounters (Findings Extracted by the UPMC Parser)</w:t>
      </w:r>
      <w:r w:rsidR="004C37D9">
        <w:rPr>
          <w:rFonts w:cs="Times New Roman"/>
          <w:b/>
        </w:rPr>
        <w:t>.</w:t>
      </w:r>
    </w:p>
    <w:p w14:paraId="6247B058" w14:textId="77777777" w:rsidR="005B70B9" w:rsidRDefault="005B70B9" w:rsidP="004C37D9">
      <w:pPr>
        <w:spacing w:line="259" w:lineRule="auto"/>
        <w:rPr>
          <w:rFonts w:cs="Times New Roman"/>
          <w:b/>
        </w:rPr>
      </w:pPr>
    </w:p>
    <w:p w14:paraId="34AEC226" w14:textId="6CA8D5B5" w:rsidR="008F4216" w:rsidRPr="0026322A" w:rsidRDefault="008F4216" w:rsidP="004C37D9">
      <w:pPr>
        <w:spacing w:line="259" w:lineRule="auto"/>
        <w:rPr>
          <w:rFonts w:cs="Times New Roman"/>
          <w:b/>
        </w:rPr>
      </w:pPr>
      <w:r w:rsidRPr="0026322A">
        <w:rPr>
          <w:rFonts w:cs="Times New Roman"/>
          <w:b/>
        </w:rPr>
        <w:t>S9 Fig. The Bayesian Network Classifier Developed Using Randomly Selected UPMC Laboratory-Tested Encounters (Findings Extracted by the UPMC Parser)</w:t>
      </w:r>
      <w:r w:rsidR="004C37D9">
        <w:rPr>
          <w:rFonts w:cs="Times New Roman"/>
          <w:b/>
        </w:rPr>
        <w:t>.</w:t>
      </w:r>
    </w:p>
    <w:p w14:paraId="3CFE9485" w14:textId="77777777" w:rsidR="005B70B9" w:rsidRDefault="005B70B9" w:rsidP="004C37D9">
      <w:pPr>
        <w:spacing w:line="259" w:lineRule="auto"/>
        <w:rPr>
          <w:rFonts w:cs="Times New Roman"/>
          <w:b/>
        </w:rPr>
      </w:pPr>
    </w:p>
    <w:p w14:paraId="2F5B00DA" w14:textId="241B677C" w:rsidR="008F4216" w:rsidRDefault="008F4216" w:rsidP="004C37D9">
      <w:pPr>
        <w:spacing w:line="259" w:lineRule="auto"/>
        <w:rPr>
          <w:rFonts w:cs="Times New Roman"/>
          <w:b/>
        </w:rPr>
      </w:pPr>
      <w:r w:rsidRPr="0026322A">
        <w:rPr>
          <w:rFonts w:cs="Times New Roman"/>
          <w:b/>
        </w:rPr>
        <w:t>S10 Fig. The Bayesian Network Classifier Developed Using Randomly Selected UPMC Laboratory-Tested Encounters (Findings Extracted by the IH Parser)</w:t>
      </w:r>
      <w:r w:rsidR="004C37D9">
        <w:rPr>
          <w:rFonts w:cs="Times New Roman"/>
          <w:b/>
        </w:rPr>
        <w:t>.</w:t>
      </w:r>
    </w:p>
    <w:p w14:paraId="513C64E4" w14:textId="0D948CC2" w:rsidR="008F4216" w:rsidRDefault="008F4216" w:rsidP="008F4216">
      <w:pPr>
        <w:spacing w:line="259" w:lineRule="auto"/>
        <w:jc w:val="left"/>
        <w:rPr>
          <w:rFonts w:cs="Times New Roman"/>
          <w:b/>
        </w:rPr>
      </w:pPr>
    </w:p>
    <w:p w14:paraId="16E8AB2C" w14:textId="77777777" w:rsidR="005B70B9" w:rsidRPr="00514858" w:rsidRDefault="005B70B9" w:rsidP="008F4216">
      <w:pPr>
        <w:spacing w:line="259" w:lineRule="auto"/>
        <w:jc w:val="left"/>
        <w:rPr>
          <w:rFonts w:cs="Times New Roman"/>
          <w:b/>
        </w:rPr>
      </w:pPr>
    </w:p>
    <w:p w14:paraId="6F4832D8" w14:textId="0847BB31" w:rsidR="008F4216" w:rsidRPr="00514858" w:rsidRDefault="008F4216" w:rsidP="008F4216">
      <w:pPr>
        <w:pStyle w:val="Yebodyparagraph"/>
      </w:pPr>
      <w:r w:rsidRPr="00514858">
        <w:t xml:space="preserve">When </w:t>
      </w:r>
      <w:r w:rsidR="004430F1" w:rsidRPr="00514858">
        <w:t>the BCD</w:t>
      </w:r>
      <w:r w:rsidR="004430F1" w:rsidRPr="00514858">
        <w:rPr>
          <w:vertAlign w:val="subscript"/>
        </w:rPr>
        <w:t>IH</w:t>
      </w:r>
      <w:r w:rsidR="004430F1" w:rsidRPr="00514858">
        <w:t xml:space="preserve"> </w:t>
      </w:r>
      <w:r w:rsidR="004430F1">
        <w:t xml:space="preserve">was </w:t>
      </w:r>
      <w:r w:rsidRPr="00514858">
        <w:t xml:space="preserve">tested with local data (IH), </w:t>
      </w:r>
      <w:r w:rsidR="004430F1">
        <w:t xml:space="preserve">it </w:t>
      </w:r>
      <w:r w:rsidRPr="00514858">
        <w:t>reached an AUC of 0.76 (95% C.I.: 0.74-0.78). After transferring BCD</w:t>
      </w:r>
      <w:r w:rsidRPr="00514858">
        <w:rPr>
          <w:vertAlign w:val="subscript"/>
        </w:rPr>
        <w:t>IH</w:t>
      </w:r>
      <w:r w:rsidRPr="00514858">
        <w:t xml:space="preserve"> to UPMC, its performance significantly decreased (P&lt;0.0001) (AUC: 0.68, 95% C.I.: 0.64-0.71). Relearning did not improve the discrimination performance (AUC: 0.68, 95% C.I.: 0.65-0.71). However, using the UPMC parser significantly improved (P=0.0001) the performance of the transferred BCD</w:t>
      </w:r>
      <w:r w:rsidRPr="00514858">
        <w:rPr>
          <w:vertAlign w:val="subscript"/>
        </w:rPr>
        <w:t>IH</w:t>
      </w:r>
      <w:r w:rsidRPr="00514858">
        <w:t xml:space="preserve"> from 0.68 to 0.73 (95% C.I.: 0.70-0.75).</w:t>
      </w:r>
    </w:p>
    <w:p w14:paraId="3FD375CA" w14:textId="16C6EEA2" w:rsidR="008F4216" w:rsidRPr="00514858" w:rsidRDefault="008F4216" w:rsidP="008F4216">
      <w:pPr>
        <w:pStyle w:val="Yebodyparagraph"/>
      </w:pPr>
      <w:r w:rsidRPr="00514858">
        <w:t xml:space="preserve">When </w:t>
      </w:r>
      <w:r w:rsidR="004430F1" w:rsidRPr="00514858">
        <w:t>the BCD</w:t>
      </w:r>
      <w:r w:rsidR="004430F1" w:rsidRPr="00514858">
        <w:rPr>
          <w:vertAlign w:val="subscript"/>
        </w:rPr>
        <w:t>UPMC</w:t>
      </w:r>
      <w:r w:rsidR="004430F1" w:rsidRPr="00514858">
        <w:t xml:space="preserve"> </w:t>
      </w:r>
      <w:r w:rsidR="004430F1">
        <w:t xml:space="preserve">was </w:t>
      </w:r>
      <w:r w:rsidRPr="00514858">
        <w:t xml:space="preserve">tested with local data (UPMC), </w:t>
      </w:r>
      <w:r w:rsidR="004430F1">
        <w:t xml:space="preserve">it </w:t>
      </w:r>
      <w:r w:rsidRPr="00514858">
        <w:t>reached an AUC of 0.72 (95% C.I.: 0.70-0.75). After transferring BCD</w:t>
      </w:r>
      <w:r w:rsidR="004430F1">
        <w:rPr>
          <w:vertAlign w:val="subscript"/>
        </w:rPr>
        <w:t>UPMC</w:t>
      </w:r>
      <w:r w:rsidRPr="00514858">
        <w:t xml:space="preserve"> to </w:t>
      </w:r>
      <w:r w:rsidR="004430F1">
        <w:t>IH</w:t>
      </w:r>
      <w:bookmarkStart w:id="0" w:name="_GoBack"/>
      <w:bookmarkEnd w:id="0"/>
      <w:r w:rsidRPr="00514858">
        <w:t>, its performance increased (P=0.0258) (AUC: 0.76, 95% C.I.: 0.74-0.78). Relearning significantly improve (P&lt;0.0001) the discrimination performance from 0.76 to 0.80 (95% C.I.: 0.78-0.82). However, using IH parser for a transferred BCD</w:t>
      </w:r>
      <w:r w:rsidRPr="00514858">
        <w:rPr>
          <w:vertAlign w:val="subscript"/>
        </w:rPr>
        <w:t>UPMC</w:t>
      </w:r>
      <w:r w:rsidRPr="00514858">
        <w:t xml:space="preserve"> in IH significantly decreased (P&lt;0.0001) its performance from 0.76 to 0.68 (95% C.I.: 0.66-0.70).</w:t>
      </w:r>
    </w:p>
    <w:p w14:paraId="2E5AA0D3" w14:textId="77777777" w:rsidR="008F4216" w:rsidRPr="00514858" w:rsidRDefault="008F4216" w:rsidP="008F4216">
      <w:pPr>
        <w:pStyle w:val="Yebodyparagraph"/>
      </w:pPr>
      <w:r w:rsidRPr="00514858">
        <w:lastRenderedPageBreak/>
        <w:t xml:space="preserve">These results indicate that transferring a BCD to another institution does not always decrease performance. BCDs using the UPMC parser perform well in both UPMC and IH. Relearning may slightly improve the performance of a transferred BCD, but sometimes it does not work. </w:t>
      </w:r>
    </w:p>
    <w:sectPr w:rsidR="008F4216" w:rsidRPr="00514858" w:rsidSect="00EC51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424DA8" w14:textId="77777777" w:rsidR="00324A82" w:rsidRDefault="00324A82" w:rsidP="001947A3">
      <w:pPr>
        <w:spacing w:after="0" w:line="240" w:lineRule="auto"/>
      </w:pPr>
      <w:r>
        <w:separator/>
      </w:r>
    </w:p>
  </w:endnote>
  <w:endnote w:type="continuationSeparator" w:id="0">
    <w:p w14:paraId="61CBBAA4" w14:textId="77777777" w:rsidR="00324A82" w:rsidRDefault="00324A82" w:rsidP="001947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84FC12" w14:textId="77777777" w:rsidR="00324A82" w:rsidRDefault="00324A82" w:rsidP="001947A3">
      <w:pPr>
        <w:spacing w:after="0" w:line="240" w:lineRule="auto"/>
      </w:pPr>
      <w:r>
        <w:separator/>
      </w:r>
    </w:p>
  </w:footnote>
  <w:footnote w:type="continuationSeparator" w:id="0">
    <w:p w14:paraId="193BC738" w14:textId="77777777" w:rsidR="00324A82" w:rsidRDefault="00324A82" w:rsidP="001947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F0C91"/>
    <w:multiLevelType w:val="hybridMultilevel"/>
    <w:tmpl w:val="D5500BEC"/>
    <w:lvl w:ilvl="0" w:tplc="31DE9E14">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852A8"/>
    <w:multiLevelType w:val="hybridMultilevel"/>
    <w:tmpl w:val="0BA054AC"/>
    <w:lvl w:ilvl="0" w:tplc="5322A3C4">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581646"/>
    <w:multiLevelType w:val="hybridMultilevel"/>
    <w:tmpl w:val="60CC05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A125F4"/>
    <w:multiLevelType w:val="hybridMultilevel"/>
    <w:tmpl w:val="66A8C1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0B60A3"/>
    <w:multiLevelType w:val="hybridMultilevel"/>
    <w:tmpl w:val="177075C0"/>
    <w:lvl w:ilvl="0" w:tplc="A74A36F6">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F8B7E7D"/>
    <w:multiLevelType w:val="hybridMultilevel"/>
    <w:tmpl w:val="2556ADBE"/>
    <w:lvl w:ilvl="0" w:tplc="DD629BE4">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B264FE"/>
    <w:multiLevelType w:val="hybridMultilevel"/>
    <w:tmpl w:val="60CC05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316B14"/>
    <w:multiLevelType w:val="hybridMultilevel"/>
    <w:tmpl w:val="2FC635B4"/>
    <w:lvl w:ilvl="0" w:tplc="5B0EAB5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E5B4391"/>
    <w:multiLevelType w:val="hybridMultilevel"/>
    <w:tmpl w:val="B2108D32"/>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2FE149E"/>
    <w:multiLevelType w:val="hybridMultilevel"/>
    <w:tmpl w:val="F230CF2C"/>
    <w:lvl w:ilvl="0" w:tplc="28EEBFEA">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F57C61"/>
    <w:multiLevelType w:val="hybridMultilevel"/>
    <w:tmpl w:val="6BEA4B6E"/>
    <w:lvl w:ilvl="0" w:tplc="789A22E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9491157"/>
    <w:multiLevelType w:val="hybridMultilevel"/>
    <w:tmpl w:val="EC32E556"/>
    <w:lvl w:ilvl="0" w:tplc="3ACE77F2">
      <w:start w:val="92"/>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E45167"/>
    <w:multiLevelType w:val="hybridMultilevel"/>
    <w:tmpl w:val="53DA5AE8"/>
    <w:lvl w:ilvl="0" w:tplc="04090017">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CC37F79"/>
    <w:multiLevelType w:val="hybridMultilevel"/>
    <w:tmpl w:val="ACFE0DCA"/>
    <w:lvl w:ilvl="0" w:tplc="BCD84C26">
      <w:start w:val="2"/>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7A7687"/>
    <w:multiLevelType w:val="hybridMultilevel"/>
    <w:tmpl w:val="B53C4E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BA97434"/>
    <w:multiLevelType w:val="hybridMultilevel"/>
    <w:tmpl w:val="87EE1A9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47E59C9"/>
    <w:multiLevelType w:val="hybridMultilevel"/>
    <w:tmpl w:val="8958593A"/>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7B4801"/>
    <w:multiLevelType w:val="hybridMultilevel"/>
    <w:tmpl w:val="6330993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3C0B7E"/>
    <w:multiLevelType w:val="hybridMultilevel"/>
    <w:tmpl w:val="66A8C1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B11FA3"/>
    <w:multiLevelType w:val="hybridMultilevel"/>
    <w:tmpl w:val="DABE2F00"/>
    <w:lvl w:ilvl="0" w:tplc="09545EF2">
      <w:start w:val="92"/>
      <w:numFmt w:val="bullet"/>
      <w:lvlText w:val=""/>
      <w:lvlJc w:val="left"/>
      <w:pPr>
        <w:ind w:left="1080" w:hanging="360"/>
      </w:pPr>
      <w:rPr>
        <w:rFonts w:ascii="Symbol" w:eastAsia="SimSu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FA24184"/>
    <w:multiLevelType w:val="hybridMultilevel"/>
    <w:tmpl w:val="9BD4C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1893F07"/>
    <w:multiLevelType w:val="hybridMultilevel"/>
    <w:tmpl w:val="5A561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29B5E20"/>
    <w:multiLevelType w:val="hybridMultilevel"/>
    <w:tmpl w:val="652E0736"/>
    <w:lvl w:ilvl="0" w:tplc="B0FC1EE4">
      <w:numFmt w:val="bullet"/>
      <w:lvlText w:val=""/>
      <w:lvlJc w:val="left"/>
      <w:pPr>
        <w:ind w:left="720" w:hanging="360"/>
      </w:pPr>
      <w:rPr>
        <w:rFonts w:ascii="Wingdings" w:eastAsia="SimSu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C9752B"/>
    <w:multiLevelType w:val="hybridMultilevel"/>
    <w:tmpl w:val="19D8F68A"/>
    <w:lvl w:ilvl="0" w:tplc="FB64C062">
      <w:start w:val="92"/>
      <w:numFmt w:val="bullet"/>
      <w:lvlText w:val=""/>
      <w:lvlJc w:val="left"/>
      <w:pPr>
        <w:ind w:left="1800" w:hanging="360"/>
      </w:pPr>
      <w:rPr>
        <w:rFonts w:ascii="Symbol" w:eastAsia="SimSun" w:hAnsi="Symbol"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15:restartNumberingAfterBreak="0">
    <w:nsid w:val="588D70ED"/>
    <w:multiLevelType w:val="hybridMultilevel"/>
    <w:tmpl w:val="C8F4D156"/>
    <w:lvl w:ilvl="0" w:tplc="228A7D56">
      <w:start w:val="92"/>
      <w:numFmt w:val="bullet"/>
      <w:lvlText w:val=""/>
      <w:lvlJc w:val="left"/>
      <w:pPr>
        <w:ind w:left="1440" w:hanging="360"/>
      </w:pPr>
      <w:rPr>
        <w:rFonts w:ascii="Symbol" w:eastAsia="SimSun" w:hAnsi="Symbol"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5B953693"/>
    <w:multiLevelType w:val="hybridMultilevel"/>
    <w:tmpl w:val="A8BE357E"/>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2F04D70"/>
    <w:multiLevelType w:val="hybridMultilevel"/>
    <w:tmpl w:val="FEDE12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63C95103"/>
    <w:multiLevelType w:val="hybridMultilevel"/>
    <w:tmpl w:val="42B6A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9581AD8"/>
    <w:multiLevelType w:val="hybridMultilevel"/>
    <w:tmpl w:val="FC7228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BC24DA7"/>
    <w:multiLevelType w:val="hybridMultilevel"/>
    <w:tmpl w:val="6BEA4B6E"/>
    <w:lvl w:ilvl="0" w:tplc="789A22E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71CC0031"/>
    <w:multiLevelType w:val="hybridMultilevel"/>
    <w:tmpl w:val="B9405440"/>
    <w:lvl w:ilvl="0" w:tplc="E654D7C2">
      <w:start w:val="1"/>
      <w:numFmt w:val="bullet"/>
      <w:lvlText w:val="-"/>
      <w:lvlJc w:val="left"/>
      <w:pPr>
        <w:ind w:left="720" w:hanging="360"/>
      </w:pPr>
      <w:rPr>
        <w:rFonts w:ascii="Times New Roman" w:eastAsia="SimSu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3920001"/>
    <w:multiLevelType w:val="hybridMultilevel"/>
    <w:tmpl w:val="D8F02828"/>
    <w:lvl w:ilvl="0" w:tplc="98D83A66">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CF64CCD"/>
    <w:multiLevelType w:val="hybridMultilevel"/>
    <w:tmpl w:val="3AFC4CF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EE44B1F"/>
    <w:multiLevelType w:val="hybridMultilevel"/>
    <w:tmpl w:val="3F96E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16"/>
  </w:num>
  <w:num w:numId="3">
    <w:abstractNumId w:val="25"/>
  </w:num>
  <w:num w:numId="4">
    <w:abstractNumId w:val="3"/>
  </w:num>
  <w:num w:numId="5">
    <w:abstractNumId w:val="6"/>
  </w:num>
  <w:num w:numId="6">
    <w:abstractNumId w:val="18"/>
  </w:num>
  <w:num w:numId="7">
    <w:abstractNumId w:val="2"/>
  </w:num>
  <w:num w:numId="8">
    <w:abstractNumId w:val="1"/>
  </w:num>
  <w:num w:numId="9">
    <w:abstractNumId w:val="9"/>
  </w:num>
  <w:num w:numId="10">
    <w:abstractNumId w:val="22"/>
  </w:num>
  <w:num w:numId="11">
    <w:abstractNumId w:val="0"/>
  </w:num>
  <w:num w:numId="12">
    <w:abstractNumId w:val="7"/>
  </w:num>
  <w:num w:numId="13">
    <w:abstractNumId w:val="32"/>
  </w:num>
  <w:num w:numId="14">
    <w:abstractNumId w:val="29"/>
  </w:num>
  <w:num w:numId="15">
    <w:abstractNumId w:val="13"/>
  </w:num>
  <w:num w:numId="16">
    <w:abstractNumId w:val="5"/>
  </w:num>
  <w:num w:numId="17">
    <w:abstractNumId w:val="10"/>
  </w:num>
  <w:num w:numId="18">
    <w:abstractNumId w:val="20"/>
  </w:num>
  <w:num w:numId="19">
    <w:abstractNumId w:val="30"/>
  </w:num>
  <w:num w:numId="20">
    <w:abstractNumId w:val="19"/>
  </w:num>
  <w:num w:numId="21">
    <w:abstractNumId w:val="24"/>
  </w:num>
  <w:num w:numId="22">
    <w:abstractNumId w:val="23"/>
  </w:num>
  <w:num w:numId="23">
    <w:abstractNumId w:val="11"/>
  </w:num>
  <w:num w:numId="24">
    <w:abstractNumId w:val="27"/>
  </w:num>
  <w:num w:numId="25">
    <w:abstractNumId w:val="31"/>
  </w:num>
  <w:num w:numId="26">
    <w:abstractNumId w:val="15"/>
  </w:num>
  <w:num w:numId="27">
    <w:abstractNumId w:val="28"/>
  </w:num>
  <w:num w:numId="28">
    <w:abstractNumId w:val="12"/>
  </w:num>
  <w:num w:numId="29">
    <w:abstractNumId w:val="8"/>
  </w:num>
  <w:num w:numId="30">
    <w:abstractNumId w:val="33"/>
  </w:num>
  <w:num w:numId="31">
    <w:abstractNumId w:val="4"/>
  </w:num>
  <w:num w:numId="32">
    <w:abstractNumId w:val="17"/>
  </w:num>
  <w:num w:numId="33">
    <w:abstractNumId w:val="14"/>
  </w:num>
  <w:num w:numId="3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vfzazsae9dzpse0df5vwd9oet2zpzt02fww&quot;&gt;My EndNote Library-Saved-Saved&lt;record-ids&gt;&lt;item&gt;314&lt;/item&gt;&lt;/record-ids&gt;&lt;/item&gt;&lt;/Libraries&gt;"/>
  </w:docVars>
  <w:rsids>
    <w:rsidRoot w:val="00635AF3"/>
    <w:rsid w:val="00001FEE"/>
    <w:rsid w:val="00006B93"/>
    <w:rsid w:val="00007253"/>
    <w:rsid w:val="00010A45"/>
    <w:rsid w:val="000116FD"/>
    <w:rsid w:val="00011D9E"/>
    <w:rsid w:val="00012473"/>
    <w:rsid w:val="000133EB"/>
    <w:rsid w:val="00017F45"/>
    <w:rsid w:val="00020BD1"/>
    <w:rsid w:val="000223AE"/>
    <w:rsid w:val="00022EC4"/>
    <w:rsid w:val="0002308D"/>
    <w:rsid w:val="00023194"/>
    <w:rsid w:val="00024134"/>
    <w:rsid w:val="000255DC"/>
    <w:rsid w:val="00026F6B"/>
    <w:rsid w:val="000307FE"/>
    <w:rsid w:val="0003142B"/>
    <w:rsid w:val="000334EC"/>
    <w:rsid w:val="000361F9"/>
    <w:rsid w:val="00036873"/>
    <w:rsid w:val="00037E5C"/>
    <w:rsid w:val="000416C6"/>
    <w:rsid w:val="0004208E"/>
    <w:rsid w:val="00043EA0"/>
    <w:rsid w:val="000453E3"/>
    <w:rsid w:val="000467BE"/>
    <w:rsid w:val="00047608"/>
    <w:rsid w:val="000507EF"/>
    <w:rsid w:val="0005082F"/>
    <w:rsid w:val="000523B4"/>
    <w:rsid w:val="00052DF9"/>
    <w:rsid w:val="0005309A"/>
    <w:rsid w:val="0006064C"/>
    <w:rsid w:val="0006109F"/>
    <w:rsid w:val="00062958"/>
    <w:rsid w:val="00064DF0"/>
    <w:rsid w:val="00070801"/>
    <w:rsid w:val="00070C65"/>
    <w:rsid w:val="000716D1"/>
    <w:rsid w:val="00071C72"/>
    <w:rsid w:val="000721B5"/>
    <w:rsid w:val="000732BA"/>
    <w:rsid w:val="000753C1"/>
    <w:rsid w:val="00076716"/>
    <w:rsid w:val="00077E0A"/>
    <w:rsid w:val="00077FD6"/>
    <w:rsid w:val="00081B82"/>
    <w:rsid w:val="00082057"/>
    <w:rsid w:val="000825C1"/>
    <w:rsid w:val="000828D7"/>
    <w:rsid w:val="0008370F"/>
    <w:rsid w:val="000840F5"/>
    <w:rsid w:val="0008481F"/>
    <w:rsid w:val="000867B1"/>
    <w:rsid w:val="00086EB7"/>
    <w:rsid w:val="0008784C"/>
    <w:rsid w:val="000904D7"/>
    <w:rsid w:val="00090919"/>
    <w:rsid w:val="00090DD1"/>
    <w:rsid w:val="00091378"/>
    <w:rsid w:val="00093889"/>
    <w:rsid w:val="00093980"/>
    <w:rsid w:val="000941B4"/>
    <w:rsid w:val="000945DE"/>
    <w:rsid w:val="000959AF"/>
    <w:rsid w:val="00097030"/>
    <w:rsid w:val="000977EC"/>
    <w:rsid w:val="000A0112"/>
    <w:rsid w:val="000A06D3"/>
    <w:rsid w:val="000A23C1"/>
    <w:rsid w:val="000A35DC"/>
    <w:rsid w:val="000A541C"/>
    <w:rsid w:val="000A6132"/>
    <w:rsid w:val="000A67FF"/>
    <w:rsid w:val="000B144D"/>
    <w:rsid w:val="000B1BF4"/>
    <w:rsid w:val="000B29FC"/>
    <w:rsid w:val="000B2A08"/>
    <w:rsid w:val="000B3F98"/>
    <w:rsid w:val="000B480A"/>
    <w:rsid w:val="000B7418"/>
    <w:rsid w:val="000C0634"/>
    <w:rsid w:val="000C3A03"/>
    <w:rsid w:val="000C4D20"/>
    <w:rsid w:val="000C6B7E"/>
    <w:rsid w:val="000D0534"/>
    <w:rsid w:val="000D075C"/>
    <w:rsid w:val="000D3C59"/>
    <w:rsid w:val="000D5502"/>
    <w:rsid w:val="000D5E97"/>
    <w:rsid w:val="000D6E96"/>
    <w:rsid w:val="000D724A"/>
    <w:rsid w:val="000D7291"/>
    <w:rsid w:val="000E00B0"/>
    <w:rsid w:val="000E4D2D"/>
    <w:rsid w:val="000E5F4C"/>
    <w:rsid w:val="000E6A1D"/>
    <w:rsid w:val="000E6B2C"/>
    <w:rsid w:val="000E7502"/>
    <w:rsid w:val="000F092F"/>
    <w:rsid w:val="000F1C87"/>
    <w:rsid w:val="000F28FC"/>
    <w:rsid w:val="000F3828"/>
    <w:rsid w:val="000F6119"/>
    <w:rsid w:val="00102506"/>
    <w:rsid w:val="001028E8"/>
    <w:rsid w:val="00104CCF"/>
    <w:rsid w:val="00106E4D"/>
    <w:rsid w:val="00112C28"/>
    <w:rsid w:val="0011351E"/>
    <w:rsid w:val="00113F9F"/>
    <w:rsid w:val="00115470"/>
    <w:rsid w:val="00117449"/>
    <w:rsid w:val="00120C3C"/>
    <w:rsid w:val="001227FD"/>
    <w:rsid w:val="00122AEF"/>
    <w:rsid w:val="00122CA5"/>
    <w:rsid w:val="00122DE0"/>
    <w:rsid w:val="001233CC"/>
    <w:rsid w:val="00123A78"/>
    <w:rsid w:val="00125F98"/>
    <w:rsid w:val="001262CA"/>
    <w:rsid w:val="001271C5"/>
    <w:rsid w:val="00131FCC"/>
    <w:rsid w:val="00133EAE"/>
    <w:rsid w:val="00134CE5"/>
    <w:rsid w:val="00135365"/>
    <w:rsid w:val="001379BE"/>
    <w:rsid w:val="00140D7C"/>
    <w:rsid w:val="00141430"/>
    <w:rsid w:val="00142140"/>
    <w:rsid w:val="001426EF"/>
    <w:rsid w:val="00142D8D"/>
    <w:rsid w:val="0014323E"/>
    <w:rsid w:val="001524F5"/>
    <w:rsid w:val="001526F9"/>
    <w:rsid w:val="00152D5F"/>
    <w:rsid w:val="001532BE"/>
    <w:rsid w:val="001540C5"/>
    <w:rsid w:val="00154147"/>
    <w:rsid w:val="00155281"/>
    <w:rsid w:val="00155616"/>
    <w:rsid w:val="00160E26"/>
    <w:rsid w:val="00164FE5"/>
    <w:rsid w:val="00167EC4"/>
    <w:rsid w:val="001705B5"/>
    <w:rsid w:val="001742ED"/>
    <w:rsid w:val="00175D7F"/>
    <w:rsid w:val="00175F75"/>
    <w:rsid w:val="001762D6"/>
    <w:rsid w:val="001763C3"/>
    <w:rsid w:val="00181070"/>
    <w:rsid w:val="00181117"/>
    <w:rsid w:val="001830DA"/>
    <w:rsid w:val="001831A9"/>
    <w:rsid w:val="001923EA"/>
    <w:rsid w:val="00194005"/>
    <w:rsid w:val="001947A3"/>
    <w:rsid w:val="00194CB4"/>
    <w:rsid w:val="0019561B"/>
    <w:rsid w:val="001957CD"/>
    <w:rsid w:val="00196241"/>
    <w:rsid w:val="001A349B"/>
    <w:rsid w:val="001A39C5"/>
    <w:rsid w:val="001A44D9"/>
    <w:rsid w:val="001A53F6"/>
    <w:rsid w:val="001A643B"/>
    <w:rsid w:val="001A7BDD"/>
    <w:rsid w:val="001B04EE"/>
    <w:rsid w:val="001B1DCD"/>
    <w:rsid w:val="001B22AD"/>
    <w:rsid w:val="001B29AA"/>
    <w:rsid w:val="001B3175"/>
    <w:rsid w:val="001B3ACC"/>
    <w:rsid w:val="001B5DC8"/>
    <w:rsid w:val="001C1274"/>
    <w:rsid w:val="001C205D"/>
    <w:rsid w:val="001C30A8"/>
    <w:rsid w:val="001C3127"/>
    <w:rsid w:val="001C410D"/>
    <w:rsid w:val="001C7D35"/>
    <w:rsid w:val="001D0524"/>
    <w:rsid w:val="001D16EE"/>
    <w:rsid w:val="001D1EC1"/>
    <w:rsid w:val="001D31BE"/>
    <w:rsid w:val="001D52AD"/>
    <w:rsid w:val="001D5A55"/>
    <w:rsid w:val="001D5A94"/>
    <w:rsid w:val="001D6067"/>
    <w:rsid w:val="001D66EF"/>
    <w:rsid w:val="001E1AB0"/>
    <w:rsid w:val="001E5592"/>
    <w:rsid w:val="001E677C"/>
    <w:rsid w:val="001E6F8D"/>
    <w:rsid w:val="001F30ED"/>
    <w:rsid w:val="001F53CB"/>
    <w:rsid w:val="001F7990"/>
    <w:rsid w:val="0020051E"/>
    <w:rsid w:val="00204741"/>
    <w:rsid w:val="00204E3C"/>
    <w:rsid w:val="00205B8D"/>
    <w:rsid w:val="00205E13"/>
    <w:rsid w:val="00206E0F"/>
    <w:rsid w:val="00207554"/>
    <w:rsid w:val="0021273C"/>
    <w:rsid w:val="00212FD8"/>
    <w:rsid w:val="002140FA"/>
    <w:rsid w:val="00214767"/>
    <w:rsid w:val="0021590A"/>
    <w:rsid w:val="00215E7E"/>
    <w:rsid w:val="0021770C"/>
    <w:rsid w:val="0022278B"/>
    <w:rsid w:val="00225FB2"/>
    <w:rsid w:val="0022611C"/>
    <w:rsid w:val="00226D54"/>
    <w:rsid w:val="002273DB"/>
    <w:rsid w:val="002307B8"/>
    <w:rsid w:val="00231A24"/>
    <w:rsid w:val="00234EA8"/>
    <w:rsid w:val="00241CE4"/>
    <w:rsid w:val="002433AC"/>
    <w:rsid w:val="00243E9D"/>
    <w:rsid w:val="00244E64"/>
    <w:rsid w:val="00246392"/>
    <w:rsid w:val="00251261"/>
    <w:rsid w:val="0025264C"/>
    <w:rsid w:val="0025267D"/>
    <w:rsid w:val="002526DE"/>
    <w:rsid w:val="002528A6"/>
    <w:rsid w:val="00253766"/>
    <w:rsid w:val="002560BD"/>
    <w:rsid w:val="00256710"/>
    <w:rsid w:val="00260A21"/>
    <w:rsid w:val="002654AF"/>
    <w:rsid w:val="002665BA"/>
    <w:rsid w:val="00267186"/>
    <w:rsid w:val="00272ED3"/>
    <w:rsid w:val="002737AD"/>
    <w:rsid w:val="00274362"/>
    <w:rsid w:val="0027649C"/>
    <w:rsid w:val="00276A49"/>
    <w:rsid w:val="0028135E"/>
    <w:rsid w:val="00281DEA"/>
    <w:rsid w:val="0028243C"/>
    <w:rsid w:val="00284E3F"/>
    <w:rsid w:val="00284FCC"/>
    <w:rsid w:val="00285FA2"/>
    <w:rsid w:val="00286C97"/>
    <w:rsid w:val="002872E2"/>
    <w:rsid w:val="002902C5"/>
    <w:rsid w:val="00290C15"/>
    <w:rsid w:val="00294937"/>
    <w:rsid w:val="00294F5B"/>
    <w:rsid w:val="002966D7"/>
    <w:rsid w:val="002A1926"/>
    <w:rsid w:val="002A5468"/>
    <w:rsid w:val="002A6242"/>
    <w:rsid w:val="002B1056"/>
    <w:rsid w:val="002B367F"/>
    <w:rsid w:val="002B54C4"/>
    <w:rsid w:val="002B5EF5"/>
    <w:rsid w:val="002C1886"/>
    <w:rsid w:val="002C1FAC"/>
    <w:rsid w:val="002C2C15"/>
    <w:rsid w:val="002C3756"/>
    <w:rsid w:val="002C500D"/>
    <w:rsid w:val="002C5F69"/>
    <w:rsid w:val="002C6A74"/>
    <w:rsid w:val="002D024A"/>
    <w:rsid w:val="002D331D"/>
    <w:rsid w:val="002D60A9"/>
    <w:rsid w:val="002F01B2"/>
    <w:rsid w:val="002F1702"/>
    <w:rsid w:val="002F1B5A"/>
    <w:rsid w:val="002F3E2C"/>
    <w:rsid w:val="002F53D0"/>
    <w:rsid w:val="002F5850"/>
    <w:rsid w:val="002F6114"/>
    <w:rsid w:val="002F7336"/>
    <w:rsid w:val="002F7EAC"/>
    <w:rsid w:val="00300581"/>
    <w:rsid w:val="003017BD"/>
    <w:rsid w:val="0030240F"/>
    <w:rsid w:val="00303EB6"/>
    <w:rsid w:val="00306610"/>
    <w:rsid w:val="003068D1"/>
    <w:rsid w:val="003077C0"/>
    <w:rsid w:val="003100B9"/>
    <w:rsid w:val="00311DB6"/>
    <w:rsid w:val="00312BC1"/>
    <w:rsid w:val="00313712"/>
    <w:rsid w:val="00313DB8"/>
    <w:rsid w:val="00316BAC"/>
    <w:rsid w:val="0032101C"/>
    <w:rsid w:val="00322A8D"/>
    <w:rsid w:val="003233E5"/>
    <w:rsid w:val="00323535"/>
    <w:rsid w:val="00324758"/>
    <w:rsid w:val="00324A82"/>
    <w:rsid w:val="00324EF5"/>
    <w:rsid w:val="00326494"/>
    <w:rsid w:val="00326B80"/>
    <w:rsid w:val="00327DD5"/>
    <w:rsid w:val="00334E75"/>
    <w:rsid w:val="00335C59"/>
    <w:rsid w:val="00336507"/>
    <w:rsid w:val="003376FF"/>
    <w:rsid w:val="003450E0"/>
    <w:rsid w:val="00345D19"/>
    <w:rsid w:val="00345E12"/>
    <w:rsid w:val="00347C3B"/>
    <w:rsid w:val="00353C55"/>
    <w:rsid w:val="00356100"/>
    <w:rsid w:val="00356DD6"/>
    <w:rsid w:val="00357E1F"/>
    <w:rsid w:val="0036113D"/>
    <w:rsid w:val="003634E2"/>
    <w:rsid w:val="003649C6"/>
    <w:rsid w:val="00365015"/>
    <w:rsid w:val="00365C83"/>
    <w:rsid w:val="00366037"/>
    <w:rsid w:val="003664AE"/>
    <w:rsid w:val="0037156D"/>
    <w:rsid w:val="00372497"/>
    <w:rsid w:val="00377568"/>
    <w:rsid w:val="0037762C"/>
    <w:rsid w:val="00377F8A"/>
    <w:rsid w:val="00382756"/>
    <w:rsid w:val="00382EAD"/>
    <w:rsid w:val="00384442"/>
    <w:rsid w:val="003848A0"/>
    <w:rsid w:val="00386160"/>
    <w:rsid w:val="003900F8"/>
    <w:rsid w:val="00390A98"/>
    <w:rsid w:val="00391622"/>
    <w:rsid w:val="00391C2C"/>
    <w:rsid w:val="0039678C"/>
    <w:rsid w:val="003969B1"/>
    <w:rsid w:val="003A08C4"/>
    <w:rsid w:val="003A2B6D"/>
    <w:rsid w:val="003A2EAC"/>
    <w:rsid w:val="003A4703"/>
    <w:rsid w:val="003A4CEE"/>
    <w:rsid w:val="003A5CF7"/>
    <w:rsid w:val="003A5F70"/>
    <w:rsid w:val="003B0D7C"/>
    <w:rsid w:val="003B0FD9"/>
    <w:rsid w:val="003B449F"/>
    <w:rsid w:val="003B53D7"/>
    <w:rsid w:val="003B75CF"/>
    <w:rsid w:val="003B7D6E"/>
    <w:rsid w:val="003C0316"/>
    <w:rsid w:val="003C0B7D"/>
    <w:rsid w:val="003C1D14"/>
    <w:rsid w:val="003C2617"/>
    <w:rsid w:val="003C308E"/>
    <w:rsid w:val="003C4B27"/>
    <w:rsid w:val="003C4C39"/>
    <w:rsid w:val="003C6E79"/>
    <w:rsid w:val="003D1503"/>
    <w:rsid w:val="003D2B81"/>
    <w:rsid w:val="003D380C"/>
    <w:rsid w:val="003D55F8"/>
    <w:rsid w:val="003D56FD"/>
    <w:rsid w:val="003D59A3"/>
    <w:rsid w:val="003D7D20"/>
    <w:rsid w:val="003E14A8"/>
    <w:rsid w:val="003E169E"/>
    <w:rsid w:val="003E22C9"/>
    <w:rsid w:val="003E374E"/>
    <w:rsid w:val="003E510D"/>
    <w:rsid w:val="003E53F5"/>
    <w:rsid w:val="003E7245"/>
    <w:rsid w:val="003E785C"/>
    <w:rsid w:val="003F0CD4"/>
    <w:rsid w:val="003F10BF"/>
    <w:rsid w:val="003F16FE"/>
    <w:rsid w:val="003F54B9"/>
    <w:rsid w:val="003F593C"/>
    <w:rsid w:val="003F7656"/>
    <w:rsid w:val="004040CA"/>
    <w:rsid w:val="00407D58"/>
    <w:rsid w:val="004115F7"/>
    <w:rsid w:val="00412204"/>
    <w:rsid w:val="00413510"/>
    <w:rsid w:val="00416F94"/>
    <w:rsid w:val="0041714C"/>
    <w:rsid w:val="00417A94"/>
    <w:rsid w:val="00420E6F"/>
    <w:rsid w:val="00421487"/>
    <w:rsid w:val="004248B8"/>
    <w:rsid w:val="004309CF"/>
    <w:rsid w:val="0043244E"/>
    <w:rsid w:val="00433915"/>
    <w:rsid w:val="00434029"/>
    <w:rsid w:val="00434C7E"/>
    <w:rsid w:val="00436D84"/>
    <w:rsid w:val="00437E85"/>
    <w:rsid w:val="00441DB8"/>
    <w:rsid w:val="004430F1"/>
    <w:rsid w:val="00446174"/>
    <w:rsid w:val="0044754A"/>
    <w:rsid w:val="00450920"/>
    <w:rsid w:val="0045230E"/>
    <w:rsid w:val="00454393"/>
    <w:rsid w:val="0045471B"/>
    <w:rsid w:val="004548CC"/>
    <w:rsid w:val="00454C28"/>
    <w:rsid w:val="0045569E"/>
    <w:rsid w:val="00455A63"/>
    <w:rsid w:val="00460E88"/>
    <w:rsid w:val="00461E66"/>
    <w:rsid w:val="00462347"/>
    <w:rsid w:val="00462FC5"/>
    <w:rsid w:val="0046314C"/>
    <w:rsid w:val="004633E2"/>
    <w:rsid w:val="004667F5"/>
    <w:rsid w:val="00470393"/>
    <w:rsid w:val="00470496"/>
    <w:rsid w:val="004713E9"/>
    <w:rsid w:val="00472D37"/>
    <w:rsid w:val="004730C5"/>
    <w:rsid w:val="00474C2B"/>
    <w:rsid w:val="0047524A"/>
    <w:rsid w:val="0047530A"/>
    <w:rsid w:val="00475318"/>
    <w:rsid w:val="0047675B"/>
    <w:rsid w:val="004767CD"/>
    <w:rsid w:val="00476820"/>
    <w:rsid w:val="00476E50"/>
    <w:rsid w:val="00477B9F"/>
    <w:rsid w:val="0048029D"/>
    <w:rsid w:val="004806C4"/>
    <w:rsid w:val="00481E48"/>
    <w:rsid w:val="0048209A"/>
    <w:rsid w:val="0048423E"/>
    <w:rsid w:val="00484693"/>
    <w:rsid w:val="00485A57"/>
    <w:rsid w:val="00485E32"/>
    <w:rsid w:val="00490399"/>
    <w:rsid w:val="00491CBD"/>
    <w:rsid w:val="0049526C"/>
    <w:rsid w:val="00495527"/>
    <w:rsid w:val="004964A2"/>
    <w:rsid w:val="004A26D9"/>
    <w:rsid w:val="004A4677"/>
    <w:rsid w:val="004A5D60"/>
    <w:rsid w:val="004A7E6A"/>
    <w:rsid w:val="004B22EC"/>
    <w:rsid w:val="004B2375"/>
    <w:rsid w:val="004B35E0"/>
    <w:rsid w:val="004B518F"/>
    <w:rsid w:val="004B6C2F"/>
    <w:rsid w:val="004B6F00"/>
    <w:rsid w:val="004B7387"/>
    <w:rsid w:val="004C348D"/>
    <w:rsid w:val="004C37D9"/>
    <w:rsid w:val="004C38F3"/>
    <w:rsid w:val="004C49BF"/>
    <w:rsid w:val="004C52A9"/>
    <w:rsid w:val="004C621B"/>
    <w:rsid w:val="004D1984"/>
    <w:rsid w:val="004D346E"/>
    <w:rsid w:val="004D40DB"/>
    <w:rsid w:val="004D5D63"/>
    <w:rsid w:val="004E0ADC"/>
    <w:rsid w:val="004E15E9"/>
    <w:rsid w:val="004E463B"/>
    <w:rsid w:val="004E52A7"/>
    <w:rsid w:val="004E5773"/>
    <w:rsid w:val="004F0086"/>
    <w:rsid w:val="004F1323"/>
    <w:rsid w:val="004F5C7C"/>
    <w:rsid w:val="004F6A7D"/>
    <w:rsid w:val="00500C54"/>
    <w:rsid w:val="00501F00"/>
    <w:rsid w:val="00502809"/>
    <w:rsid w:val="005046E0"/>
    <w:rsid w:val="00507DFA"/>
    <w:rsid w:val="00507E3A"/>
    <w:rsid w:val="00510C2C"/>
    <w:rsid w:val="00512FE3"/>
    <w:rsid w:val="00514F5A"/>
    <w:rsid w:val="00516FB6"/>
    <w:rsid w:val="005210CF"/>
    <w:rsid w:val="00522617"/>
    <w:rsid w:val="005238E9"/>
    <w:rsid w:val="00523C3F"/>
    <w:rsid w:val="0052573E"/>
    <w:rsid w:val="005261C4"/>
    <w:rsid w:val="0052715B"/>
    <w:rsid w:val="00533139"/>
    <w:rsid w:val="0053353E"/>
    <w:rsid w:val="00535E95"/>
    <w:rsid w:val="00537E74"/>
    <w:rsid w:val="0054120D"/>
    <w:rsid w:val="00541E04"/>
    <w:rsid w:val="005429D8"/>
    <w:rsid w:val="00542FFA"/>
    <w:rsid w:val="005432CE"/>
    <w:rsid w:val="00547705"/>
    <w:rsid w:val="00550838"/>
    <w:rsid w:val="00560BDA"/>
    <w:rsid w:val="005630BD"/>
    <w:rsid w:val="00571342"/>
    <w:rsid w:val="00572D48"/>
    <w:rsid w:val="00576A42"/>
    <w:rsid w:val="0057700E"/>
    <w:rsid w:val="00577252"/>
    <w:rsid w:val="005802B9"/>
    <w:rsid w:val="00580B48"/>
    <w:rsid w:val="00581396"/>
    <w:rsid w:val="00582AD8"/>
    <w:rsid w:val="005844A5"/>
    <w:rsid w:val="0058465A"/>
    <w:rsid w:val="0058519A"/>
    <w:rsid w:val="005865BB"/>
    <w:rsid w:val="00586633"/>
    <w:rsid w:val="00586F12"/>
    <w:rsid w:val="00592716"/>
    <w:rsid w:val="005931A6"/>
    <w:rsid w:val="00594D66"/>
    <w:rsid w:val="005A240F"/>
    <w:rsid w:val="005A2C9F"/>
    <w:rsid w:val="005A3B12"/>
    <w:rsid w:val="005B093F"/>
    <w:rsid w:val="005B3042"/>
    <w:rsid w:val="005B3531"/>
    <w:rsid w:val="005B4BB9"/>
    <w:rsid w:val="005B52DE"/>
    <w:rsid w:val="005B6ED6"/>
    <w:rsid w:val="005B70B9"/>
    <w:rsid w:val="005B7A52"/>
    <w:rsid w:val="005C03D4"/>
    <w:rsid w:val="005C0CD7"/>
    <w:rsid w:val="005C2380"/>
    <w:rsid w:val="005C2876"/>
    <w:rsid w:val="005C3065"/>
    <w:rsid w:val="005C3534"/>
    <w:rsid w:val="005D0F3D"/>
    <w:rsid w:val="005D4E67"/>
    <w:rsid w:val="005D65D0"/>
    <w:rsid w:val="005D7695"/>
    <w:rsid w:val="005E1132"/>
    <w:rsid w:val="005E1307"/>
    <w:rsid w:val="005E28B9"/>
    <w:rsid w:val="005E40C2"/>
    <w:rsid w:val="005E7FCF"/>
    <w:rsid w:val="005F073F"/>
    <w:rsid w:val="005F0FF4"/>
    <w:rsid w:val="005F1604"/>
    <w:rsid w:val="005F61CD"/>
    <w:rsid w:val="005F64C0"/>
    <w:rsid w:val="00600A68"/>
    <w:rsid w:val="0060178B"/>
    <w:rsid w:val="00603387"/>
    <w:rsid w:val="006048C9"/>
    <w:rsid w:val="00604ED7"/>
    <w:rsid w:val="006055A1"/>
    <w:rsid w:val="006073D8"/>
    <w:rsid w:val="006079F4"/>
    <w:rsid w:val="006106B3"/>
    <w:rsid w:val="00611D46"/>
    <w:rsid w:val="00613D60"/>
    <w:rsid w:val="0061536E"/>
    <w:rsid w:val="00620148"/>
    <w:rsid w:val="00620256"/>
    <w:rsid w:val="00621714"/>
    <w:rsid w:val="006238B3"/>
    <w:rsid w:val="00623B22"/>
    <w:rsid w:val="00624358"/>
    <w:rsid w:val="006245AE"/>
    <w:rsid w:val="00625684"/>
    <w:rsid w:val="006269FC"/>
    <w:rsid w:val="00626BB8"/>
    <w:rsid w:val="0063176C"/>
    <w:rsid w:val="00631E5E"/>
    <w:rsid w:val="00633582"/>
    <w:rsid w:val="0063368E"/>
    <w:rsid w:val="00633876"/>
    <w:rsid w:val="00635AF3"/>
    <w:rsid w:val="00635D1D"/>
    <w:rsid w:val="0063632C"/>
    <w:rsid w:val="00636C5A"/>
    <w:rsid w:val="00640BB3"/>
    <w:rsid w:val="006413E7"/>
    <w:rsid w:val="006414EE"/>
    <w:rsid w:val="00642E0E"/>
    <w:rsid w:val="00646C6E"/>
    <w:rsid w:val="00660849"/>
    <w:rsid w:val="006631A1"/>
    <w:rsid w:val="0066407E"/>
    <w:rsid w:val="00664407"/>
    <w:rsid w:val="00667AAF"/>
    <w:rsid w:val="0067196C"/>
    <w:rsid w:val="006728A9"/>
    <w:rsid w:val="00673E23"/>
    <w:rsid w:val="006759F1"/>
    <w:rsid w:val="006761B0"/>
    <w:rsid w:val="00677384"/>
    <w:rsid w:val="006778E5"/>
    <w:rsid w:val="006809A1"/>
    <w:rsid w:val="006861E8"/>
    <w:rsid w:val="00691B6D"/>
    <w:rsid w:val="00692062"/>
    <w:rsid w:val="00693746"/>
    <w:rsid w:val="0069436B"/>
    <w:rsid w:val="0069443A"/>
    <w:rsid w:val="00695E26"/>
    <w:rsid w:val="00696195"/>
    <w:rsid w:val="006A3828"/>
    <w:rsid w:val="006A480F"/>
    <w:rsid w:val="006A49D8"/>
    <w:rsid w:val="006B1C28"/>
    <w:rsid w:val="006B2FD0"/>
    <w:rsid w:val="006B33EB"/>
    <w:rsid w:val="006B6476"/>
    <w:rsid w:val="006C1DE7"/>
    <w:rsid w:val="006C1F9A"/>
    <w:rsid w:val="006C2BA9"/>
    <w:rsid w:val="006C41EB"/>
    <w:rsid w:val="006C5264"/>
    <w:rsid w:val="006D1347"/>
    <w:rsid w:val="006D289E"/>
    <w:rsid w:val="006D40F4"/>
    <w:rsid w:val="006D6CBD"/>
    <w:rsid w:val="006D7962"/>
    <w:rsid w:val="006D7BEF"/>
    <w:rsid w:val="006E1575"/>
    <w:rsid w:val="006E1F97"/>
    <w:rsid w:val="006E2E12"/>
    <w:rsid w:val="006E3063"/>
    <w:rsid w:val="006E4BCC"/>
    <w:rsid w:val="006E6538"/>
    <w:rsid w:val="006E681C"/>
    <w:rsid w:val="006F1497"/>
    <w:rsid w:val="006F1D51"/>
    <w:rsid w:val="006F25EB"/>
    <w:rsid w:val="006F2823"/>
    <w:rsid w:val="006F2FD3"/>
    <w:rsid w:val="006F468A"/>
    <w:rsid w:val="006F53AC"/>
    <w:rsid w:val="006F57E2"/>
    <w:rsid w:val="006F72F7"/>
    <w:rsid w:val="00701659"/>
    <w:rsid w:val="00702958"/>
    <w:rsid w:val="00705A9F"/>
    <w:rsid w:val="00710A08"/>
    <w:rsid w:val="00710E6B"/>
    <w:rsid w:val="0071111F"/>
    <w:rsid w:val="007120B9"/>
    <w:rsid w:val="007132E4"/>
    <w:rsid w:val="00714DBE"/>
    <w:rsid w:val="007153CF"/>
    <w:rsid w:val="00715793"/>
    <w:rsid w:val="007157EB"/>
    <w:rsid w:val="00717E61"/>
    <w:rsid w:val="007205DB"/>
    <w:rsid w:val="00720FAF"/>
    <w:rsid w:val="00721F64"/>
    <w:rsid w:val="00722FF6"/>
    <w:rsid w:val="00723F19"/>
    <w:rsid w:val="007249DB"/>
    <w:rsid w:val="00725BCD"/>
    <w:rsid w:val="00726A05"/>
    <w:rsid w:val="00726D13"/>
    <w:rsid w:val="00730D8F"/>
    <w:rsid w:val="00731A34"/>
    <w:rsid w:val="00734476"/>
    <w:rsid w:val="00734971"/>
    <w:rsid w:val="00734CFD"/>
    <w:rsid w:val="0073510E"/>
    <w:rsid w:val="00736161"/>
    <w:rsid w:val="00740CD5"/>
    <w:rsid w:val="00742500"/>
    <w:rsid w:val="0074374F"/>
    <w:rsid w:val="00745649"/>
    <w:rsid w:val="00750BD2"/>
    <w:rsid w:val="00752868"/>
    <w:rsid w:val="007541EA"/>
    <w:rsid w:val="00755DB2"/>
    <w:rsid w:val="007576AA"/>
    <w:rsid w:val="007600AA"/>
    <w:rsid w:val="00760870"/>
    <w:rsid w:val="00760A7F"/>
    <w:rsid w:val="007614F6"/>
    <w:rsid w:val="007619A1"/>
    <w:rsid w:val="00762CA6"/>
    <w:rsid w:val="00763F42"/>
    <w:rsid w:val="00767897"/>
    <w:rsid w:val="00767F23"/>
    <w:rsid w:val="007702A8"/>
    <w:rsid w:val="00770652"/>
    <w:rsid w:val="0077264A"/>
    <w:rsid w:val="0077403F"/>
    <w:rsid w:val="0077453D"/>
    <w:rsid w:val="00774FAC"/>
    <w:rsid w:val="007771A6"/>
    <w:rsid w:val="007773CE"/>
    <w:rsid w:val="00777696"/>
    <w:rsid w:val="007776C8"/>
    <w:rsid w:val="007804BA"/>
    <w:rsid w:val="00781A24"/>
    <w:rsid w:val="007823B7"/>
    <w:rsid w:val="007825D0"/>
    <w:rsid w:val="0078292B"/>
    <w:rsid w:val="0078324C"/>
    <w:rsid w:val="007836EA"/>
    <w:rsid w:val="00784325"/>
    <w:rsid w:val="0078480E"/>
    <w:rsid w:val="00784DB0"/>
    <w:rsid w:val="0078522C"/>
    <w:rsid w:val="00786DFA"/>
    <w:rsid w:val="007907D9"/>
    <w:rsid w:val="00790EA4"/>
    <w:rsid w:val="007915F9"/>
    <w:rsid w:val="007928AD"/>
    <w:rsid w:val="00793DB3"/>
    <w:rsid w:val="007952CC"/>
    <w:rsid w:val="00795328"/>
    <w:rsid w:val="007955B3"/>
    <w:rsid w:val="00795FDE"/>
    <w:rsid w:val="0079730F"/>
    <w:rsid w:val="00797966"/>
    <w:rsid w:val="007A2D28"/>
    <w:rsid w:val="007A3285"/>
    <w:rsid w:val="007A3429"/>
    <w:rsid w:val="007A3A44"/>
    <w:rsid w:val="007A4014"/>
    <w:rsid w:val="007A674A"/>
    <w:rsid w:val="007A7537"/>
    <w:rsid w:val="007B3143"/>
    <w:rsid w:val="007B4807"/>
    <w:rsid w:val="007B4F66"/>
    <w:rsid w:val="007B634D"/>
    <w:rsid w:val="007C0C78"/>
    <w:rsid w:val="007C16B7"/>
    <w:rsid w:val="007C5DB1"/>
    <w:rsid w:val="007D1584"/>
    <w:rsid w:val="007D1E23"/>
    <w:rsid w:val="007D2799"/>
    <w:rsid w:val="007D3CB3"/>
    <w:rsid w:val="007D4579"/>
    <w:rsid w:val="007D57FE"/>
    <w:rsid w:val="007D5B5B"/>
    <w:rsid w:val="007D6925"/>
    <w:rsid w:val="007E11FE"/>
    <w:rsid w:val="007E1B43"/>
    <w:rsid w:val="007E341C"/>
    <w:rsid w:val="007E353A"/>
    <w:rsid w:val="007E39E9"/>
    <w:rsid w:val="007E5AC6"/>
    <w:rsid w:val="007E637C"/>
    <w:rsid w:val="007E6757"/>
    <w:rsid w:val="007E6771"/>
    <w:rsid w:val="007F0B97"/>
    <w:rsid w:val="007F39A2"/>
    <w:rsid w:val="007F6891"/>
    <w:rsid w:val="007F6C39"/>
    <w:rsid w:val="007F7E81"/>
    <w:rsid w:val="008011B7"/>
    <w:rsid w:val="00801A41"/>
    <w:rsid w:val="00803900"/>
    <w:rsid w:val="00803C92"/>
    <w:rsid w:val="0082045F"/>
    <w:rsid w:val="00821B00"/>
    <w:rsid w:val="00822C4D"/>
    <w:rsid w:val="0082625B"/>
    <w:rsid w:val="00830102"/>
    <w:rsid w:val="00831993"/>
    <w:rsid w:val="00832BAA"/>
    <w:rsid w:val="00832D37"/>
    <w:rsid w:val="00833B04"/>
    <w:rsid w:val="00834962"/>
    <w:rsid w:val="008349A3"/>
    <w:rsid w:val="00835B92"/>
    <w:rsid w:val="00837916"/>
    <w:rsid w:val="00837A4B"/>
    <w:rsid w:val="008432D9"/>
    <w:rsid w:val="008442CD"/>
    <w:rsid w:val="00846FA0"/>
    <w:rsid w:val="00847F78"/>
    <w:rsid w:val="008535CA"/>
    <w:rsid w:val="008544D5"/>
    <w:rsid w:val="008548A9"/>
    <w:rsid w:val="00854BCB"/>
    <w:rsid w:val="008550B9"/>
    <w:rsid w:val="00855BAE"/>
    <w:rsid w:val="00857D2B"/>
    <w:rsid w:val="00857F6D"/>
    <w:rsid w:val="0086076D"/>
    <w:rsid w:val="00860DDC"/>
    <w:rsid w:val="008613D7"/>
    <w:rsid w:val="00864AA4"/>
    <w:rsid w:val="00864B54"/>
    <w:rsid w:val="00867A2E"/>
    <w:rsid w:val="0087000A"/>
    <w:rsid w:val="008708F2"/>
    <w:rsid w:val="008721D4"/>
    <w:rsid w:val="008726FF"/>
    <w:rsid w:val="00876228"/>
    <w:rsid w:val="00876F87"/>
    <w:rsid w:val="008802B6"/>
    <w:rsid w:val="008811BD"/>
    <w:rsid w:val="0088135A"/>
    <w:rsid w:val="00885F5B"/>
    <w:rsid w:val="00886905"/>
    <w:rsid w:val="00886FFD"/>
    <w:rsid w:val="008871B0"/>
    <w:rsid w:val="00891498"/>
    <w:rsid w:val="0089214C"/>
    <w:rsid w:val="008934CE"/>
    <w:rsid w:val="008939C6"/>
    <w:rsid w:val="008943C2"/>
    <w:rsid w:val="00894CF6"/>
    <w:rsid w:val="008953A9"/>
    <w:rsid w:val="00895602"/>
    <w:rsid w:val="00895A87"/>
    <w:rsid w:val="00896145"/>
    <w:rsid w:val="008A03D6"/>
    <w:rsid w:val="008A27AD"/>
    <w:rsid w:val="008A335A"/>
    <w:rsid w:val="008A66A9"/>
    <w:rsid w:val="008A7928"/>
    <w:rsid w:val="008B0090"/>
    <w:rsid w:val="008B01B0"/>
    <w:rsid w:val="008B0CB7"/>
    <w:rsid w:val="008B1196"/>
    <w:rsid w:val="008B3A2C"/>
    <w:rsid w:val="008B5924"/>
    <w:rsid w:val="008B6337"/>
    <w:rsid w:val="008B6675"/>
    <w:rsid w:val="008C0D0C"/>
    <w:rsid w:val="008C0EB3"/>
    <w:rsid w:val="008C1FAF"/>
    <w:rsid w:val="008C3A0B"/>
    <w:rsid w:val="008C4189"/>
    <w:rsid w:val="008C6A06"/>
    <w:rsid w:val="008D0585"/>
    <w:rsid w:val="008D0FE8"/>
    <w:rsid w:val="008D1CC4"/>
    <w:rsid w:val="008D2F02"/>
    <w:rsid w:val="008D4329"/>
    <w:rsid w:val="008D54B4"/>
    <w:rsid w:val="008D5878"/>
    <w:rsid w:val="008D596D"/>
    <w:rsid w:val="008D6953"/>
    <w:rsid w:val="008E179B"/>
    <w:rsid w:val="008E1BE0"/>
    <w:rsid w:val="008E2520"/>
    <w:rsid w:val="008E27C4"/>
    <w:rsid w:val="008E41BB"/>
    <w:rsid w:val="008E4E8D"/>
    <w:rsid w:val="008E6170"/>
    <w:rsid w:val="008F092A"/>
    <w:rsid w:val="008F1787"/>
    <w:rsid w:val="008F1AF8"/>
    <w:rsid w:val="008F3227"/>
    <w:rsid w:val="008F4216"/>
    <w:rsid w:val="008F5E84"/>
    <w:rsid w:val="008F6A58"/>
    <w:rsid w:val="008F7906"/>
    <w:rsid w:val="009017AF"/>
    <w:rsid w:val="00902675"/>
    <w:rsid w:val="00902E68"/>
    <w:rsid w:val="00906D90"/>
    <w:rsid w:val="00912089"/>
    <w:rsid w:val="009158F4"/>
    <w:rsid w:val="00916C01"/>
    <w:rsid w:val="00917241"/>
    <w:rsid w:val="009175FF"/>
    <w:rsid w:val="009234C8"/>
    <w:rsid w:val="0092375C"/>
    <w:rsid w:val="009238BE"/>
    <w:rsid w:val="0092508A"/>
    <w:rsid w:val="00926A48"/>
    <w:rsid w:val="0092742B"/>
    <w:rsid w:val="00927FC1"/>
    <w:rsid w:val="00930474"/>
    <w:rsid w:val="00933296"/>
    <w:rsid w:val="00933F59"/>
    <w:rsid w:val="00936AA2"/>
    <w:rsid w:val="009377A0"/>
    <w:rsid w:val="00942B42"/>
    <w:rsid w:val="00942D7A"/>
    <w:rsid w:val="00942F85"/>
    <w:rsid w:val="0094650D"/>
    <w:rsid w:val="00950880"/>
    <w:rsid w:val="009508E6"/>
    <w:rsid w:val="0095259A"/>
    <w:rsid w:val="00952AE6"/>
    <w:rsid w:val="00953EED"/>
    <w:rsid w:val="00957916"/>
    <w:rsid w:val="00957EF0"/>
    <w:rsid w:val="009603F7"/>
    <w:rsid w:val="00960B94"/>
    <w:rsid w:val="009638BE"/>
    <w:rsid w:val="00963B3E"/>
    <w:rsid w:val="009648E0"/>
    <w:rsid w:val="009649ED"/>
    <w:rsid w:val="00965909"/>
    <w:rsid w:val="00965DA7"/>
    <w:rsid w:val="00970147"/>
    <w:rsid w:val="009713A9"/>
    <w:rsid w:val="009714BE"/>
    <w:rsid w:val="00971703"/>
    <w:rsid w:val="00972467"/>
    <w:rsid w:val="00972DC9"/>
    <w:rsid w:val="00974A0C"/>
    <w:rsid w:val="00977034"/>
    <w:rsid w:val="009800AC"/>
    <w:rsid w:val="00992387"/>
    <w:rsid w:val="00994346"/>
    <w:rsid w:val="00996990"/>
    <w:rsid w:val="009971DE"/>
    <w:rsid w:val="009A78E9"/>
    <w:rsid w:val="009B2BB7"/>
    <w:rsid w:val="009B571C"/>
    <w:rsid w:val="009B7D1A"/>
    <w:rsid w:val="009C078D"/>
    <w:rsid w:val="009C11E7"/>
    <w:rsid w:val="009C1ABC"/>
    <w:rsid w:val="009C1E44"/>
    <w:rsid w:val="009C1E9D"/>
    <w:rsid w:val="009C24C9"/>
    <w:rsid w:val="009C40D2"/>
    <w:rsid w:val="009C4AD6"/>
    <w:rsid w:val="009C4E25"/>
    <w:rsid w:val="009D0163"/>
    <w:rsid w:val="009D0F49"/>
    <w:rsid w:val="009D15D9"/>
    <w:rsid w:val="009D39B8"/>
    <w:rsid w:val="009D47C5"/>
    <w:rsid w:val="009D4DEF"/>
    <w:rsid w:val="009D5AC1"/>
    <w:rsid w:val="009D688F"/>
    <w:rsid w:val="009D7695"/>
    <w:rsid w:val="009E0A02"/>
    <w:rsid w:val="009E15AB"/>
    <w:rsid w:val="009E4AFA"/>
    <w:rsid w:val="009F131C"/>
    <w:rsid w:val="009F5968"/>
    <w:rsid w:val="009F7FAE"/>
    <w:rsid w:val="00A00357"/>
    <w:rsid w:val="00A00FE1"/>
    <w:rsid w:val="00A01C3C"/>
    <w:rsid w:val="00A053F1"/>
    <w:rsid w:val="00A060D4"/>
    <w:rsid w:val="00A0781D"/>
    <w:rsid w:val="00A07937"/>
    <w:rsid w:val="00A1709F"/>
    <w:rsid w:val="00A21E0D"/>
    <w:rsid w:val="00A233A8"/>
    <w:rsid w:val="00A235E2"/>
    <w:rsid w:val="00A241D6"/>
    <w:rsid w:val="00A2485A"/>
    <w:rsid w:val="00A24DC5"/>
    <w:rsid w:val="00A26524"/>
    <w:rsid w:val="00A30BE6"/>
    <w:rsid w:val="00A31069"/>
    <w:rsid w:val="00A322A8"/>
    <w:rsid w:val="00A324E0"/>
    <w:rsid w:val="00A33544"/>
    <w:rsid w:val="00A35B41"/>
    <w:rsid w:val="00A368B9"/>
    <w:rsid w:val="00A41A4E"/>
    <w:rsid w:val="00A43179"/>
    <w:rsid w:val="00A43AA5"/>
    <w:rsid w:val="00A44A6C"/>
    <w:rsid w:val="00A44D6E"/>
    <w:rsid w:val="00A45F0F"/>
    <w:rsid w:val="00A4757D"/>
    <w:rsid w:val="00A47BBE"/>
    <w:rsid w:val="00A50072"/>
    <w:rsid w:val="00A50EFA"/>
    <w:rsid w:val="00A529BE"/>
    <w:rsid w:val="00A53658"/>
    <w:rsid w:val="00A53827"/>
    <w:rsid w:val="00A53AFD"/>
    <w:rsid w:val="00A53F2F"/>
    <w:rsid w:val="00A57A74"/>
    <w:rsid w:val="00A6017F"/>
    <w:rsid w:val="00A63525"/>
    <w:rsid w:val="00A64054"/>
    <w:rsid w:val="00A65310"/>
    <w:rsid w:val="00A65678"/>
    <w:rsid w:val="00A67063"/>
    <w:rsid w:val="00A67FA3"/>
    <w:rsid w:val="00A702CE"/>
    <w:rsid w:val="00A7030E"/>
    <w:rsid w:val="00A723EE"/>
    <w:rsid w:val="00A7647D"/>
    <w:rsid w:val="00A84348"/>
    <w:rsid w:val="00A848CF"/>
    <w:rsid w:val="00A86381"/>
    <w:rsid w:val="00A8717A"/>
    <w:rsid w:val="00A90953"/>
    <w:rsid w:val="00A91ED4"/>
    <w:rsid w:val="00A927E5"/>
    <w:rsid w:val="00A94372"/>
    <w:rsid w:val="00A94DB1"/>
    <w:rsid w:val="00A97543"/>
    <w:rsid w:val="00A97981"/>
    <w:rsid w:val="00AA38AC"/>
    <w:rsid w:val="00AA4B1B"/>
    <w:rsid w:val="00AA5108"/>
    <w:rsid w:val="00AA6AD6"/>
    <w:rsid w:val="00AA7DB8"/>
    <w:rsid w:val="00AB15E0"/>
    <w:rsid w:val="00AB266A"/>
    <w:rsid w:val="00AB2D7E"/>
    <w:rsid w:val="00AB4457"/>
    <w:rsid w:val="00AB4F79"/>
    <w:rsid w:val="00AB5518"/>
    <w:rsid w:val="00AB70C4"/>
    <w:rsid w:val="00AB7F37"/>
    <w:rsid w:val="00AC0F60"/>
    <w:rsid w:val="00AC3EBE"/>
    <w:rsid w:val="00AC47D6"/>
    <w:rsid w:val="00AC5284"/>
    <w:rsid w:val="00AC6C9C"/>
    <w:rsid w:val="00AC708E"/>
    <w:rsid w:val="00AD0990"/>
    <w:rsid w:val="00AD1562"/>
    <w:rsid w:val="00AD2E4D"/>
    <w:rsid w:val="00AD4AF9"/>
    <w:rsid w:val="00AD5660"/>
    <w:rsid w:val="00AD6E4A"/>
    <w:rsid w:val="00AE3AA3"/>
    <w:rsid w:val="00AE3B4E"/>
    <w:rsid w:val="00AE5606"/>
    <w:rsid w:val="00AE5C38"/>
    <w:rsid w:val="00AE7424"/>
    <w:rsid w:val="00AE7862"/>
    <w:rsid w:val="00AF6C74"/>
    <w:rsid w:val="00AF79A3"/>
    <w:rsid w:val="00B0141F"/>
    <w:rsid w:val="00B016CE"/>
    <w:rsid w:val="00B02C03"/>
    <w:rsid w:val="00B03F31"/>
    <w:rsid w:val="00B058AF"/>
    <w:rsid w:val="00B058B2"/>
    <w:rsid w:val="00B059F2"/>
    <w:rsid w:val="00B07305"/>
    <w:rsid w:val="00B07378"/>
    <w:rsid w:val="00B10833"/>
    <w:rsid w:val="00B1095E"/>
    <w:rsid w:val="00B10E1D"/>
    <w:rsid w:val="00B10FE4"/>
    <w:rsid w:val="00B111BB"/>
    <w:rsid w:val="00B11276"/>
    <w:rsid w:val="00B11636"/>
    <w:rsid w:val="00B1380C"/>
    <w:rsid w:val="00B16956"/>
    <w:rsid w:val="00B1718F"/>
    <w:rsid w:val="00B17549"/>
    <w:rsid w:val="00B2176B"/>
    <w:rsid w:val="00B23717"/>
    <w:rsid w:val="00B23E2B"/>
    <w:rsid w:val="00B26FC4"/>
    <w:rsid w:val="00B2767C"/>
    <w:rsid w:val="00B27CEE"/>
    <w:rsid w:val="00B313CB"/>
    <w:rsid w:val="00B31CB9"/>
    <w:rsid w:val="00B31D6B"/>
    <w:rsid w:val="00B33BC5"/>
    <w:rsid w:val="00B33E2E"/>
    <w:rsid w:val="00B36964"/>
    <w:rsid w:val="00B371E0"/>
    <w:rsid w:val="00B378AD"/>
    <w:rsid w:val="00B40129"/>
    <w:rsid w:val="00B4199C"/>
    <w:rsid w:val="00B41B02"/>
    <w:rsid w:val="00B4227E"/>
    <w:rsid w:val="00B4339A"/>
    <w:rsid w:val="00B43CFC"/>
    <w:rsid w:val="00B43ECC"/>
    <w:rsid w:val="00B442C1"/>
    <w:rsid w:val="00B4561E"/>
    <w:rsid w:val="00B46A15"/>
    <w:rsid w:val="00B50534"/>
    <w:rsid w:val="00B51171"/>
    <w:rsid w:val="00B559CB"/>
    <w:rsid w:val="00B55E1F"/>
    <w:rsid w:val="00B55E73"/>
    <w:rsid w:val="00B56009"/>
    <w:rsid w:val="00B576D2"/>
    <w:rsid w:val="00B5790A"/>
    <w:rsid w:val="00B6157E"/>
    <w:rsid w:val="00B63809"/>
    <w:rsid w:val="00B649DA"/>
    <w:rsid w:val="00B66F75"/>
    <w:rsid w:val="00B67808"/>
    <w:rsid w:val="00B730CD"/>
    <w:rsid w:val="00B749DA"/>
    <w:rsid w:val="00B74EFD"/>
    <w:rsid w:val="00B75FB6"/>
    <w:rsid w:val="00B809C9"/>
    <w:rsid w:val="00B81304"/>
    <w:rsid w:val="00B826E8"/>
    <w:rsid w:val="00B85156"/>
    <w:rsid w:val="00B858E0"/>
    <w:rsid w:val="00B85BF7"/>
    <w:rsid w:val="00B8661D"/>
    <w:rsid w:val="00B90237"/>
    <w:rsid w:val="00B90A84"/>
    <w:rsid w:val="00B9311C"/>
    <w:rsid w:val="00B9359B"/>
    <w:rsid w:val="00B93B90"/>
    <w:rsid w:val="00B94BE6"/>
    <w:rsid w:val="00BA2D68"/>
    <w:rsid w:val="00BA538C"/>
    <w:rsid w:val="00BA5DD5"/>
    <w:rsid w:val="00BA7303"/>
    <w:rsid w:val="00BA76B3"/>
    <w:rsid w:val="00BB0010"/>
    <w:rsid w:val="00BB016C"/>
    <w:rsid w:val="00BB1735"/>
    <w:rsid w:val="00BB5B57"/>
    <w:rsid w:val="00BB641E"/>
    <w:rsid w:val="00BC0996"/>
    <w:rsid w:val="00BC3D44"/>
    <w:rsid w:val="00BC4C13"/>
    <w:rsid w:val="00BC4D03"/>
    <w:rsid w:val="00BC5CD0"/>
    <w:rsid w:val="00BC5FB4"/>
    <w:rsid w:val="00BD1CD2"/>
    <w:rsid w:val="00BD304C"/>
    <w:rsid w:val="00BD419A"/>
    <w:rsid w:val="00BD4767"/>
    <w:rsid w:val="00BD78A0"/>
    <w:rsid w:val="00BE0549"/>
    <w:rsid w:val="00BE09FA"/>
    <w:rsid w:val="00BE1D30"/>
    <w:rsid w:val="00BE2079"/>
    <w:rsid w:val="00BE20BB"/>
    <w:rsid w:val="00BE2607"/>
    <w:rsid w:val="00BE5E30"/>
    <w:rsid w:val="00BE5FEA"/>
    <w:rsid w:val="00BE6C86"/>
    <w:rsid w:val="00BE71C6"/>
    <w:rsid w:val="00BE72CB"/>
    <w:rsid w:val="00BF0977"/>
    <w:rsid w:val="00BF2C6A"/>
    <w:rsid w:val="00BF32AD"/>
    <w:rsid w:val="00BF3BD4"/>
    <w:rsid w:val="00BF5D00"/>
    <w:rsid w:val="00C01A05"/>
    <w:rsid w:val="00C04FBB"/>
    <w:rsid w:val="00C06FEC"/>
    <w:rsid w:val="00C071BE"/>
    <w:rsid w:val="00C1053E"/>
    <w:rsid w:val="00C110CE"/>
    <w:rsid w:val="00C117B8"/>
    <w:rsid w:val="00C13039"/>
    <w:rsid w:val="00C13C90"/>
    <w:rsid w:val="00C15C60"/>
    <w:rsid w:val="00C1764B"/>
    <w:rsid w:val="00C20A0E"/>
    <w:rsid w:val="00C22300"/>
    <w:rsid w:val="00C22666"/>
    <w:rsid w:val="00C23BF0"/>
    <w:rsid w:val="00C246E2"/>
    <w:rsid w:val="00C24E55"/>
    <w:rsid w:val="00C2545C"/>
    <w:rsid w:val="00C256E8"/>
    <w:rsid w:val="00C2581D"/>
    <w:rsid w:val="00C2630F"/>
    <w:rsid w:val="00C2645C"/>
    <w:rsid w:val="00C27218"/>
    <w:rsid w:val="00C30E11"/>
    <w:rsid w:val="00C31052"/>
    <w:rsid w:val="00C31291"/>
    <w:rsid w:val="00C31878"/>
    <w:rsid w:val="00C32896"/>
    <w:rsid w:val="00C32F20"/>
    <w:rsid w:val="00C335FA"/>
    <w:rsid w:val="00C337A7"/>
    <w:rsid w:val="00C3733A"/>
    <w:rsid w:val="00C45450"/>
    <w:rsid w:val="00C45F9C"/>
    <w:rsid w:val="00C47E00"/>
    <w:rsid w:val="00C53313"/>
    <w:rsid w:val="00C537C5"/>
    <w:rsid w:val="00C53EAC"/>
    <w:rsid w:val="00C549A9"/>
    <w:rsid w:val="00C57B7C"/>
    <w:rsid w:val="00C63428"/>
    <w:rsid w:val="00C65B51"/>
    <w:rsid w:val="00C660E7"/>
    <w:rsid w:val="00C70430"/>
    <w:rsid w:val="00C70795"/>
    <w:rsid w:val="00C71D75"/>
    <w:rsid w:val="00C72CC5"/>
    <w:rsid w:val="00C7678F"/>
    <w:rsid w:val="00C769A4"/>
    <w:rsid w:val="00C77968"/>
    <w:rsid w:val="00C77A76"/>
    <w:rsid w:val="00C82638"/>
    <w:rsid w:val="00C83978"/>
    <w:rsid w:val="00C853A8"/>
    <w:rsid w:val="00C85ADA"/>
    <w:rsid w:val="00C87830"/>
    <w:rsid w:val="00C87B70"/>
    <w:rsid w:val="00C91D9D"/>
    <w:rsid w:val="00C92291"/>
    <w:rsid w:val="00C92F29"/>
    <w:rsid w:val="00C950B0"/>
    <w:rsid w:val="00C95EFF"/>
    <w:rsid w:val="00C97093"/>
    <w:rsid w:val="00C97113"/>
    <w:rsid w:val="00C974D6"/>
    <w:rsid w:val="00CA1805"/>
    <w:rsid w:val="00CA1D31"/>
    <w:rsid w:val="00CA48CF"/>
    <w:rsid w:val="00CA4A33"/>
    <w:rsid w:val="00CA762D"/>
    <w:rsid w:val="00CB0586"/>
    <w:rsid w:val="00CB4995"/>
    <w:rsid w:val="00CB530C"/>
    <w:rsid w:val="00CB60D1"/>
    <w:rsid w:val="00CB61F0"/>
    <w:rsid w:val="00CB7A5B"/>
    <w:rsid w:val="00CC000D"/>
    <w:rsid w:val="00CC01F9"/>
    <w:rsid w:val="00CC3A25"/>
    <w:rsid w:val="00CC3A2F"/>
    <w:rsid w:val="00CC3DAA"/>
    <w:rsid w:val="00CC768C"/>
    <w:rsid w:val="00CD0008"/>
    <w:rsid w:val="00CD0728"/>
    <w:rsid w:val="00CD18CA"/>
    <w:rsid w:val="00CD36E8"/>
    <w:rsid w:val="00CD3CF9"/>
    <w:rsid w:val="00CD3D8F"/>
    <w:rsid w:val="00CD4E39"/>
    <w:rsid w:val="00CD55B3"/>
    <w:rsid w:val="00CD59A3"/>
    <w:rsid w:val="00CE301B"/>
    <w:rsid w:val="00CE31D0"/>
    <w:rsid w:val="00CE31E4"/>
    <w:rsid w:val="00CE460B"/>
    <w:rsid w:val="00CE5934"/>
    <w:rsid w:val="00CF0CCF"/>
    <w:rsid w:val="00CF1F41"/>
    <w:rsid w:val="00CF52B7"/>
    <w:rsid w:val="00CF567B"/>
    <w:rsid w:val="00CF6905"/>
    <w:rsid w:val="00CF7ECE"/>
    <w:rsid w:val="00D003AD"/>
    <w:rsid w:val="00D00E7E"/>
    <w:rsid w:val="00D01457"/>
    <w:rsid w:val="00D02F22"/>
    <w:rsid w:val="00D03766"/>
    <w:rsid w:val="00D03812"/>
    <w:rsid w:val="00D042B2"/>
    <w:rsid w:val="00D05A23"/>
    <w:rsid w:val="00D05E02"/>
    <w:rsid w:val="00D104CF"/>
    <w:rsid w:val="00D11975"/>
    <w:rsid w:val="00D11A8A"/>
    <w:rsid w:val="00D13F00"/>
    <w:rsid w:val="00D1404D"/>
    <w:rsid w:val="00D1440D"/>
    <w:rsid w:val="00D162CE"/>
    <w:rsid w:val="00D1746C"/>
    <w:rsid w:val="00D2299F"/>
    <w:rsid w:val="00D2367B"/>
    <w:rsid w:val="00D23B2A"/>
    <w:rsid w:val="00D25B11"/>
    <w:rsid w:val="00D27A87"/>
    <w:rsid w:val="00D31627"/>
    <w:rsid w:val="00D31BB9"/>
    <w:rsid w:val="00D32169"/>
    <w:rsid w:val="00D323A9"/>
    <w:rsid w:val="00D327C4"/>
    <w:rsid w:val="00D33DB2"/>
    <w:rsid w:val="00D34599"/>
    <w:rsid w:val="00D345AB"/>
    <w:rsid w:val="00D34BE8"/>
    <w:rsid w:val="00D35985"/>
    <w:rsid w:val="00D36702"/>
    <w:rsid w:val="00D36A06"/>
    <w:rsid w:val="00D4365B"/>
    <w:rsid w:val="00D4533C"/>
    <w:rsid w:val="00D45B4E"/>
    <w:rsid w:val="00D45BE3"/>
    <w:rsid w:val="00D469AF"/>
    <w:rsid w:val="00D51235"/>
    <w:rsid w:val="00D55C5E"/>
    <w:rsid w:val="00D57388"/>
    <w:rsid w:val="00D61B30"/>
    <w:rsid w:val="00D61C37"/>
    <w:rsid w:val="00D6256D"/>
    <w:rsid w:val="00D63862"/>
    <w:rsid w:val="00D65882"/>
    <w:rsid w:val="00D65DBD"/>
    <w:rsid w:val="00D668D4"/>
    <w:rsid w:val="00D706BB"/>
    <w:rsid w:val="00D70B4E"/>
    <w:rsid w:val="00D7252A"/>
    <w:rsid w:val="00D73058"/>
    <w:rsid w:val="00D736CF"/>
    <w:rsid w:val="00D738A0"/>
    <w:rsid w:val="00D76152"/>
    <w:rsid w:val="00D7737B"/>
    <w:rsid w:val="00D825D0"/>
    <w:rsid w:val="00D83809"/>
    <w:rsid w:val="00D8569C"/>
    <w:rsid w:val="00D857FC"/>
    <w:rsid w:val="00D869CB"/>
    <w:rsid w:val="00D8719A"/>
    <w:rsid w:val="00D87F7B"/>
    <w:rsid w:val="00D91CC6"/>
    <w:rsid w:val="00D91D53"/>
    <w:rsid w:val="00D9270B"/>
    <w:rsid w:val="00D92E15"/>
    <w:rsid w:val="00D938F3"/>
    <w:rsid w:val="00D94194"/>
    <w:rsid w:val="00D94D67"/>
    <w:rsid w:val="00D96091"/>
    <w:rsid w:val="00D96204"/>
    <w:rsid w:val="00DA1974"/>
    <w:rsid w:val="00DA38A3"/>
    <w:rsid w:val="00DA51AC"/>
    <w:rsid w:val="00DA6C9A"/>
    <w:rsid w:val="00DB1769"/>
    <w:rsid w:val="00DB30CB"/>
    <w:rsid w:val="00DB3860"/>
    <w:rsid w:val="00DB5C27"/>
    <w:rsid w:val="00DC02D9"/>
    <w:rsid w:val="00DC1C79"/>
    <w:rsid w:val="00DC1F96"/>
    <w:rsid w:val="00DC23E8"/>
    <w:rsid w:val="00DC2E7F"/>
    <w:rsid w:val="00DC3DB2"/>
    <w:rsid w:val="00DC4390"/>
    <w:rsid w:val="00DC4B16"/>
    <w:rsid w:val="00DD0C48"/>
    <w:rsid w:val="00DD2A79"/>
    <w:rsid w:val="00DD3CA8"/>
    <w:rsid w:val="00DD4321"/>
    <w:rsid w:val="00DD5A6B"/>
    <w:rsid w:val="00DD6253"/>
    <w:rsid w:val="00DD739F"/>
    <w:rsid w:val="00DD767D"/>
    <w:rsid w:val="00DE10A5"/>
    <w:rsid w:val="00DE12E6"/>
    <w:rsid w:val="00DE2280"/>
    <w:rsid w:val="00DE772F"/>
    <w:rsid w:val="00DF1A3A"/>
    <w:rsid w:val="00DF2AFA"/>
    <w:rsid w:val="00DF39AA"/>
    <w:rsid w:val="00DF60AD"/>
    <w:rsid w:val="00DF76B5"/>
    <w:rsid w:val="00E02132"/>
    <w:rsid w:val="00E021CF"/>
    <w:rsid w:val="00E03BBE"/>
    <w:rsid w:val="00E04F75"/>
    <w:rsid w:val="00E072D2"/>
    <w:rsid w:val="00E106FA"/>
    <w:rsid w:val="00E10976"/>
    <w:rsid w:val="00E12D31"/>
    <w:rsid w:val="00E1391F"/>
    <w:rsid w:val="00E141CE"/>
    <w:rsid w:val="00E156C6"/>
    <w:rsid w:val="00E15A45"/>
    <w:rsid w:val="00E15D01"/>
    <w:rsid w:val="00E15E20"/>
    <w:rsid w:val="00E17878"/>
    <w:rsid w:val="00E2105E"/>
    <w:rsid w:val="00E21935"/>
    <w:rsid w:val="00E223F8"/>
    <w:rsid w:val="00E23548"/>
    <w:rsid w:val="00E26268"/>
    <w:rsid w:val="00E271F9"/>
    <w:rsid w:val="00E2779D"/>
    <w:rsid w:val="00E30175"/>
    <w:rsid w:val="00E31304"/>
    <w:rsid w:val="00E32546"/>
    <w:rsid w:val="00E335D0"/>
    <w:rsid w:val="00E35DCC"/>
    <w:rsid w:val="00E35FF7"/>
    <w:rsid w:val="00E37D51"/>
    <w:rsid w:val="00E40193"/>
    <w:rsid w:val="00E4037E"/>
    <w:rsid w:val="00E40AC3"/>
    <w:rsid w:val="00E40CDB"/>
    <w:rsid w:val="00E4211B"/>
    <w:rsid w:val="00E436DF"/>
    <w:rsid w:val="00E46332"/>
    <w:rsid w:val="00E50A64"/>
    <w:rsid w:val="00E514C2"/>
    <w:rsid w:val="00E5250D"/>
    <w:rsid w:val="00E532CA"/>
    <w:rsid w:val="00E5419D"/>
    <w:rsid w:val="00E54647"/>
    <w:rsid w:val="00E54C37"/>
    <w:rsid w:val="00E56C0E"/>
    <w:rsid w:val="00E5704C"/>
    <w:rsid w:val="00E64A04"/>
    <w:rsid w:val="00E67BFB"/>
    <w:rsid w:val="00E67E3D"/>
    <w:rsid w:val="00E67E92"/>
    <w:rsid w:val="00E71359"/>
    <w:rsid w:val="00E756CB"/>
    <w:rsid w:val="00E81532"/>
    <w:rsid w:val="00E81FC8"/>
    <w:rsid w:val="00E83400"/>
    <w:rsid w:val="00E837CA"/>
    <w:rsid w:val="00E83A69"/>
    <w:rsid w:val="00E843DB"/>
    <w:rsid w:val="00E86E61"/>
    <w:rsid w:val="00E92630"/>
    <w:rsid w:val="00E936EC"/>
    <w:rsid w:val="00E95322"/>
    <w:rsid w:val="00E95345"/>
    <w:rsid w:val="00E95AEF"/>
    <w:rsid w:val="00E96EB7"/>
    <w:rsid w:val="00E97D9B"/>
    <w:rsid w:val="00EA0C3D"/>
    <w:rsid w:val="00EA0CBC"/>
    <w:rsid w:val="00EA1481"/>
    <w:rsid w:val="00EA3E72"/>
    <w:rsid w:val="00EA5793"/>
    <w:rsid w:val="00EA6F4E"/>
    <w:rsid w:val="00EB01CB"/>
    <w:rsid w:val="00EB3259"/>
    <w:rsid w:val="00EB4270"/>
    <w:rsid w:val="00EB582A"/>
    <w:rsid w:val="00EB7197"/>
    <w:rsid w:val="00EB75DF"/>
    <w:rsid w:val="00EC0D5C"/>
    <w:rsid w:val="00EC4648"/>
    <w:rsid w:val="00EC4B04"/>
    <w:rsid w:val="00EC51D9"/>
    <w:rsid w:val="00ED1A10"/>
    <w:rsid w:val="00ED2B42"/>
    <w:rsid w:val="00ED3F13"/>
    <w:rsid w:val="00ED41EB"/>
    <w:rsid w:val="00ED48CB"/>
    <w:rsid w:val="00ED5B72"/>
    <w:rsid w:val="00EE1101"/>
    <w:rsid w:val="00EE3BCA"/>
    <w:rsid w:val="00EE5071"/>
    <w:rsid w:val="00EE58E0"/>
    <w:rsid w:val="00EF075B"/>
    <w:rsid w:val="00EF114C"/>
    <w:rsid w:val="00EF22F8"/>
    <w:rsid w:val="00EF3FC5"/>
    <w:rsid w:val="00EF4772"/>
    <w:rsid w:val="00EF4899"/>
    <w:rsid w:val="00EF6A58"/>
    <w:rsid w:val="00F00C60"/>
    <w:rsid w:val="00F01746"/>
    <w:rsid w:val="00F048CE"/>
    <w:rsid w:val="00F105C9"/>
    <w:rsid w:val="00F1148A"/>
    <w:rsid w:val="00F135C6"/>
    <w:rsid w:val="00F13AD5"/>
    <w:rsid w:val="00F13E00"/>
    <w:rsid w:val="00F140A4"/>
    <w:rsid w:val="00F14911"/>
    <w:rsid w:val="00F15235"/>
    <w:rsid w:val="00F159BF"/>
    <w:rsid w:val="00F230F9"/>
    <w:rsid w:val="00F25818"/>
    <w:rsid w:val="00F25DEE"/>
    <w:rsid w:val="00F26231"/>
    <w:rsid w:val="00F30B68"/>
    <w:rsid w:val="00F3100C"/>
    <w:rsid w:val="00F31BB8"/>
    <w:rsid w:val="00F32F05"/>
    <w:rsid w:val="00F34ABB"/>
    <w:rsid w:val="00F352CE"/>
    <w:rsid w:val="00F35B4D"/>
    <w:rsid w:val="00F36732"/>
    <w:rsid w:val="00F36E29"/>
    <w:rsid w:val="00F421EE"/>
    <w:rsid w:val="00F465BD"/>
    <w:rsid w:val="00F47E5B"/>
    <w:rsid w:val="00F5002B"/>
    <w:rsid w:val="00F50B66"/>
    <w:rsid w:val="00F520B8"/>
    <w:rsid w:val="00F52F7C"/>
    <w:rsid w:val="00F543CF"/>
    <w:rsid w:val="00F54543"/>
    <w:rsid w:val="00F550AD"/>
    <w:rsid w:val="00F55338"/>
    <w:rsid w:val="00F55C21"/>
    <w:rsid w:val="00F57691"/>
    <w:rsid w:val="00F5799D"/>
    <w:rsid w:val="00F60233"/>
    <w:rsid w:val="00F62159"/>
    <w:rsid w:val="00F64597"/>
    <w:rsid w:val="00F64E35"/>
    <w:rsid w:val="00F64F28"/>
    <w:rsid w:val="00F65E2D"/>
    <w:rsid w:val="00F66BDA"/>
    <w:rsid w:val="00F67B76"/>
    <w:rsid w:val="00F67D0B"/>
    <w:rsid w:val="00F70C37"/>
    <w:rsid w:val="00F71F24"/>
    <w:rsid w:val="00F72166"/>
    <w:rsid w:val="00F7470B"/>
    <w:rsid w:val="00F760ED"/>
    <w:rsid w:val="00F767D8"/>
    <w:rsid w:val="00F77F49"/>
    <w:rsid w:val="00F8173A"/>
    <w:rsid w:val="00F84611"/>
    <w:rsid w:val="00F920EF"/>
    <w:rsid w:val="00F92DD5"/>
    <w:rsid w:val="00F930D5"/>
    <w:rsid w:val="00F93CBC"/>
    <w:rsid w:val="00F95C27"/>
    <w:rsid w:val="00F968A2"/>
    <w:rsid w:val="00F96AE6"/>
    <w:rsid w:val="00FA0BB4"/>
    <w:rsid w:val="00FA5535"/>
    <w:rsid w:val="00FA731C"/>
    <w:rsid w:val="00FB1698"/>
    <w:rsid w:val="00FB1D32"/>
    <w:rsid w:val="00FB3B1E"/>
    <w:rsid w:val="00FB640F"/>
    <w:rsid w:val="00FB6508"/>
    <w:rsid w:val="00FB73CF"/>
    <w:rsid w:val="00FB7517"/>
    <w:rsid w:val="00FC750B"/>
    <w:rsid w:val="00FC7A59"/>
    <w:rsid w:val="00FC7E10"/>
    <w:rsid w:val="00FD0092"/>
    <w:rsid w:val="00FD2723"/>
    <w:rsid w:val="00FD322F"/>
    <w:rsid w:val="00FD4359"/>
    <w:rsid w:val="00FD594C"/>
    <w:rsid w:val="00FD7C8E"/>
    <w:rsid w:val="00FE10C2"/>
    <w:rsid w:val="00FE20EF"/>
    <w:rsid w:val="00FE5B52"/>
    <w:rsid w:val="00FE6B43"/>
    <w:rsid w:val="00FF40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6B5C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353A"/>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62171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39678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9D15D9"/>
    <w:pPr>
      <w:spacing w:before="100" w:beforeAutospacing="1" w:after="100" w:afterAutospacing="1" w:line="240" w:lineRule="auto"/>
      <w:outlineLvl w:val="2"/>
    </w:pPr>
    <w:rPr>
      <w:rFonts w:eastAsia="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5A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5AF3"/>
    <w:rPr>
      <w:rFonts w:ascii="Segoe UI" w:hAnsi="Segoe UI" w:cs="Segoe UI"/>
      <w:sz w:val="18"/>
      <w:szCs w:val="18"/>
    </w:rPr>
  </w:style>
  <w:style w:type="character" w:styleId="Hyperlink">
    <w:name w:val="Hyperlink"/>
    <w:basedOn w:val="DefaultParagraphFont"/>
    <w:uiPriority w:val="99"/>
    <w:unhideWhenUsed/>
    <w:rsid w:val="00933296"/>
    <w:rPr>
      <w:color w:val="0563C1" w:themeColor="hyperlink"/>
      <w:u w:val="single"/>
    </w:rPr>
  </w:style>
  <w:style w:type="paragraph" w:styleId="ListParagraph">
    <w:name w:val="List Paragraph"/>
    <w:basedOn w:val="Normal"/>
    <w:uiPriority w:val="34"/>
    <w:qFormat/>
    <w:rsid w:val="00906D90"/>
    <w:pPr>
      <w:ind w:left="720"/>
      <w:contextualSpacing/>
    </w:pPr>
  </w:style>
  <w:style w:type="paragraph" w:styleId="NormalWeb">
    <w:name w:val="Normal (Web)"/>
    <w:basedOn w:val="Normal"/>
    <w:uiPriority w:val="99"/>
    <w:semiHidden/>
    <w:unhideWhenUsed/>
    <w:rsid w:val="00DD5A6B"/>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39"/>
    <w:rsid w:val="006F57E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17A94"/>
  </w:style>
  <w:style w:type="paragraph" w:styleId="Header">
    <w:name w:val="header"/>
    <w:basedOn w:val="Normal"/>
    <w:link w:val="HeaderChar"/>
    <w:uiPriority w:val="99"/>
    <w:unhideWhenUsed/>
    <w:rsid w:val="001947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47A3"/>
  </w:style>
  <w:style w:type="paragraph" w:styleId="Footer">
    <w:name w:val="footer"/>
    <w:basedOn w:val="Normal"/>
    <w:link w:val="FooterChar"/>
    <w:uiPriority w:val="99"/>
    <w:unhideWhenUsed/>
    <w:rsid w:val="001947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47A3"/>
  </w:style>
  <w:style w:type="character" w:customStyle="1" w:styleId="Heading3Char">
    <w:name w:val="Heading 3 Char"/>
    <w:basedOn w:val="DefaultParagraphFont"/>
    <w:link w:val="Heading3"/>
    <w:uiPriority w:val="9"/>
    <w:rsid w:val="009D15D9"/>
    <w:rPr>
      <w:rFonts w:ascii="Times New Roman" w:eastAsia="Times New Roman" w:hAnsi="Times New Roman" w:cs="Times New Roman"/>
      <w:b/>
      <w:bCs/>
      <w:sz w:val="27"/>
      <w:szCs w:val="27"/>
    </w:rPr>
  </w:style>
  <w:style w:type="character" w:customStyle="1" w:styleId="Heading1Char">
    <w:name w:val="Heading 1 Char"/>
    <w:basedOn w:val="DefaultParagraphFont"/>
    <w:link w:val="Heading1"/>
    <w:uiPriority w:val="9"/>
    <w:rsid w:val="0062171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39678C"/>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FD322F"/>
    <w:rPr>
      <w:sz w:val="18"/>
      <w:szCs w:val="18"/>
    </w:rPr>
  </w:style>
  <w:style w:type="paragraph" w:styleId="CommentText">
    <w:name w:val="annotation text"/>
    <w:basedOn w:val="Normal"/>
    <w:link w:val="CommentTextChar"/>
    <w:uiPriority w:val="99"/>
    <w:unhideWhenUsed/>
    <w:rsid w:val="00FD322F"/>
    <w:pPr>
      <w:spacing w:line="240" w:lineRule="auto"/>
    </w:pPr>
    <w:rPr>
      <w:szCs w:val="24"/>
    </w:rPr>
  </w:style>
  <w:style w:type="character" w:customStyle="1" w:styleId="CommentTextChar">
    <w:name w:val="Comment Text Char"/>
    <w:basedOn w:val="DefaultParagraphFont"/>
    <w:link w:val="CommentText"/>
    <w:uiPriority w:val="99"/>
    <w:rsid w:val="00FD322F"/>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FD322F"/>
    <w:rPr>
      <w:b/>
      <w:bCs/>
      <w:sz w:val="20"/>
      <w:szCs w:val="20"/>
    </w:rPr>
  </w:style>
  <w:style w:type="character" w:customStyle="1" w:styleId="CommentSubjectChar">
    <w:name w:val="Comment Subject Char"/>
    <w:basedOn w:val="CommentTextChar"/>
    <w:link w:val="CommentSubject"/>
    <w:uiPriority w:val="99"/>
    <w:semiHidden/>
    <w:rsid w:val="00FD322F"/>
    <w:rPr>
      <w:rFonts w:ascii="Times New Roman" w:hAnsi="Times New Roman"/>
      <w:b/>
      <w:bCs/>
      <w:sz w:val="20"/>
      <w:szCs w:val="20"/>
    </w:rPr>
  </w:style>
  <w:style w:type="paragraph" w:styleId="Revision">
    <w:name w:val="Revision"/>
    <w:hidden/>
    <w:uiPriority w:val="99"/>
    <w:semiHidden/>
    <w:rsid w:val="00D03812"/>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D327C4"/>
    <w:rPr>
      <w:color w:val="808080"/>
    </w:rPr>
  </w:style>
  <w:style w:type="paragraph" w:styleId="DocumentMap">
    <w:name w:val="Document Map"/>
    <w:basedOn w:val="Normal"/>
    <w:link w:val="DocumentMapChar"/>
    <w:uiPriority w:val="99"/>
    <w:semiHidden/>
    <w:unhideWhenUsed/>
    <w:rsid w:val="003C1D14"/>
    <w:pPr>
      <w:spacing w:after="0" w:line="240" w:lineRule="auto"/>
    </w:pPr>
    <w:rPr>
      <w:rFonts w:cs="Times New Roman"/>
      <w:szCs w:val="24"/>
    </w:rPr>
  </w:style>
  <w:style w:type="character" w:customStyle="1" w:styleId="DocumentMapChar">
    <w:name w:val="Document Map Char"/>
    <w:basedOn w:val="DefaultParagraphFont"/>
    <w:link w:val="DocumentMap"/>
    <w:uiPriority w:val="99"/>
    <w:semiHidden/>
    <w:rsid w:val="003C1D14"/>
    <w:rPr>
      <w:rFonts w:ascii="Times New Roman" w:hAnsi="Times New Roman" w:cs="Times New Roman"/>
      <w:sz w:val="24"/>
      <w:szCs w:val="24"/>
    </w:rPr>
  </w:style>
  <w:style w:type="paragraph" w:customStyle="1" w:styleId="Yebodyparagraph">
    <w:name w:val="Ye body paragraph"/>
    <w:basedOn w:val="Normal"/>
    <w:qFormat/>
    <w:rsid w:val="000E5F4C"/>
    <w:pPr>
      <w:spacing w:before="100" w:beforeAutospacing="1" w:after="100" w:afterAutospacing="1"/>
      <w:ind w:firstLine="432"/>
    </w:pPr>
    <w:rPr>
      <w:rFonts w:eastAsia="Times New Roman" w:cs="Times New Roman"/>
      <w:color w:val="000000"/>
      <w:szCs w:val="24"/>
      <w:lang w:eastAsia="zh-CN"/>
    </w:rPr>
  </w:style>
  <w:style w:type="paragraph" w:styleId="HTMLPreformatted">
    <w:name w:val="HTML Preformatted"/>
    <w:basedOn w:val="Normal"/>
    <w:link w:val="HTMLPreformattedChar"/>
    <w:uiPriority w:val="99"/>
    <w:unhideWhenUsed/>
    <w:rsid w:val="00E139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E1391F"/>
    <w:rPr>
      <w:rFonts w:ascii="Courier New" w:eastAsia="Times New Roman" w:hAnsi="Courier New" w:cs="Courier New"/>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507475">
      <w:bodyDiv w:val="1"/>
      <w:marLeft w:val="0"/>
      <w:marRight w:val="0"/>
      <w:marTop w:val="0"/>
      <w:marBottom w:val="0"/>
      <w:divBdr>
        <w:top w:val="none" w:sz="0" w:space="0" w:color="auto"/>
        <w:left w:val="none" w:sz="0" w:space="0" w:color="auto"/>
        <w:bottom w:val="none" w:sz="0" w:space="0" w:color="auto"/>
        <w:right w:val="none" w:sz="0" w:space="0" w:color="auto"/>
      </w:divBdr>
    </w:div>
    <w:div w:id="84108087">
      <w:bodyDiv w:val="1"/>
      <w:marLeft w:val="0"/>
      <w:marRight w:val="0"/>
      <w:marTop w:val="0"/>
      <w:marBottom w:val="0"/>
      <w:divBdr>
        <w:top w:val="none" w:sz="0" w:space="0" w:color="auto"/>
        <w:left w:val="none" w:sz="0" w:space="0" w:color="auto"/>
        <w:bottom w:val="none" w:sz="0" w:space="0" w:color="auto"/>
        <w:right w:val="none" w:sz="0" w:space="0" w:color="auto"/>
      </w:divBdr>
    </w:div>
    <w:div w:id="169219053">
      <w:bodyDiv w:val="1"/>
      <w:marLeft w:val="120"/>
      <w:marRight w:val="120"/>
      <w:marTop w:val="0"/>
      <w:marBottom w:val="0"/>
      <w:divBdr>
        <w:top w:val="none" w:sz="0" w:space="0" w:color="auto"/>
        <w:left w:val="none" w:sz="0" w:space="0" w:color="auto"/>
        <w:bottom w:val="none" w:sz="0" w:space="0" w:color="auto"/>
        <w:right w:val="none" w:sz="0" w:space="0" w:color="auto"/>
      </w:divBdr>
      <w:divsChild>
        <w:div w:id="1422264931">
          <w:marLeft w:val="0"/>
          <w:marRight w:val="0"/>
          <w:marTop w:val="0"/>
          <w:marBottom w:val="0"/>
          <w:divBdr>
            <w:top w:val="none" w:sz="0" w:space="0" w:color="auto"/>
            <w:left w:val="none" w:sz="0" w:space="0" w:color="auto"/>
            <w:bottom w:val="none" w:sz="0" w:space="0" w:color="auto"/>
            <w:right w:val="none" w:sz="0" w:space="0" w:color="auto"/>
          </w:divBdr>
          <w:divsChild>
            <w:div w:id="1024481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0701034">
      <w:bodyDiv w:val="1"/>
      <w:marLeft w:val="0"/>
      <w:marRight w:val="0"/>
      <w:marTop w:val="0"/>
      <w:marBottom w:val="0"/>
      <w:divBdr>
        <w:top w:val="none" w:sz="0" w:space="0" w:color="auto"/>
        <w:left w:val="none" w:sz="0" w:space="0" w:color="auto"/>
        <w:bottom w:val="none" w:sz="0" w:space="0" w:color="auto"/>
        <w:right w:val="none" w:sz="0" w:space="0" w:color="auto"/>
      </w:divBdr>
    </w:div>
    <w:div w:id="353384274">
      <w:bodyDiv w:val="1"/>
      <w:marLeft w:val="120"/>
      <w:marRight w:val="120"/>
      <w:marTop w:val="0"/>
      <w:marBottom w:val="0"/>
      <w:divBdr>
        <w:top w:val="none" w:sz="0" w:space="0" w:color="auto"/>
        <w:left w:val="none" w:sz="0" w:space="0" w:color="auto"/>
        <w:bottom w:val="none" w:sz="0" w:space="0" w:color="auto"/>
        <w:right w:val="none" w:sz="0" w:space="0" w:color="auto"/>
      </w:divBdr>
      <w:divsChild>
        <w:div w:id="1272394909">
          <w:marLeft w:val="0"/>
          <w:marRight w:val="0"/>
          <w:marTop w:val="0"/>
          <w:marBottom w:val="0"/>
          <w:divBdr>
            <w:top w:val="none" w:sz="0" w:space="0" w:color="auto"/>
            <w:left w:val="none" w:sz="0" w:space="0" w:color="auto"/>
            <w:bottom w:val="none" w:sz="0" w:space="0" w:color="auto"/>
            <w:right w:val="none" w:sz="0" w:space="0" w:color="auto"/>
          </w:divBdr>
          <w:divsChild>
            <w:div w:id="2125347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7999139">
      <w:bodyDiv w:val="1"/>
      <w:marLeft w:val="0"/>
      <w:marRight w:val="0"/>
      <w:marTop w:val="0"/>
      <w:marBottom w:val="0"/>
      <w:divBdr>
        <w:top w:val="none" w:sz="0" w:space="0" w:color="auto"/>
        <w:left w:val="none" w:sz="0" w:space="0" w:color="auto"/>
        <w:bottom w:val="none" w:sz="0" w:space="0" w:color="auto"/>
        <w:right w:val="none" w:sz="0" w:space="0" w:color="auto"/>
      </w:divBdr>
    </w:div>
    <w:div w:id="429354219">
      <w:bodyDiv w:val="1"/>
      <w:marLeft w:val="0"/>
      <w:marRight w:val="0"/>
      <w:marTop w:val="0"/>
      <w:marBottom w:val="0"/>
      <w:divBdr>
        <w:top w:val="none" w:sz="0" w:space="0" w:color="auto"/>
        <w:left w:val="none" w:sz="0" w:space="0" w:color="auto"/>
        <w:bottom w:val="none" w:sz="0" w:space="0" w:color="auto"/>
        <w:right w:val="none" w:sz="0" w:space="0" w:color="auto"/>
      </w:divBdr>
    </w:div>
    <w:div w:id="430055222">
      <w:bodyDiv w:val="1"/>
      <w:marLeft w:val="120"/>
      <w:marRight w:val="120"/>
      <w:marTop w:val="0"/>
      <w:marBottom w:val="0"/>
      <w:divBdr>
        <w:top w:val="none" w:sz="0" w:space="0" w:color="auto"/>
        <w:left w:val="none" w:sz="0" w:space="0" w:color="auto"/>
        <w:bottom w:val="none" w:sz="0" w:space="0" w:color="auto"/>
        <w:right w:val="none" w:sz="0" w:space="0" w:color="auto"/>
      </w:divBdr>
      <w:divsChild>
        <w:div w:id="945111846">
          <w:marLeft w:val="0"/>
          <w:marRight w:val="0"/>
          <w:marTop w:val="0"/>
          <w:marBottom w:val="0"/>
          <w:divBdr>
            <w:top w:val="none" w:sz="0" w:space="0" w:color="auto"/>
            <w:left w:val="none" w:sz="0" w:space="0" w:color="auto"/>
            <w:bottom w:val="none" w:sz="0" w:space="0" w:color="auto"/>
            <w:right w:val="none" w:sz="0" w:space="0" w:color="auto"/>
          </w:divBdr>
          <w:divsChild>
            <w:div w:id="132273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960740">
      <w:bodyDiv w:val="1"/>
      <w:marLeft w:val="0"/>
      <w:marRight w:val="0"/>
      <w:marTop w:val="0"/>
      <w:marBottom w:val="0"/>
      <w:divBdr>
        <w:top w:val="none" w:sz="0" w:space="0" w:color="auto"/>
        <w:left w:val="none" w:sz="0" w:space="0" w:color="auto"/>
        <w:bottom w:val="none" w:sz="0" w:space="0" w:color="auto"/>
        <w:right w:val="none" w:sz="0" w:space="0" w:color="auto"/>
      </w:divBdr>
    </w:div>
    <w:div w:id="453869454">
      <w:bodyDiv w:val="1"/>
      <w:marLeft w:val="0"/>
      <w:marRight w:val="0"/>
      <w:marTop w:val="0"/>
      <w:marBottom w:val="0"/>
      <w:divBdr>
        <w:top w:val="none" w:sz="0" w:space="0" w:color="auto"/>
        <w:left w:val="none" w:sz="0" w:space="0" w:color="auto"/>
        <w:bottom w:val="none" w:sz="0" w:space="0" w:color="auto"/>
        <w:right w:val="none" w:sz="0" w:space="0" w:color="auto"/>
      </w:divBdr>
    </w:div>
    <w:div w:id="490634236">
      <w:bodyDiv w:val="1"/>
      <w:marLeft w:val="0"/>
      <w:marRight w:val="0"/>
      <w:marTop w:val="0"/>
      <w:marBottom w:val="0"/>
      <w:divBdr>
        <w:top w:val="none" w:sz="0" w:space="0" w:color="auto"/>
        <w:left w:val="none" w:sz="0" w:space="0" w:color="auto"/>
        <w:bottom w:val="none" w:sz="0" w:space="0" w:color="auto"/>
        <w:right w:val="none" w:sz="0" w:space="0" w:color="auto"/>
      </w:divBdr>
    </w:div>
    <w:div w:id="518812582">
      <w:bodyDiv w:val="1"/>
      <w:marLeft w:val="0"/>
      <w:marRight w:val="0"/>
      <w:marTop w:val="0"/>
      <w:marBottom w:val="0"/>
      <w:divBdr>
        <w:top w:val="none" w:sz="0" w:space="0" w:color="auto"/>
        <w:left w:val="none" w:sz="0" w:space="0" w:color="auto"/>
        <w:bottom w:val="none" w:sz="0" w:space="0" w:color="auto"/>
        <w:right w:val="none" w:sz="0" w:space="0" w:color="auto"/>
      </w:divBdr>
    </w:div>
    <w:div w:id="519666146">
      <w:bodyDiv w:val="1"/>
      <w:marLeft w:val="0"/>
      <w:marRight w:val="0"/>
      <w:marTop w:val="0"/>
      <w:marBottom w:val="0"/>
      <w:divBdr>
        <w:top w:val="none" w:sz="0" w:space="0" w:color="auto"/>
        <w:left w:val="none" w:sz="0" w:space="0" w:color="auto"/>
        <w:bottom w:val="none" w:sz="0" w:space="0" w:color="auto"/>
        <w:right w:val="none" w:sz="0" w:space="0" w:color="auto"/>
      </w:divBdr>
    </w:div>
    <w:div w:id="537864779">
      <w:bodyDiv w:val="1"/>
      <w:marLeft w:val="0"/>
      <w:marRight w:val="0"/>
      <w:marTop w:val="0"/>
      <w:marBottom w:val="0"/>
      <w:divBdr>
        <w:top w:val="none" w:sz="0" w:space="0" w:color="auto"/>
        <w:left w:val="none" w:sz="0" w:space="0" w:color="auto"/>
        <w:bottom w:val="none" w:sz="0" w:space="0" w:color="auto"/>
        <w:right w:val="none" w:sz="0" w:space="0" w:color="auto"/>
      </w:divBdr>
    </w:div>
    <w:div w:id="647900177">
      <w:bodyDiv w:val="1"/>
      <w:marLeft w:val="0"/>
      <w:marRight w:val="0"/>
      <w:marTop w:val="0"/>
      <w:marBottom w:val="0"/>
      <w:divBdr>
        <w:top w:val="none" w:sz="0" w:space="0" w:color="auto"/>
        <w:left w:val="none" w:sz="0" w:space="0" w:color="auto"/>
        <w:bottom w:val="none" w:sz="0" w:space="0" w:color="auto"/>
        <w:right w:val="none" w:sz="0" w:space="0" w:color="auto"/>
      </w:divBdr>
    </w:div>
    <w:div w:id="650989041">
      <w:bodyDiv w:val="1"/>
      <w:marLeft w:val="0"/>
      <w:marRight w:val="0"/>
      <w:marTop w:val="0"/>
      <w:marBottom w:val="0"/>
      <w:divBdr>
        <w:top w:val="none" w:sz="0" w:space="0" w:color="auto"/>
        <w:left w:val="none" w:sz="0" w:space="0" w:color="auto"/>
        <w:bottom w:val="none" w:sz="0" w:space="0" w:color="auto"/>
        <w:right w:val="none" w:sz="0" w:space="0" w:color="auto"/>
      </w:divBdr>
    </w:div>
    <w:div w:id="729889545">
      <w:bodyDiv w:val="1"/>
      <w:marLeft w:val="0"/>
      <w:marRight w:val="0"/>
      <w:marTop w:val="0"/>
      <w:marBottom w:val="0"/>
      <w:divBdr>
        <w:top w:val="none" w:sz="0" w:space="0" w:color="auto"/>
        <w:left w:val="none" w:sz="0" w:space="0" w:color="auto"/>
        <w:bottom w:val="none" w:sz="0" w:space="0" w:color="auto"/>
        <w:right w:val="none" w:sz="0" w:space="0" w:color="auto"/>
      </w:divBdr>
    </w:div>
    <w:div w:id="733969921">
      <w:bodyDiv w:val="1"/>
      <w:marLeft w:val="0"/>
      <w:marRight w:val="0"/>
      <w:marTop w:val="0"/>
      <w:marBottom w:val="0"/>
      <w:divBdr>
        <w:top w:val="none" w:sz="0" w:space="0" w:color="auto"/>
        <w:left w:val="none" w:sz="0" w:space="0" w:color="auto"/>
        <w:bottom w:val="none" w:sz="0" w:space="0" w:color="auto"/>
        <w:right w:val="none" w:sz="0" w:space="0" w:color="auto"/>
      </w:divBdr>
    </w:div>
    <w:div w:id="832140392">
      <w:bodyDiv w:val="1"/>
      <w:marLeft w:val="0"/>
      <w:marRight w:val="0"/>
      <w:marTop w:val="0"/>
      <w:marBottom w:val="0"/>
      <w:divBdr>
        <w:top w:val="none" w:sz="0" w:space="0" w:color="auto"/>
        <w:left w:val="none" w:sz="0" w:space="0" w:color="auto"/>
        <w:bottom w:val="none" w:sz="0" w:space="0" w:color="auto"/>
        <w:right w:val="none" w:sz="0" w:space="0" w:color="auto"/>
      </w:divBdr>
    </w:div>
    <w:div w:id="885877825">
      <w:bodyDiv w:val="1"/>
      <w:marLeft w:val="0"/>
      <w:marRight w:val="0"/>
      <w:marTop w:val="0"/>
      <w:marBottom w:val="0"/>
      <w:divBdr>
        <w:top w:val="none" w:sz="0" w:space="0" w:color="auto"/>
        <w:left w:val="none" w:sz="0" w:space="0" w:color="auto"/>
        <w:bottom w:val="none" w:sz="0" w:space="0" w:color="auto"/>
        <w:right w:val="none" w:sz="0" w:space="0" w:color="auto"/>
      </w:divBdr>
    </w:div>
    <w:div w:id="979458913">
      <w:bodyDiv w:val="1"/>
      <w:marLeft w:val="0"/>
      <w:marRight w:val="0"/>
      <w:marTop w:val="0"/>
      <w:marBottom w:val="0"/>
      <w:divBdr>
        <w:top w:val="none" w:sz="0" w:space="0" w:color="auto"/>
        <w:left w:val="none" w:sz="0" w:space="0" w:color="auto"/>
        <w:bottom w:val="none" w:sz="0" w:space="0" w:color="auto"/>
        <w:right w:val="none" w:sz="0" w:space="0" w:color="auto"/>
      </w:divBdr>
    </w:div>
    <w:div w:id="987438815">
      <w:bodyDiv w:val="1"/>
      <w:marLeft w:val="0"/>
      <w:marRight w:val="0"/>
      <w:marTop w:val="0"/>
      <w:marBottom w:val="0"/>
      <w:divBdr>
        <w:top w:val="none" w:sz="0" w:space="0" w:color="auto"/>
        <w:left w:val="none" w:sz="0" w:space="0" w:color="auto"/>
        <w:bottom w:val="none" w:sz="0" w:space="0" w:color="auto"/>
        <w:right w:val="none" w:sz="0" w:space="0" w:color="auto"/>
      </w:divBdr>
    </w:div>
    <w:div w:id="1080830152">
      <w:bodyDiv w:val="1"/>
      <w:marLeft w:val="0"/>
      <w:marRight w:val="0"/>
      <w:marTop w:val="0"/>
      <w:marBottom w:val="0"/>
      <w:divBdr>
        <w:top w:val="none" w:sz="0" w:space="0" w:color="auto"/>
        <w:left w:val="none" w:sz="0" w:space="0" w:color="auto"/>
        <w:bottom w:val="none" w:sz="0" w:space="0" w:color="auto"/>
        <w:right w:val="none" w:sz="0" w:space="0" w:color="auto"/>
      </w:divBdr>
    </w:div>
    <w:div w:id="1162310672">
      <w:bodyDiv w:val="1"/>
      <w:marLeft w:val="0"/>
      <w:marRight w:val="0"/>
      <w:marTop w:val="0"/>
      <w:marBottom w:val="0"/>
      <w:divBdr>
        <w:top w:val="none" w:sz="0" w:space="0" w:color="auto"/>
        <w:left w:val="none" w:sz="0" w:space="0" w:color="auto"/>
        <w:bottom w:val="none" w:sz="0" w:space="0" w:color="auto"/>
        <w:right w:val="none" w:sz="0" w:space="0" w:color="auto"/>
      </w:divBdr>
    </w:div>
    <w:div w:id="1226994389">
      <w:bodyDiv w:val="1"/>
      <w:marLeft w:val="0"/>
      <w:marRight w:val="0"/>
      <w:marTop w:val="0"/>
      <w:marBottom w:val="0"/>
      <w:divBdr>
        <w:top w:val="none" w:sz="0" w:space="0" w:color="auto"/>
        <w:left w:val="none" w:sz="0" w:space="0" w:color="auto"/>
        <w:bottom w:val="none" w:sz="0" w:space="0" w:color="auto"/>
        <w:right w:val="none" w:sz="0" w:space="0" w:color="auto"/>
      </w:divBdr>
    </w:div>
    <w:div w:id="1243637905">
      <w:bodyDiv w:val="1"/>
      <w:marLeft w:val="0"/>
      <w:marRight w:val="0"/>
      <w:marTop w:val="0"/>
      <w:marBottom w:val="0"/>
      <w:divBdr>
        <w:top w:val="none" w:sz="0" w:space="0" w:color="auto"/>
        <w:left w:val="none" w:sz="0" w:space="0" w:color="auto"/>
        <w:bottom w:val="none" w:sz="0" w:space="0" w:color="auto"/>
        <w:right w:val="none" w:sz="0" w:space="0" w:color="auto"/>
      </w:divBdr>
    </w:div>
    <w:div w:id="1256788481">
      <w:bodyDiv w:val="1"/>
      <w:marLeft w:val="0"/>
      <w:marRight w:val="0"/>
      <w:marTop w:val="0"/>
      <w:marBottom w:val="0"/>
      <w:divBdr>
        <w:top w:val="none" w:sz="0" w:space="0" w:color="auto"/>
        <w:left w:val="none" w:sz="0" w:space="0" w:color="auto"/>
        <w:bottom w:val="none" w:sz="0" w:space="0" w:color="auto"/>
        <w:right w:val="none" w:sz="0" w:space="0" w:color="auto"/>
      </w:divBdr>
    </w:div>
    <w:div w:id="1327904040">
      <w:bodyDiv w:val="1"/>
      <w:marLeft w:val="0"/>
      <w:marRight w:val="0"/>
      <w:marTop w:val="0"/>
      <w:marBottom w:val="0"/>
      <w:divBdr>
        <w:top w:val="none" w:sz="0" w:space="0" w:color="auto"/>
        <w:left w:val="none" w:sz="0" w:space="0" w:color="auto"/>
        <w:bottom w:val="none" w:sz="0" w:space="0" w:color="auto"/>
        <w:right w:val="none" w:sz="0" w:space="0" w:color="auto"/>
      </w:divBdr>
    </w:div>
    <w:div w:id="1332486325">
      <w:bodyDiv w:val="1"/>
      <w:marLeft w:val="0"/>
      <w:marRight w:val="0"/>
      <w:marTop w:val="0"/>
      <w:marBottom w:val="0"/>
      <w:divBdr>
        <w:top w:val="none" w:sz="0" w:space="0" w:color="auto"/>
        <w:left w:val="none" w:sz="0" w:space="0" w:color="auto"/>
        <w:bottom w:val="none" w:sz="0" w:space="0" w:color="auto"/>
        <w:right w:val="none" w:sz="0" w:space="0" w:color="auto"/>
      </w:divBdr>
    </w:div>
    <w:div w:id="1364400411">
      <w:bodyDiv w:val="1"/>
      <w:marLeft w:val="0"/>
      <w:marRight w:val="0"/>
      <w:marTop w:val="0"/>
      <w:marBottom w:val="0"/>
      <w:divBdr>
        <w:top w:val="none" w:sz="0" w:space="0" w:color="auto"/>
        <w:left w:val="none" w:sz="0" w:space="0" w:color="auto"/>
        <w:bottom w:val="none" w:sz="0" w:space="0" w:color="auto"/>
        <w:right w:val="none" w:sz="0" w:space="0" w:color="auto"/>
      </w:divBdr>
    </w:div>
    <w:div w:id="1383214818">
      <w:bodyDiv w:val="1"/>
      <w:marLeft w:val="0"/>
      <w:marRight w:val="0"/>
      <w:marTop w:val="0"/>
      <w:marBottom w:val="0"/>
      <w:divBdr>
        <w:top w:val="none" w:sz="0" w:space="0" w:color="auto"/>
        <w:left w:val="none" w:sz="0" w:space="0" w:color="auto"/>
        <w:bottom w:val="none" w:sz="0" w:space="0" w:color="auto"/>
        <w:right w:val="none" w:sz="0" w:space="0" w:color="auto"/>
      </w:divBdr>
    </w:div>
    <w:div w:id="1407416741">
      <w:bodyDiv w:val="1"/>
      <w:marLeft w:val="0"/>
      <w:marRight w:val="0"/>
      <w:marTop w:val="0"/>
      <w:marBottom w:val="0"/>
      <w:divBdr>
        <w:top w:val="none" w:sz="0" w:space="0" w:color="auto"/>
        <w:left w:val="none" w:sz="0" w:space="0" w:color="auto"/>
        <w:bottom w:val="none" w:sz="0" w:space="0" w:color="auto"/>
        <w:right w:val="none" w:sz="0" w:space="0" w:color="auto"/>
      </w:divBdr>
    </w:div>
    <w:div w:id="1425420085">
      <w:bodyDiv w:val="1"/>
      <w:marLeft w:val="0"/>
      <w:marRight w:val="0"/>
      <w:marTop w:val="0"/>
      <w:marBottom w:val="0"/>
      <w:divBdr>
        <w:top w:val="none" w:sz="0" w:space="0" w:color="auto"/>
        <w:left w:val="none" w:sz="0" w:space="0" w:color="auto"/>
        <w:bottom w:val="none" w:sz="0" w:space="0" w:color="auto"/>
        <w:right w:val="none" w:sz="0" w:space="0" w:color="auto"/>
      </w:divBdr>
    </w:div>
    <w:div w:id="1493107006">
      <w:bodyDiv w:val="1"/>
      <w:marLeft w:val="0"/>
      <w:marRight w:val="0"/>
      <w:marTop w:val="0"/>
      <w:marBottom w:val="0"/>
      <w:divBdr>
        <w:top w:val="none" w:sz="0" w:space="0" w:color="auto"/>
        <w:left w:val="none" w:sz="0" w:space="0" w:color="auto"/>
        <w:bottom w:val="none" w:sz="0" w:space="0" w:color="auto"/>
        <w:right w:val="none" w:sz="0" w:space="0" w:color="auto"/>
      </w:divBdr>
    </w:div>
    <w:div w:id="1514682494">
      <w:bodyDiv w:val="1"/>
      <w:marLeft w:val="0"/>
      <w:marRight w:val="0"/>
      <w:marTop w:val="0"/>
      <w:marBottom w:val="0"/>
      <w:divBdr>
        <w:top w:val="none" w:sz="0" w:space="0" w:color="auto"/>
        <w:left w:val="none" w:sz="0" w:space="0" w:color="auto"/>
        <w:bottom w:val="none" w:sz="0" w:space="0" w:color="auto"/>
        <w:right w:val="none" w:sz="0" w:space="0" w:color="auto"/>
      </w:divBdr>
    </w:div>
    <w:div w:id="1539388015">
      <w:bodyDiv w:val="1"/>
      <w:marLeft w:val="0"/>
      <w:marRight w:val="0"/>
      <w:marTop w:val="0"/>
      <w:marBottom w:val="0"/>
      <w:divBdr>
        <w:top w:val="none" w:sz="0" w:space="0" w:color="auto"/>
        <w:left w:val="none" w:sz="0" w:space="0" w:color="auto"/>
        <w:bottom w:val="none" w:sz="0" w:space="0" w:color="auto"/>
        <w:right w:val="none" w:sz="0" w:space="0" w:color="auto"/>
      </w:divBdr>
    </w:div>
    <w:div w:id="1685671255">
      <w:bodyDiv w:val="1"/>
      <w:marLeft w:val="0"/>
      <w:marRight w:val="0"/>
      <w:marTop w:val="0"/>
      <w:marBottom w:val="0"/>
      <w:divBdr>
        <w:top w:val="none" w:sz="0" w:space="0" w:color="auto"/>
        <w:left w:val="none" w:sz="0" w:space="0" w:color="auto"/>
        <w:bottom w:val="none" w:sz="0" w:space="0" w:color="auto"/>
        <w:right w:val="none" w:sz="0" w:space="0" w:color="auto"/>
      </w:divBdr>
    </w:div>
    <w:div w:id="1686521630">
      <w:bodyDiv w:val="1"/>
      <w:marLeft w:val="0"/>
      <w:marRight w:val="0"/>
      <w:marTop w:val="0"/>
      <w:marBottom w:val="0"/>
      <w:divBdr>
        <w:top w:val="none" w:sz="0" w:space="0" w:color="auto"/>
        <w:left w:val="none" w:sz="0" w:space="0" w:color="auto"/>
        <w:bottom w:val="none" w:sz="0" w:space="0" w:color="auto"/>
        <w:right w:val="none" w:sz="0" w:space="0" w:color="auto"/>
      </w:divBdr>
    </w:div>
    <w:div w:id="1687899317">
      <w:bodyDiv w:val="1"/>
      <w:marLeft w:val="0"/>
      <w:marRight w:val="0"/>
      <w:marTop w:val="0"/>
      <w:marBottom w:val="0"/>
      <w:divBdr>
        <w:top w:val="none" w:sz="0" w:space="0" w:color="auto"/>
        <w:left w:val="none" w:sz="0" w:space="0" w:color="auto"/>
        <w:bottom w:val="none" w:sz="0" w:space="0" w:color="auto"/>
        <w:right w:val="none" w:sz="0" w:space="0" w:color="auto"/>
      </w:divBdr>
    </w:div>
    <w:div w:id="1739133395">
      <w:bodyDiv w:val="1"/>
      <w:marLeft w:val="0"/>
      <w:marRight w:val="0"/>
      <w:marTop w:val="0"/>
      <w:marBottom w:val="0"/>
      <w:divBdr>
        <w:top w:val="none" w:sz="0" w:space="0" w:color="auto"/>
        <w:left w:val="none" w:sz="0" w:space="0" w:color="auto"/>
        <w:bottom w:val="none" w:sz="0" w:space="0" w:color="auto"/>
        <w:right w:val="none" w:sz="0" w:space="0" w:color="auto"/>
      </w:divBdr>
    </w:div>
    <w:div w:id="1757050111">
      <w:bodyDiv w:val="1"/>
      <w:marLeft w:val="0"/>
      <w:marRight w:val="0"/>
      <w:marTop w:val="0"/>
      <w:marBottom w:val="0"/>
      <w:divBdr>
        <w:top w:val="none" w:sz="0" w:space="0" w:color="auto"/>
        <w:left w:val="none" w:sz="0" w:space="0" w:color="auto"/>
        <w:bottom w:val="none" w:sz="0" w:space="0" w:color="auto"/>
        <w:right w:val="none" w:sz="0" w:space="0" w:color="auto"/>
      </w:divBdr>
    </w:div>
    <w:div w:id="1883129477">
      <w:bodyDiv w:val="1"/>
      <w:marLeft w:val="0"/>
      <w:marRight w:val="0"/>
      <w:marTop w:val="0"/>
      <w:marBottom w:val="0"/>
      <w:divBdr>
        <w:top w:val="none" w:sz="0" w:space="0" w:color="auto"/>
        <w:left w:val="none" w:sz="0" w:space="0" w:color="auto"/>
        <w:bottom w:val="none" w:sz="0" w:space="0" w:color="auto"/>
        <w:right w:val="none" w:sz="0" w:space="0" w:color="auto"/>
      </w:divBdr>
    </w:div>
    <w:div w:id="1884054691">
      <w:bodyDiv w:val="1"/>
      <w:marLeft w:val="0"/>
      <w:marRight w:val="0"/>
      <w:marTop w:val="0"/>
      <w:marBottom w:val="0"/>
      <w:divBdr>
        <w:top w:val="none" w:sz="0" w:space="0" w:color="auto"/>
        <w:left w:val="none" w:sz="0" w:space="0" w:color="auto"/>
        <w:bottom w:val="none" w:sz="0" w:space="0" w:color="auto"/>
        <w:right w:val="none" w:sz="0" w:space="0" w:color="auto"/>
      </w:divBdr>
    </w:div>
    <w:div w:id="1903447632">
      <w:bodyDiv w:val="1"/>
      <w:marLeft w:val="0"/>
      <w:marRight w:val="0"/>
      <w:marTop w:val="0"/>
      <w:marBottom w:val="0"/>
      <w:divBdr>
        <w:top w:val="none" w:sz="0" w:space="0" w:color="auto"/>
        <w:left w:val="none" w:sz="0" w:space="0" w:color="auto"/>
        <w:bottom w:val="none" w:sz="0" w:space="0" w:color="auto"/>
        <w:right w:val="none" w:sz="0" w:space="0" w:color="auto"/>
      </w:divBdr>
    </w:div>
    <w:div w:id="1984694628">
      <w:bodyDiv w:val="1"/>
      <w:marLeft w:val="0"/>
      <w:marRight w:val="0"/>
      <w:marTop w:val="0"/>
      <w:marBottom w:val="0"/>
      <w:divBdr>
        <w:top w:val="none" w:sz="0" w:space="0" w:color="auto"/>
        <w:left w:val="none" w:sz="0" w:space="0" w:color="auto"/>
        <w:bottom w:val="none" w:sz="0" w:space="0" w:color="auto"/>
        <w:right w:val="none" w:sz="0" w:space="0" w:color="auto"/>
      </w:divBdr>
    </w:div>
    <w:div w:id="2058313172">
      <w:bodyDiv w:val="1"/>
      <w:marLeft w:val="0"/>
      <w:marRight w:val="0"/>
      <w:marTop w:val="0"/>
      <w:marBottom w:val="0"/>
      <w:divBdr>
        <w:top w:val="none" w:sz="0" w:space="0" w:color="auto"/>
        <w:left w:val="none" w:sz="0" w:space="0" w:color="auto"/>
        <w:bottom w:val="none" w:sz="0" w:space="0" w:color="auto"/>
        <w:right w:val="none" w:sz="0" w:space="0" w:color="auto"/>
      </w:divBdr>
    </w:div>
    <w:div w:id="2060132623">
      <w:bodyDiv w:val="1"/>
      <w:marLeft w:val="0"/>
      <w:marRight w:val="0"/>
      <w:marTop w:val="0"/>
      <w:marBottom w:val="0"/>
      <w:divBdr>
        <w:top w:val="none" w:sz="0" w:space="0" w:color="auto"/>
        <w:left w:val="none" w:sz="0" w:space="0" w:color="auto"/>
        <w:bottom w:val="none" w:sz="0" w:space="0" w:color="auto"/>
        <w:right w:val="none" w:sz="0" w:space="0" w:color="auto"/>
      </w:divBdr>
    </w:div>
    <w:div w:id="2099130567">
      <w:bodyDiv w:val="1"/>
      <w:marLeft w:val="0"/>
      <w:marRight w:val="0"/>
      <w:marTop w:val="0"/>
      <w:marBottom w:val="0"/>
      <w:divBdr>
        <w:top w:val="none" w:sz="0" w:space="0" w:color="auto"/>
        <w:left w:val="none" w:sz="0" w:space="0" w:color="auto"/>
        <w:bottom w:val="none" w:sz="0" w:space="0" w:color="auto"/>
        <w:right w:val="none" w:sz="0" w:space="0" w:color="auto"/>
      </w:divBdr>
    </w:div>
    <w:div w:id="2102531099">
      <w:bodyDiv w:val="1"/>
      <w:marLeft w:val="0"/>
      <w:marRight w:val="0"/>
      <w:marTop w:val="0"/>
      <w:marBottom w:val="0"/>
      <w:divBdr>
        <w:top w:val="none" w:sz="0" w:space="0" w:color="auto"/>
        <w:left w:val="none" w:sz="0" w:space="0" w:color="auto"/>
        <w:bottom w:val="none" w:sz="0" w:space="0" w:color="auto"/>
        <w:right w:val="none" w:sz="0" w:space="0" w:color="auto"/>
      </w:divBdr>
    </w:div>
    <w:div w:id="2130009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E1436-CEA1-48C1-B2BD-BB5DA092B1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8</Pages>
  <Words>1646</Words>
  <Characters>938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Pittsburgh</Company>
  <LinksUpToDate>false</LinksUpToDate>
  <CharactersWithSpaces>11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e, Ye</dc:creator>
  <cp:lastModifiedBy>Ye, Ye</cp:lastModifiedBy>
  <cp:revision>24</cp:revision>
  <cp:lastPrinted>2017-03-23T16:07:00Z</cp:lastPrinted>
  <dcterms:created xsi:type="dcterms:W3CDTF">2017-03-22T00:48:00Z</dcterms:created>
  <dcterms:modified xsi:type="dcterms:W3CDTF">2017-03-24T21:46:00Z</dcterms:modified>
</cp:coreProperties>
</file>